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A6B70" w14:textId="3675BD00" w:rsidR="00A13764" w:rsidRPr="002E2447" w:rsidRDefault="00A13764" w:rsidP="00A13764">
      <w:pPr>
        <w:widowControl/>
        <w:wordWrap/>
        <w:autoSpaceDE/>
        <w:autoSpaceDN/>
        <w:spacing w:after="0" w:line="22" w:lineRule="atLeast"/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</w:pPr>
      <w:r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Supplementary </w:t>
      </w:r>
      <w:r w:rsidRPr="002E2447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</w:t>
      </w:r>
      <w:r w:rsidR="006145FC"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1</w:t>
      </w:r>
      <w:r w:rsidRPr="002E2447">
        <w:rPr>
          <w:rFonts w:ascii="Times New Roman" w:eastAsia="맑은 고딕" w:hAnsi="Times New Roman" w:cs="Times New Roman"/>
          <w:b/>
          <w:bCs/>
          <w:sz w:val="24"/>
          <w:szCs w:val="24"/>
        </w:rPr>
        <w:t>.</w:t>
      </w:r>
      <w:r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</w:t>
      </w:r>
      <w:r w:rsidRPr="002E2447">
        <w:rPr>
          <w:rFonts w:ascii="Times New Roman" w:eastAsia="맑은 고딕" w:hAnsi="Times New Roman" w:cs="Times New Roman"/>
          <w:b/>
          <w:bCs/>
          <w:sz w:val="24"/>
          <w:szCs w:val="24"/>
        </w:rPr>
        <w:t>Odds ratios (ORs) and 95% confidence intervals (CIs)</w:t>
      </w:r>
      <w:r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</w:t>
      </w:r>
      <w:r w:rsidR="00466A56" w:rsidRPr="002E2447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or the associations between screen time and obesity prevalence, </w:t>
      </w:r>
      <w:r w:rsidR="00466A56"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after </w:t>
      </w:r>
      <w:r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dditionally adjust</w:t>
      </w:r>
      <w:r w:rsidR="00874521"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ment </w:t>
      </w:r>
      <w:r w:rsidRPr="002E2447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for school</w:t>
      </w:r>
    </w:p>
    <w:tbl>
      <w:tblPr>
        <w:tblStyle w:val="a5"/>
        <w:tblW w:w="1446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985"/>
        <w:gridCol w:w="1275"/>
        <w:gridCol w:w="2127"/>
        <w:gridCol w:w="1281"/>
        <w:gridCol w:w="2126"/>
        <w:gridCol w:w="998"/>
      </w:tblGrid>
      <w:tr w:rsidR="00A13764" w:rsidRPr="002E2447" w14:paraId="64DAB0B6" w14:textId="77777777" w:rsidTr="006145FC">
        <w:trPr>
          <w:trHeight w:val="244"/>
          <w:jc w:val="center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08838D" w14:textId="77777777" w:rsidR="00A13764" w:rsidRPr="002E2447" w:rsidRDefault="00A13764" w:rsidP="00685DFD">
            <w:pPr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 xml:space="preserve">Screen time </w:t>
            </w:r>
          </w:p>
        </w:tc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AB863A" w14:textId="77777777" w:rsidR="00A13764" w:rsidRPr="002E2447" w:rsidRDefault="00A13764" w:rsidP="00685DFD">
            <w:pPr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Pooled population</w:t>
            </w:r>
          </w:p>
        </w:tc>
        <w:tc>
          <w:tcPr>
            <w:tcW w:w="780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915EB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Stratified by grade in school</w:t>
            </w:r>
          </w:p>
        </w:tc>
      </w:tr>
      <w:tr w:rsidR="00A13764" w:rsidRPr="002E2447" w14:paraId="36694C6E" w14:textId="77777777" w:rsidTr="006145FC">
        <w:trPr>
          <w:trHeight w:val="244"/>
          <w:jc w:val="center"/>
        </w:trPr>
        <w:tc>
          <w:tcPr>
            <w:tcW w:w="29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A15E0" w14:textId="77777777" w:rsidR="00A13764" w:rsidRPr="002E2447" w:rsidRDefault="00A13764" w:rsidP="00685DFD">
            <w:pPr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686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E6117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8A29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4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>th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 grade student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2B367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7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>th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 grade students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95EDF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4AD4F333" w14:textId="77777777" w:rsidTr="006145FC">
        <w:trPr>
          <w:trHeight w:val="244"/>
          <w:jc w:val="center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5F361" w14:textId="77777777" w:rsidR="00A13764" w:rsidRPr="002E2447" w:rsidRDefault="00A13764" w:rsidP="00685DFD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76746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Cases / 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D6F8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OR (95% CI) 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8CBC67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Cases / 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488E5" w14:textId="77777777" w:rsidR="00A13764" w:rsidRPr="002E2447" w:rsidRDefault="00A13764" w:rsidP="00685DFD">
            <w:pPr>
              <w:wordWrap/>
              <w:spacing w:line="22" w:lineRule="atLeast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OR (95% CI) 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A48BFE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Cases / 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B37BD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OR (95% CI) 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6046E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p-int</w:t>
            </w: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c</w:t>
            </w:r>
          </w:p>
        </w:tc>
      </w:tr>
      <w:tr w:rsidR="00A13764" w:rsidRPr="002E2447" w14:paraId="6A72D556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2B7BA" w14:textId="77777777" w:rsidR="00A13764" w:rsidRPr="002E2447" w:rsidRDefault="00A13764" w:rsidP="00685DFD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Combined screen time, m/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CF505C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4AA19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25818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E7254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8E240E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00A1250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D701C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06F9775E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6F2520" w14:textId="219087A1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0112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85 / 14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E8E1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DAD1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3 / 10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565A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2A8B65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2 /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26A98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03F4E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532EFC4E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5176F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0BF5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87 / 1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9210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54 (1.12, 2.11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75F59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1 / 5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5C9EF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49 (1.01, 2.20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A56A5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36 / 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AE2A4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39 (0.80, 2.42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57A3B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AEEE461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921221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80 to &lt;2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E550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06 / 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FD91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05 (1.51, 2.78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8E78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4 / 4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B716AA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42 (1.67, 3.52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D2B75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42 / 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90E15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41 (0.82, 2.41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E08A8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5C30D11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C44C9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2E2447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7D46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20 / 17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8D015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41 (1.82, 3.18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78180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91 / 5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EA6B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76 (1.95, 3.92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DF912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9 / 1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8EB6D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80 (1.12, 2.89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C7DCD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E76D768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93F17" w14:textId="77777777" w:rsidR="00A13764" w:rsidRPr="002E2447" w:rsidRDefault="00A13764" w:rsidP="00685DFD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p-trend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5F6C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8E43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 xml:space="preserve">&lt;0.0001 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80D7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94EE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 xml:space="preserve">&lt;0.0001 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D477AA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F91BE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70FD3" w14:textId="77777777" w:rsidR="00A13764" w:rsidRPr="002E2447" w:rsidDel="00411BCB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A13764" w:rsidRPr="002E2447" w14:paraId="17924328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2B51A" w14:textId="77777777" w:rsidR="00A13764" w:rsidRPr="002E2447" w:rsidRDefault="00A13764" w:rsidP="00685DFD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Smartphone use, m/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A9E4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760E7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159F7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3163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C7CCC5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7490D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A6D5C" w14:textId="77777777" w:rsidR="00A13764" w:rsidRPr="002E2447" w:rsidRDefault="00A13764" w:rsidP="00685DF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1B6C0522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71C1D" w14:textId="0A6C055E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&lt;</w:t>
            </w:r>
            <w:r w:rsidRPr="002E244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E626C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2 / 19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C2939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A3DC5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90 / 13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8FE6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5690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32 / 5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9F0D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8C7F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767D2B0" w14:textId="77777777" w:rsidTr="006145FC">
        <w:trPr>
          <w:trHeight w:val="60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D9809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E4AF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38 / 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DEBA5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69 (1.30, 2.19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9EDEC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71 / 6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4CC2A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62 (1.17, 2.26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A91B4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7 / 7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78F1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54 (0.99, 2.40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883BB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389A487B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AA9C5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F996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15 / 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CA5B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24 (1.69, 2.96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D1D4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7 / 3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97D3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83 (1.97, 4.08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699F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8 / 6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CE4BC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57 (1.00, 2.47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FB187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FC48ADC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B789E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2E2447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F086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3 / 8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1804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74 (2.05, 3.67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2F41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1 / 2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BF1F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3.58 (2.41, 5.32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DC2F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72 / 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CF60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00 (1.28, 3.13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46B617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2D7EB117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101986" w14:textId="77777777" w:rsidR="00A13764" w:rsidRPr="002E2447" w:rsidRDefault="00A13764" w:rsidP="00685DFD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p-trend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0106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7240B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 xml:space="preserve">&lt;0.0001 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AA67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2181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 xml:space="preserve">&lt;0.0001 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264C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FD70A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04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98AC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A13764" w:rsidRPr="002E2447" w14:paraId="5BBA079A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C984B" w14:textId="77777777" w:rsidR="00A13764" w:rsidRPr="002E2447" w:rsidRDefault="00A13764" w:rsidP="00685DFD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Computer use, m/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B666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A3C89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346E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339E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FFDD2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94B0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F973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03C01963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2963C" w14:textId="37C81B2D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A35D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381 / 4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156B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28BF3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35 / 23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C69D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4195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46 / 1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C209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A93A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34B51D25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A8DA7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943B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9 / 6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E6B93C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95 (0.70, 1.2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D2E3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0 / 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2610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30 (0.79, 2.14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0FEB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39 / 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0997A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76 (0.52, 1.12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C2A0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67D65329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BDCC0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2E2447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07017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8 / 4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900F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26 (0.91, 1.7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7D39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4 / 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BF32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72 (0.93, 3.19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B458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44 / 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8292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7 (0.73, 1.57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BEE14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01A93A20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14654" w14:textId="77777777" w:rsidR="00A13764" w:rsidRPr="002E2447" w:rsidRDefault="00A13764" w:rsidP="00685DFD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p-trend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33D6B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0E7E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8E207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0B6B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DA48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CCBA8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CF32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A13764" w:rsidRPr="002E2447" w14:paraId="00930B6C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78303" w14:textId="77777777" w:rsidR="00A13764" w:rsidRPr="002E2447" w:rsidRDefault="00A13764" w:rsidP="00685DFD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Television watching, m/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9FC6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5F44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A473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A5AD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B2EB0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FAEE3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119A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004A8086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9CE3B" w14:textId="7B8EBCB9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9766A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78 / 3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0A2B4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E9BB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30 / 15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F7E05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754C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48 / 16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C664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D9C8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7AB00481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13EDD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5883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25 / 1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8803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16 (0.92, 1.4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BF26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72 / 6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F689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25 (0.92, 1.69)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CE0A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53 / 5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2E7B8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08 (0.77, 1.50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04627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5FAAB019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9CDDC" w14:textId="77777777" w:rsidR="00A13764" w:rsidRPr="002E2447" w:rsidRDefault="00A13764" w:rsidP="00685DFD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2E2447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B5AA6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95 / 6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1511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1.53 (1.19, 1.97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0E7C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67 / 3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97465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.08 (1.50, 2.88)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32721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28 / 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30C7B3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97 (0.63, 1.49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9E60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764" w:rsidRPr="002E2447" w14:paraId="3501C336" w14:textId="77777777" w:rsidTr="006145FC">
        <w:trPr>
          <w:trHeight w:val="244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29E34" w14:textId="77777777" w:rsidR="00A13764" w:rsidRPr="002E2447" w:rsidRDefault="00A13764" w:rsidP="00685DFD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p-trend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EBF2AD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9C31F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01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4F41C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BF829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&lt;0.0001</w:t>
            </w:r>
            <w:r w:rsidRPr="002E2447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8C40EB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3534E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FD2AC" w14:textId="77777777" w:rsidR="00A13764" w:rsidRPr="002E2447" w:rsidRDefault="00A13764" w:rsidP="00685DFD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2E2447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</w:tbl>
    <w:p w14:paraId="1FAAC756" w14:textId="77777777" w:rsidR="00A13764" w:rsidRPr="002E2447" w:rsidRDefault="00A13764" w:rsidP="00A13764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sz w:val="16"/>
          <w:szCs w:val="16"/>
        </w:rPr>
      </w:pPr>
      <w:r w:rsidRPr="002E2447">
        <w:rPr>
          <w:rFonts w:ascii="Times New Roman" w:eastAsia="바탕체" w:hAnsi="Times New Roman" w:cs="Times New Roman"/>
          <w:sz w:val="16"/>
          <w:szCs w:val="16"/>
        </w:rPr>
        <w:br/>
      </w:r>
      <w:r w:rsidRPr="002E2447">
        <w:rPr>
          <w:rFonts w:ascii="Times New Roman" w:eastAsia="바탕체" w:hAnsi="Times New Roman" w:cs="Times New Roman" w:hint="eastAsia"/>
          <w:sz w:val="16"/>
          <w:szCs w:val="16"/>
        </w:rPr>
        <w:t>A</w:t>
      </w:r>
      <w:r w:rsidRPr="002E2447">
        <w:rPr>
          <w:rFonts w:ascii="Times New Roman" w:eastAsia="바탕체" w:hAnsi="Times New Roman" w:cs="Times New Roman"/>
          <w:sz w:val="16"/>
          <w:szCs w:val="16"/>
        </w:rPr>
        <w:t xml:space="preserve">bbreviation: </w:t>
      </w:r>
      <w:proofErr w:type="gramStart"/>
      <w:r w:rsidRPr="002E2447">
        <w:rPr>
          <w:rFonts w:ascii="Times New Roman" w:eastAsia="바탕체" w:hAnsi="Times New Roman" w:cs="Times New Roman"/>
          <w:sz w:val="16"/>
          <w:szCs w:val="16"/>
        </w:rPr>
        <w:t>OR,</w:t>
      </w:r>
      <w:proofErr w:type="gramEnd"/>
      <w:r w:rsidRPr="002E2447">
        <w:rPr>
          <w:rFonts w:ascii="Times New Roman" w:eastAsia="바탕체" w:hAnsi="Times New Roman" w:cs="Times New Roman"/>
          <w:sz w:val="16"/>
          <w:szCs w:val="16"/>
        </w:rPr>
        <w:t xml:space="preserve"> Odds Ratios; CI, Confidence intervals.</w:t>
      </w:r>
    </w:p>
    <w:p w14:paraId="75ADE41D" w14:textId="77777777" w:rsidR="00A13764" w:rsidRPr="002E2447" w:rsidRDefault="00A13764" w:rsidP="00A13764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  <w:r w:rsidRPr="002E2447">
        <w:rPr>
          <w:rFonts w:ascii="Times New Roman" w:eastAsia="맑은 고딕" w:hAnsi="Times New Roman" w:cs="Times New Roman"/>
          <w:sz w:val="16"/>
          <w:szCs w:val="16"/>
          <w:vertAlign w:val="superscript"/>
        </w:rPr>
        <w:t xml:space="preserve">a 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>Adjusted for grade (4</w:t>
      </w:r>
      <w:r w:rsidRPr="002E2447">
        <w:rPr>
          <w:rFonts w:ascii="Times New Roman" w:eastAsia="맑은 고딕" w:hAnsi="Times New Roman" w:cs="Times New Roman"/>
          <w:sz w:val="16"/>
          <w:szCs w:val="16"/>
          <w:vertAlign w:val="superscript"/>
        </w:rPr>
        <w:t>th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>; 7</w:t>
      </w:r>
      <w:r w:rsidRPr="002E2447">
        <w:rPr>
          <w:rFonts w:ascii="Times New Roman" w:eastAsia="맑은 고딕" w:hAnsi="Times New Roman" w:cs="Times New Roman"/>
          <w:sz w:val="16"/>
          <w:szCs w:val="16"/>
          <w:vertAlign w:val="superscript"/>
        </w:rPr>
        <w:t>th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 xml:space="preserve"> grade), sex (boy; girl), parental co-residence (none or one parent; both parents), parents’ highest education (high school or lower; college or higher), monthly household income (&lt;2,000,000; 2,000,000 to &lt;4,000,000; 4,000,000 to &lt;6,000,000; 6,000,000 to &lt;8,000,000; </w:t>
      </w:r>
      <w:r w:rsidRPr="002E2447">
        <w:rPr>
          <w:rFonts w:ascii="Times New Roman" w:eastAsia="돋움" w:hAnsi="Times New Roman" w:cs="Times New Roman"/>
          <w:sz w:val="16"/>
          <w:szCs w:val="16"/>
        </w:rPr>
        <w:t>≥8,00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>0,000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 KRW), academic performance (poor or fair; good; missing), perceived parental control score (continuous)</w:t>
      </w:r>
      <w:r w:rsidRPr="002E2447">
        <w:rPr>
          <w:rFonts w:ascii="Times New Roman" w:eastAsia="돋움" w:hAnsi="Times New Roman" w:cs="Times New Roman" w:hint="eastAsia"/>
          <w:sz w:val="16"/>
          <w:szCs w:val="16"/>
        </w:rPr>
        <w:t>, and school ID (continuous)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. </w:t>
      </w:r>
    </w:p>
    <w:p w14:paraId="2B151D61" w14:textId="77777777" w:rsidR="00A13764" w:rsidRPr="002E2447" w:rsidRDefault="00A13764" w:rsidP="00A13764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  <w:r w:rsidRPr="002E2447">
        <w:rPr>
          <w:rFonts w:ascii="Times New Roman" w:eastAsia="맑은 고딕" w:hAnsi="Times New Roman" w:cs="Times New Roman"/>
          <w:sz w:val="16"/>
          <w:szCs w:val="16"/>
          <w:vertAlign w:val="superscript"/>
        </w:rPr>
        <w:t>b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 xml:space="preserve"> Adjusted for sex (boy; girl), parental co-residence (none or one parent; both parents), parents’ highest education (high school or lower; college or higher), monthly household income (&lt;2,000,000; 2,000,000 to &lt;4,000,000; 4,000,000 to &lt;6,000,000; 6,000,000 to &lt;8,000,000; </w:t>
      </w:r>
      <w:r w:rsidRPr="002E2447">
        <w:rPr>
          <w:rFonts w:ascii="Times New Roman" w:eastAsia="돋움" w:hAnsi="Times New Roman" w:cs="Times New Roman"/>
          <w:sz w:val="16"/>
          <w:szCs w:val="16"/>
        </w:rPr>
        <w:t>≥8,00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>0,000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 KRW), academic performance (poor or fair; good; missing), perceived parental control score (continuous)</w:t>
      </w:r>
      <w:r w:rsidRPr="002E2447">
        <w:rPr>
          <w:rFonts w:ascii="Times New Roman" w:eastAsia="돋움" w:hAnsi="Times New Roman" w:cs="Times New Roman" w:hint="eastAsia"/>
          <w:sz w:val="16"/>
          <w:szCs w:val="16"/>
        </w:rPr>
        <w:t>, and school ID (continuous)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. </w:t>
      </w:r>
    </w:p>
    <w:p w14:paraId="6414DAFE" w14:textId="77777777" w:rsidR="00A13764" w:rsidRPr="002E2447" w:rsidRDefault="00A13764" w:rsidP="00A13764">
      <w:pPr>
        <w:widowControl/>
        <w:wordWrap/>
        <w:autoSpaceDE/>
        <w:autoSpaceDN/>
        <w:spacing w:after="0" w:line="22" w:lineRule="atLeast"/>
        <w:rPr>
          <w:rFonts w:ascii="Times New Roman" w:eastAsia="맑은 고딕" w:hAnsi="Times New Roman" w:cs="Times New Roman"/>
          <w:kern w:val="0"/>
          <w:sz w:val="16"/>
          <w:szCs w:val="16"/>
        </w:rPr>
      </w:pPr>
      <w:r w:rsidRPr="002E2447">
        <w:rPr>
          <w:rFonts w:ascii="Times New Roman" w:eastAsia="맑은 고딕" w:hAnsi="Times New Roman" w:cs="Times New Roman"/>
          <w:sz w:val="16"/>
          <w:szCs w:val="16"/>
          <w:vertAlign w:val="superscript"/>
        </w:rPr>
        <w:t>c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 xml:space="preserve"> P-interaction was estimated using the</w:t>
      </w:r>
      <w:r w:rsidRPr="002E2447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ld test for the production term between screen time and grade.</w:t>
      </w:r>
    </w:p>
    <w:p w14:paraId="0F222A6D" w14:textId="77777777" w:rsidR="00A13764" w:rsidRPr="002E2447" w:rsidRDefault="00A13764" w:rsidP="00A13764">
      <w:pPr>
        <w:wordWrap/>
        <w:spacing w:after="0"/>
        <w:rPr>
          <w:rFonts w:ascii="Times New Roman" w:eastAsia="맑은 고딕" w:hAnsi="Times New Roman" w:cs="Times New Roman"/>
          <w:sz w:val="16"/>
          <w:szCs w:val="16"/>
        </w:rPr>
      </w:pPr>
      <w:r w:rsidRPr="002E2447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d</w:t>
      </w:r>
      <w:r w:rsidRPr="002E2447">
        <w:rPr>
          <w:rFonts w:ascii="Times New Roman" w:eastAsia="맑은 고딕" w:hAnsi="Times New Roman" w:cs="Times New Roman"/>
          <w:sz w:val="16"/>
          <w:szCs w:val="16"/>
        </w:rPr>
        <w:t xml:space="preserve"> P-trend was estimated using the Wald test for continuous screen time variables. </w:t>
      </w:r>
    </w:p>
    <w:p w14:paraId="2CC25D82" w14:textId="77777777" w:rsidR="00A13764" w:rsidRPr="002E2447" w:rsidRDefault="00A13764" w:rsidP="00A13764">
      <w:pPr>
        <w:wordWrap/>
        <w:spacing w:after="0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hAnsi="Times New Roman" w:cs="Times New Roman" w:hint="eastAsia"/>
          <w:kern w:val="0"/>
          <w:sz w:val="16"/>
          <w:szCs w:val="16"/>
          <w:vertAlign w:val="superscript"/>
        </w:rPr>
        <w:t>e</w:t>
      </w:r>
      <w:r w:rsidRPr="002E2447">
        <w:rPr>
          <w:rFonts w:ascii="Times New Roman" w:hAnsi="Times New Roman" w:cs="Times New Roman"/>
          <w:sz w:val="16"/>
          <w:szCs w:val="16"/>
        </w:rPr>
        <w:t xml:space="preserve"> Statistical significance at Bonferroni-corrected α level of 0.0125 (4 exposures)</w:t>
      </w:r>
    </w:p>
    <w:p w14:paraId="3B5E6B62" w14:textId="77777777" w:rsidR="00A13764" w:rsidRPr="002E2447" w:rsidRDefault="00A13764" w:rsidP="002C6804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324EF" w14:textId="77777777" w:rsidR="00A13764" w:rsidRPr="002E2447" w:rsidRDefault="00A13764" w:rsidP="002C6804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  <w:sectPr w:rsidR="00A13764" w:rsidRPr="002E2447" w:rsidSect="00A1376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390F4312" w14:textId="4C49841F" w:rsidR="002C6804" w:rsidRPr="002E2447" w:rsidRDefault="000429FF" w:rsidP="002C6804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95337B" w:rsidRPr="002E244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87642277"/>
      <w:r w:rsidR="002C6804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</w:t>
      </w:r>
      <w:r w:rsidR="002C6804" w:rsidRPr="002E244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C6804" w:rsidRPr="002E2447">
        <w:rPr>
          <w:rFonts w:ascii="Times New Roman" w:hAnsi="Times New Roman" w:cs="Times New Roman"/>
          <w:b/>
          <w:bCs/>
          <w:sz w:val="24"/>
          <w:szCs w:val="24"/>
        </w:rPr>
        <w:t>tudy participants according to combined screen time</w:t>
      </w:r>
      <w:r w:rsidR="000C51BA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 categories</w:t>
      </w:r>
      <w:r w:rsidR="002C6804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116BF4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pooled population of the </w:t>
      </w:r>
      <w:r w:rsidR="002C6804" w:rsidRPr="002E2447">
        <w:rPr>
          <w:rFonts w:ascii="Times New Roman" w:hAnsi="Times New Roman" w:cs="Times New Roman"/>
          <w:b/>
          <w:bCs/>
          <w:sz w:val="24"/>
          <w:szCs w:val="24"/>
        </w:rPr>
        <w:t>KCYPS 2018</w:t>
      </w:r>
    </w:p>
    <w:tbl>
      <w:tblPr>
        <w:tblStyle w:val="a5"/>
        <w:tblW w:w="9859" w:type="dxa"/>
        <w:jc w:val="center"/>
        <w:tblLook w:val="04A0" w:firstRow="1" w:lastRow="0" w:firstColumn="1" w:lastColumn="0" w:noHBand="0" w:noVBand="1"/>
      </w:tblPr>
      <w:tblGrid>
        <w:gridCol w:w="3752"/>
        <w:gridCol w:w="778"/>
        <w:gridCol w:w="749"/>
        <w:gridCol w:w="778"/>
        <w:gridCol w:w="748"/>
        <w:gridCol w:w="778"/>
        <w:gridCol w:w="748"/>
        <w:gridCol w:w="778"/>
        <w:gridCol w:w="750"/>
      </w:tblGrid>
      <w:tr w:rsidR="0085576F" w:rsidRPr="002E2447" w14:paraId="438F127E" w14:textId="3E35A612" w:rsidTr="0085576F">
        <w:trPr>
          <w:trHeight w:val="53"/>
          <w:jc w:val="center"/>
        </w:trPr>
        <w:tc>
          <w:tcPr>
            <w:tcW w:w="37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8F43F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61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52EE83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Combined screen time (min/d)</w:t>
            </w:r>
          </w:p>
        </w:tc>
      </w:tr>
      <w:tr w:rsidR="0085576F" w:rsidRPr="002E2447" w14:paraId="1713BEFE" w14:textId="77777777" w:rsidTr="00DF7A56">
        <w:trPr>
          <w:trHeight w:val="53"/>
          <w:jc w:val="center"/>
        </w:trPr>
        <w:tc>
          <w:tcPr>
            <w:tcW w:w="3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526C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F7F398" w14:textId="6B296340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&lt;</w:t>
            </w:r>
            <w:r w:rsidR="009E454F"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120</w:t>
            </w:r>
          </w:p>
        </w:tc>
        <w:tc>
          <w:tcPr>
            <w:tcW w:w="15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2CAD25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120 to &lt;180</w:t>
            </w:r>
          </w:p>
        </w:tc>
        <w:tc>
          <w:tcPr>
            <w:tcW w:w="152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49F42AF9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180 to &lt;240</w:t>
            </w:r>
          </w:p>
        </w:tc>
        <w:tc>
          <w:tcPr>
            <w:tcW w:w="1528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1645B" w14:textId="1AD8E87E" w:rsidR="0085576F" w:rsidRPr="002E2447" w:rsidRDefault="00C505B8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≥</w:t>
            </w:r>
            <w:r w:rsidR="0085576F"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240</w:t>
            </w:r>
          </w:p>
        </w:tc>
      </w:tr>
      <w:tr w:rsidR="00CA4DC4" w:rsidRPr="002E2447" w14:paraId="26171FC8" w14:textId="682AEF91" w:rsidTr="00611026">
        <w:trPr>
          <w:trHeight w:val="53"/>
          <w:jc w:val="center"/>
        </w:trPr>
        <w:tc>
          <w:tcPr>
            <w:tcW w:w="37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2D822" w14:textId="77777777" w:rsidR="00CA4DC4" w:rsidRPr="002E2447" w:rsidRDefault="00CA4DC4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610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585B6" w14:textId="77777777" w:rsidR="00CA4DC4" w:rsidRPr="002E2447" w:rsidRDefault="00CA4DC4" w:rsidP="004814E3">
            <w:pPr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N (%)</w:t>
            </w:r>
          </w:p>
        </w:tc>
      </w:tr>
      <w:tr w:rsidR="0085576F" w:rsidRPr="002E2447" w14:paraId="112E9CFC" w14:textId="77777777" w:rsidTr="009E454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B1319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Grade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87EF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D8AB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E87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82C7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5576F" w:rsidRPr="002E2447" w14:paraId="750BC656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93B86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4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>th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 grade elementary students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D6490" w14:textId="312BF49C" w:rsidR="0085576F" w:rsidRPr="002E2447" w:rsidRDefault="009E454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06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(7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0D0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56 (54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6A4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41 (45.5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D3FF8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35 (31.1)</w:t>
            </w:r>
          </w:p>
        </w:tc>
      </w:tr>
      <w:tr w:rsidR="0085576F" w:rsidRPr="002E2447" w14:paraId="1B714D5F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4C8C0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7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>th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 grade middle school students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6632A" w14:textId="2904A85C" w:rsidR="0085576F" w:rsidRPr="002E2447" w:rsidRDefault="009E454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0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(2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753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72 (45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E42C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29 (54.5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819C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183 (68.9)</w:t>
            </w:r>
          </w:p>
        </w:tc>
      </w:tr>
      <w:tr w:rsidR="0085576F" w:rsidRPr="002E2447" w14:paraId="3643E500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1EED4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S</w:t>
            </w: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ex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24397F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E05C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EF08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8D5E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85576F" w:rsidRPr="002E2447" w14:paraId="7ECC75EB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B50D29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Boys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6C7C4" w14:textId="7F738CD3" w:rsidR="0085576F" w:rsidRPr="002E2447" w:rsidRDefault="009E454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70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(4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.0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201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27 (51.3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BDB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10 (52.6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3DC0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71 (56.5)</w:t>
            </w:r>
          </w:p>
        </w:tc>
      </w:tr>
      <w:tr w:rsidR="0085576F" w:rsidRPr="002E2447" w14:paraId="7BF92CA1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4AADE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Girls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BA8BD" w14:textId="46BF512A" w:rsidR="0085576F" w:rsidRPr="002E2447" w:rsidRDefault="009E454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76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(5</w:t>
            </w:r>
            <w:r w:rsidR="0047203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.</w:t>
            </w:r>
            <w:r w:rsidR="0047203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5984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01 (48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EF0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60 (47.4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36A8D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47 (43.5)</w:t>
            </w:r>
          </w:p>
        </w:tc>
      </w:tr>
      <w:tr w:rsidR="00CA4DC4" w:rsidRPr="002E2447" w14:paraId="3333F89A" w14:textId="77777777" w:rsidTr="009E3B72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06F47" w14:textId="77777777" w:rsidR="00CA4DC4" w:rsidRPr="002E2447" w:rsidRDefault="00CA4DC4" w:rsidP="009E3B72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Obesity </w:t>
            </w: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  <w:vertAlign w:val="superscript"/>
              </w:rPr>
              <w:t>a</w:t>
            </w: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  <w:vertAlign w:val="superscript"/>
              </w:rPr>
              <w:t xml:space="preserve"> 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9BDAD" w14:textId="77777777" w:rsidR="00CA4DC4" w:rsidRPr="002E2447" w:rsidRDefault="00CA4DC4" w:rsidP="009E3B7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5 (5.8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693F" w14:textId="77777777" w:rsidR="00CA4DC4" w:rsidRPr="002E2447" w:rsidRDefault="00CA4DC4" w:rsidP="009E3B7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7 (8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4FBB" w14:textId="77777777" w:rsidR="00CA4DC4" w:rsidRPr="002E2447" w:rsidRDefault="00CA4DC4" w:rsidP="009E3B7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06 (10.9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79B76" w14:textId="77777777" w:rsidR="00CA4DC4" w:rsidRPr="002E2447" w:rsidRDefault="00CA4DC4" w:rsidP="009E3B7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20 (12.8)</w:t>
            </w:r>
          </w:p>
        </w:tc>
      </w:tr>
      <w:tr w:rsidR="0085576F" w:rsidRPr="002E2447" w14:paraId="688A992D" w14:textId="77777777" w:rsidTr="0085576F">
        <w:trPr>
          <w:trHeight w:val="167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2108E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Parental co-residence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1D900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C19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F8B4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DE158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</w:tr>
      <w:tr w:rsidR="0085576F" w:rsidRPr="002E2447" w14:paraId="3EE1FF37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333A2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None or one parent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090FC" w14:textId="5FEF3034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88</w:t>
            </w:r>
            <w:r w:rsidR="0085576F"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6</w:t>
            </w:r>
            <w:r w:rsidR="0085576F"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.</w:t>
            </w: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0</w:t>
            </w:r>
            <w:r w:rsidR="0085576F"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8EFA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7</w:t>
            </w:r>
            <w:r w:rsidRPr="002E2447"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  <w:t>8 (7.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DC9F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7</w:t>
            </w:r>
            <w:r w:rsidRPr="002E2447"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  <w:t>9 (8.1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6846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2</w:t>
            </w:r>
            <w:r w:rsidRPr="002E2447"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  <w:t>07 (12.1)</w:t>
            </w:r>
          </w:p>
        </w:tc>
      </w:tr>
      <w:tr w:rsidR="0085576F" w:rsidRPr="002E2447" w14:paraId="46541CDC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8C9BA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Both parents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FE23A" w14:textId="5091AFC0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376</w:t>
            </w:r>
            <w:r w:rsidR="0085576F"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(94.</w:t>
            </w:r>
            <w:r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85576F"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29E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color w:val="000000" w:themeColor="text1"/>
                <w:szCs w:val="20"/>
              </w:rPr>
              <w:t>50 (92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267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 w:themeColor="text1"/>
                <w:szCs w:val="20"/>
              </w:rPr>
              <w:t>91 (91.9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97400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 w:themeColor="text1"/>
                <w:szCs w:val="20"/>
              </w:rPr>
              <w:t>511 (87.9)</w:t>
            </w:r>
          </w:p>
        </w:tc>
      </w:tr>
      <w:tr w:rsidR="0085576F" w:rsidRPr="002E2447" w14:paraId="46640F91" w14:textId="77777777" w:rsidTr="0085576F">
        <w:trPr>
          <w:trHeight w:val="88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3FD50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Parents’ highest education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9B449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744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C38D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3EEFC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</w:tr>
      <w:tr w:rsidR="0085576F" w:rsidRPr="002E2447" w14:paraId="1A84BE52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5F53C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High school or lower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8DC42E" w14:textId="6A45338A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07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(</w:t>
            </w: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4.2</w:t>
            </w:r>
            <w:r w:rsidR="0085576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0FB3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01 (19.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476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35 (24.2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6151C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42 (31.6)</w:t>
            </w:r>
          </w:p>
        </w:tc>
      </w:tr>
      <w:tr w:rsidR="0085576F" w:rsidRPr="002E2447" w14:paraId="2FDB54E4" w14:textId="77777777" w:rsidTr="0085576F">
        <w:trPr>
          <w:trHeight w:val="167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61FE2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College or higher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227F9" w14:textId="55220ED8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257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85.9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1963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8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27 (80.4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B42C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35 (75.8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2C13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176 (68.4)</w:t>
            </w:r>
          </w:p>
        </w:tc>
      </w:tr>
      <w:tr w:rsidR="0085576F" w:rsidRPr="002E2447" w14:paraId="40C83B71" w14:textId="77777777" w:rsidTr="0085576F">
        <w:trPr>
          <w:trHeight w:val="167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8E6A0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Monthly household income (KRW)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547AC3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7C5C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A453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91C1E5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</w:tr>
      <w:tr w:rsidR="0085576F" w:rsidRPr="002E2447" w14:paraId="024F12FC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D424E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&lt;2,000,000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58587" w14:textId="0CDA815D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62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.2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FF3E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0 (4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9C20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0 (5.1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727714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47 (8.6)</w:t>
            </w:r>
          </w:p>
        </w:tc>
      </w:tr>
      <w:tr w:rsidR="0085576F" w:rsidRPr="002E2447" w14:paraId="5F184D0E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8036C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2,000,000 to &lt;4,000,000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810B8" w14:textId="06FB62FC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311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21.2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6F8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66 (25.9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76D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54 (26.2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5DAD0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21 (30.3)</w:t>
            </w:r>
          </w:p>
        </w:tc>
      </w:tr>
      <w:tr w:rsidR="0085576F" w:rsidRPr="002E2447" w14:paraId="0F37B8A3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0F6B7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4,000,000 to &lt;6,000,000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5A226" w14:textId="791B8706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604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1.3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1C6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97 (38.6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6B5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10 (42.3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240DF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33 (36.8)</w:t>
            </w:r>
          </w:p>
        </w:tc>
      </w:tr>
      <w:tr w:rsidR="0085576F" w:rsidRPr="002E2447" w14:paraId="3AC46F2D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B2EFD9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6,000,000 to &lt;8,000,000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A83F3B" w14:textId="05B714E7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275 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8.8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672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86 (18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48A9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54 (15.9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955FB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54 (14.8)</w:t>
            </w:r>
          </w:p>
        </w:tc>
      </w:tr>
      <w:tr w:rsidR="0085576F" w:rsidRPr="002E2447" w14:paraId="5620F923" w14:textId="77777777" w:rsidTr="0085576F">
        <w:trPr>
          <w:trHeight w:val="15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9E7E4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≥8,000,000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1E7CC" w14:textId="3BDC74DF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212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1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.5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8A9E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29 (12.5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9CA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02 (10.5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AE7090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63 (9.5)</w:t>
            </w:r>
          </w:p>
        </w:tc>
      </w:tr>
      <w:tr w:rsidR="0085576F" w:rsidRPr="002E2447" w14:paraId="1D35FF98" w14:textId="77777777" w:rsidTr="0085576F">
        <w:trPr>
          <w:trHeight w:val="6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28FBA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Academic performance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0AE81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0540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6755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6DDC1" w14:textId="77777777" w:rsidR="0085576F" w:rsidRPr="002E2447" w:rsidRDefault="0085576F" w:rsidP="004814E3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</w:tr>
      <w:tr w:rsidR="0085576F" w:rsidRPr="002E2447" w14:paraId="606F3A2F" w14:textId="77777777" w:rsidTr="0085576F">
        <w:trPr>
          <w:trHeight w:val="60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B32D3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Poor or fair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9A2DE" w14:textId="2FB4F9A1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30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2</w:t>
            </w:r>
            <w:r w:rsidR="000426A9" w:rsidRPr="002E2447">
              <w:rPr>
                <w:rFonts w:ascii="Times New Roman" w:eastAsia="돋움" w:hAnsi="Times New Roman" w:cs="Times New Roman" w:hint="eastAsia"/>
                <w:szCs w:val="20"/>
              </w:rPr>
              <w:t>9.4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394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71 (36.1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6913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20 (43.3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66DE6A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8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69 (50.6)</w:t>
            </w:r>
          </w:p>
        </w:tc>
      </w:tr>
      <w:tr w:rsidR="0085576F" w:rsidRPr="002E2447" w14:paraId="258BA35C" w14:textId="77777777" w:rsidTr="0085576F">
        <w:trPr>
          <w:trHeight w:val="167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180753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Good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DC45D" w14:textId="1CDD7FF5" w:rsidR="0085576F" w:rsidRPr="002E2447" w:rsidRDefault="0047203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964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="000426A9" w:rsidRPr="002E2447">
              <w:rPr>
                <w:rFonts w:ascii="Times New Roman" w:eastAsia="돋움" w:hAnsi="Times New Roman" w:cs="Times New Roman" w:hint="eastAsia"/>
                <w:szCs w:val="20"/>
              </w:rPr>
              <w:t>65.9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7A9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19 (60.2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5E8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15 (53.1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D9187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43 (43.2)</w:t>
            </w:r>
          </w:p>
        </w:tc>
      </w:tr>
      <w:tr w:rsidR="0085576F" w:rsidRPr="002E2447" w14:paraId="59A943A1" w14:textId="77777777" w:rsidTr="0085576F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6C115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M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issing</w:t>
            </w:r>
          </w:p>
        </w:tc>
        <w:tc>
          <w:tcPr>
            <w:tcW w:w="15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A3978" w14:textId="7016B145" w:rsidR="0085576F" w:rsidRPr="002E2447" w:rsidRDefault="000426A9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70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 xml:space="preserve"> (</w:t>
            </w: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4.8</w:t>
            </w:r>
            <w:r w:rsidR="0085576F" w:rsidRPr="002E2447">
              <w:rPr>
                <w:rFonts w:ascii="Times New Roman" w:eastAsia="돋움" w:hAnsi="Times New Roman" w:cs="Times New Roman" w:hint="eastAsia"/>
                <w:szCs w:val="20"/>
              </w:rPr>
              <w:t>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528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8 (3.7)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9C33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5 (3.6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808DF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06 (6.2)</w:t>
            </w:r>
          </w:p>
        </w:tc>
      </w:tr>
      <w:tr w:rsidR="0085576F" w:rsidRPr="002E2447" w14:paraId="17B48267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65ABEF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1E58A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 w:rsidRPr="002E2447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A065" w14:textId="5B835CC9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</w:t>
            </w:r>
            <w:r w:rsidR="0095337B"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9DF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 w:rsidRPr="002E2447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8FF4" w14:textId="35A3C706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</w:t>
            </w:r>
            <w:r w:rsidR="0095337B"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5637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 w:rsidRPr="002E2447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35E7" w14:textId="78E39DEF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</w:t>
            </w:r>
            <w:r w:rsidR="0095337B"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A20D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M</w:t>
            </w:r>
            <w:r w:rsidRPr="002E2447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CAC355" w14:textId="545AC5AF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</w:t>
            </w:r>
            <w:r w:rsidR="0095337B" w:rsidRPr="002E244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D</w:t>
            </w:r>
          </w:p>
        </w:tc>
      </w:tr>
      <w:tr w:rsidR="0085576F" w:rsidRPr="002E2447" w14:paraId="2568232C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FB59D3" w14:textId="051DAC8C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 w:hint="eastAsia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Parental psychological control score </w:t>
            </w:r>
            <w:r w:rsidR="003F5205"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1B429" w14:textId="4A628AD4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.</w:t>
            </w:r>
            <w:r w:rsidR="000426A9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9828" w14:textId="595FFAFE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02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E2B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E2FF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19E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1892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848ED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6</w:t>
            </w:r>
          </w:p>
        </w:tc>
      </w:tr>
      <w:tr w:rsidR="0085576F" w:rsidRPr="002E2447" w14:paraId="02989BAF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A25C1" w14:textId="77777777" w:rsidR="0085576F" w:rsidRPr="002E2447" w:rsidRDefault="0085576F" w:rsidP="004814E3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Average duration of daily activities (h/d)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71DA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6C06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FD2F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AE8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F1DE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B6E0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986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25A8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5576F" w:rsidRPr="002E2447" w14:paraId="2F3A5E12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92E90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Using smartphone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9C27AE" w14:textId="35FAD009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0426A9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EEC3" w14:textId="1D050A7F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1C00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09E3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13C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3C8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3BBF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70227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2</w:t>
            </w:r>
          </w:p>
        </w:tc>
      </w:tr>
      <w:tr w:rsidR="0085576F" w:rsidRPr="002E2447" w14:paraId="1DCA1C2A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7B273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Using computer 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5E4C9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A200" w14:textId="26AC74B4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E7E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DB3F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AE3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716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7F7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5C66E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</w:tr>
      <w:tr w:rsidR="0085576F" w:rsidRPr="002E2447" w14:paraId="3D97B263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7458E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Watching television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2451AC" w14:textId="3A5EEFFD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FB58" w14:textId="2D303DB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258F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ABE7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9C4D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1895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C11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6EC66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</w:tr>
      <w:tr w:rsidR="0085576F" w:rsidRPr="002E2447" w14:paraId="2062B876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A355AE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szCs w:val="20"/>
              </w:rPr>
              <w:t>C</w:t>
            </w:r>
            <w:r w:rsidRPr="002E2447">
              <w:rPr>
                <w:rFonts w:ascii="Times New Roman" w:eastAsia="돋움" w:hAnsi="Times New Roman" w:cs="Times New Roman"/>
                <w:szCs w:val="20"/>
              </w:rPr>
              <w:t>ombined screen time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AEC9F" w14:textId="71158399" w:rsidR="0085576F" w:rsidRPr="002E2447" w:rsidRDefault="003465F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5B3" w14:textId="0E40EBE1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10CE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9006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E83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062A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2DD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C1807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</w:tr>
      <w:tr w:rsidR="0085576F" w:rsidRPr="002E2447" w14:paraId="738FB8F6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B3A59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Sleeping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A13A5" w14:textId="3374369D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9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53F9" w14:textId="515FBC42" w:rsidR="0085576F" w:rsidRPr="002E2447" w:rsidRDefault="008B2829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988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1AB5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88AA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C5B6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BCC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1EA43E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</w:tr>
      <w:tr w:rsidR="0085576F" w:rsidRPr="002E2447" w14:paraId="119E5B53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7986C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Performing physical activity 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F462A" w14:textId="59B9096F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BEDB" w14:textId="2748760D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036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14CE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F7E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52C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30B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4460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</w:tr>
      <w:tr w:rsidR="0085576F" w:rsidRPr="002E2447" w14:paraId="06A0AEC7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223328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Hanging out with friends 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13B41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0F85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A0A6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ECF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EA7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F77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0938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47387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</w:tr>
      <w:tr w:rsidR="0085576F" w:rsidRPr="002E2447" w14:paraId="73AAC9CD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DCCA0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Chatting with parents 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00923" w14:textId="6C482F02" w:rsidR="0085576F" w:rsidRPr="002E2447" w:rsidRDefault="003465F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7CF3" w14:textId="7DF91F9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181D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F1A5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0A00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91A4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3325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9E1DD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</w:tr>
      <w:tr w:rsidR="0085576F" w:rsidRPr="002E2447" w14:paraId="68DE558C" w14:textId="77777777" w:rsidTr="000F4D76">
        <w:trPr>
          <w:trHeight w:val="175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CBAAD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>Studying</w:t>
            </w:r>
            <w:r w:rsidRPr="002E2447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26CC4" w14:textId="485F62A0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4.</w:t>
            </w:r>
            <w:r w:rsidR="003465FF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8707" w14:textId="376B594D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4D7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323C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1DBB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8B8A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0999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5FEB9A" w14:textId="77777777" w:rsidR="0085576F" w:rsidRPr="002E2447" w:rsidRDefault="0085576F" w:rsidP="004814E3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</w:tr>
      <w:tr w:rsidR="0085576F" w:rsidRPr="002E2447" w14:paraId="49B22C02" w14:textId="77777777" w:rsidTr="000F4D76">
        <w:trPr>
          <w:trHeight w:val="63"/>
          <w:jc w:val="center"/>
        </w:trPr>
        <w:tc>
          <w:tcPr>
            <w:tcW w:w="3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DD90" w14:textId="77777777" w:rsidR="0085576F" w:rsidRPr="002E2447" w:rsidRDefault="0085576F" w:rsidP="004814E3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szCs w:val="20"/>
              </w:rPr>
              <w:t xml:space="preserve">Reading 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34A0E5" w14:textId="2F2E20E1" w:rsidR="0085576F" w:rsidRPr="002E2447" w:rsidRDefault="003465F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6B40" w14:textId="389EA470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.</w:t>
            </w:r>
            <w:r w:rsidR="007B68F3"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4A9F2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888E5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8AD2F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89E71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34200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7B186" w14:textId="77777777" w:rsidR="0085576F" w:rsidRPr="002E2447" w:rsidRDefault="0085576F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color w:val="000000"/>
                <w:szCs w:val="20"/>
              </w:rPr>
              <w:t>.4</w:t>
            </w:r>
          </w:p>
        </w:tc>
      </w:tr>
    </w:tbl>
    <w:bookmarkEnd w:id="0"/>
    <w:p w14:paraId="373C8570" w14:textId="3800B0D9" w:rsidR="0052731F" w:rsidRPr="002E2447" w:rsidRDefault="0052731F" w:rsidP="0052731F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 w:val="16"/>
          <w:szCs w:val="16"/>
        </w:rPr>
      </w:pPr>
      <w:r w:rsidRPr="002E2447">
        <w:rPr>
          <w:rFonts w:ascii="Times New Roman" w:eastAsia="바탕체" w:hAnsi="Times New Roman" w:cs="Times New Roman" w:hint="eastAsia"/>
          <w:sz w:val="18"/>
          <w:szCs w:val="18"/>
        </w:rPr>
        <w:t>A</w:t>
      </w:r>
      <w:r w:rsidRPr="002E2447">
        <w:rPr>
          <w:rFonts w:ascii="Times New Roman" w:eastAsia="바탕체" w:hAnsi="Times New Roman" w:cs="Times New Roman"/>
          <w:sz w:val="18"/>
          <w:szCs w:val="18"/>
        </w:rPr>
        <w:t xml:space="preserve">bbreviation: KCYPS, Korean Children and Youth Panel Survey; </w:t>
      </w:r>
      <w:r w:rsidR="00CB343B" w:rsidRPr="002E2447">
        <w:rPr>
          <w:rFonts w:ascii="Times New Roman" w:eastAsia="바탕체" w:hAnsi="Times New Roman" w:cs="Times New Roman"/>
          <w:sz w:val="18"/>
          <w:szCs w:val="18"/>
        </w:rPr>
        <w:t xml:space="preserve">KRW: South Korean Won; </w:t>
      </w:r>
      <w:r w:rsidRPr="002E2447">
        <w:rPr>
          <w:rFonts w:ascii="Times New Roman" w:eastAsia="바탕체" w:hAnsi="Times New Roman" w:cs="Times New Roman"/>
          <w:sz w:val="18"/>
          <w:szCs w:val="18"/>
        </w:rPr>
        <w:t>S</w:t>
      </w:r>
      <w:r w:rsidR="00713E3B" w:rsidRPr="002E2447">
        <w:rPr>
          <w:rFonts w:ascii="Times New Roman" w:eastAsia="바탕체" w:hAnsi="Times New Roman" w:cs="Times New Roman" w:hint="eastAsia"/>
          <w:sz w:val="18"/>
          <w:szCs w:val="18"/>
        </w:rPr>
        <w:t>D</w:t>
      </w:r>
      <w:r w:rsidRPr="002E2447">
        <w:rPr>
          <w:rFonts w:ascii="Times New Roman" w:eastAsia="바탕체" w:hAnsi="Times New Roman" w:cs="Times New Roman"/>
          <w:sz w:val="18"/>
          <w:szCs w:val="18"/>
        </w:rPr>
        <w:t xml:space="preserve">, standard </w:t>
      </w:r>
      <w:r w:rsidR="00713E3B" w:rsidRPr="002E2447">
        <w:rPr>
          <w:rFonts w:ascii="Times New Roman" w:eastAsia="바탕체" w:hAnsi="Times New Roman" w:cs="Times New Roman" w:hint="eastAsia"/>
          <w:sz w:val="18"/>
          <w:szCs w:val="18"/>
        </w:rPr>
        <w:t>deviation</w:t>
      </w:r>
      <w:r w:rsidRPr="002E2447">
        <w:rPr>
          <w:rFonts w:ascii="Times New Roman" w:eastAsia="바탕체" w:hAnsi="Times New Roman" w:cs="Times New Roman"/>
          <w:sz w:val="18"/>
          <w:szCs w:val="18"/>
        </w:rPr>
        <w:t xml:space="preserve">. 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6F8A9A" w14:textId="2D90EC69" w:rsidR="002C6804" w:rsidRPr="002E2447" w:rsidRDefault="003F5205" w:rsidP="002C6804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</w:pPr>
      <w:proofErr w:type="gramStart"/>
      <w:r w:rsidRPr="002E244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="002C6804" w:rsidRPr="002E2447">
        <w:rPr>
          <w:rFonts w:ascii="Times New Roman" w:hAnsi="Times New Roman" w:cs="Times New Roman"/>
          <w:sz w:val="18"/>
          <w:szCs w:val="18"/>
        </w:rPr>
        <w:t xml:space="preserve"> Obesity was defined as age- and sex-specific </w:t>
      </w:r>
      <w:r w:rsidR="0052731F" w:rsidRPr="002E2447">
        <w:rPr>
          <w:rFonts w:ascii="Times New Roman" w:eastAsia="돋움" w:hAnsi="Times New Roman" w:cs="Times New Roman"/>
          <w:sz w:val="18"/>
          <w:szCs w:val="18"/>
        </w:rPr>
        <w:t>body mass index</w:t>
      </w:r>
      <w:r w:rsidR="002C6804" w:rsidRPr="002E2447">
        <w:rPr>
          <w:rFonts w:ascii="Times New Roman" w:eastAsia="돋움" w:hAnsi="Times New Roman" w:cs="Times New Roman"/>
          <w:sz w:val="18"/>
          <w:szCs w:val="18"/>
        </w:rPr>
        <w:t xml:space="preserve"> ≥95</w:t>
      </w:r>
      <w:r w:rsidR="002C6804" w:rsidRPr="002E2447">
        <w:rPr>
          <w:rFonts w:ascii="Times New Roman" w:eastAsia="돋움" w:hAnsi="Times New Roman" w:cs="Times New Roman"/>
          <w:sz w:val="18"/>
          <w:szCs w:val="18"/>
          <w:vertAlign w:val="superscript"/>
        </w:rPr>
        <w:t>th</w:t>
      </w:r>
      <w:r w:rsidR="002C6804" w:rsidRPr="002E2447">
        <w:rPr>
          <w:rFonts w:ascii="Times New Roman" w:eastAsia="돋움" w:hAnsi="Times New Roman" w:cs="Times New Roman"/>
          <w:sz w:val="18"/>
          <w:szCs w:val="18"/>
        </w:rPr>
        <w:t xml:space="preserve"> percentile based on the 2017 Korean National Growth Charts for children and adolescents</w:t>
      </w:r>
    </w:p>
    <w:p w14:paraId="3AD44170" w14:textId="08904690" w:rsidR="00BB34C8" w:rsidRPr="002E2447" w:rsidRDefault="003F5205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</w:pPr>
      <w:r w:rsidRPr="002E2447">
        <w:rPr>
          <w:rFonts w:ascii="Times New Roman" w:eastAsia="돋움" w:hAnsi="Times New Roman" w:cs="Times New Roman" w:hint="eastAsia"/>
          <w:sz w:val="18"/>
          <w:szCs w:val="18"/>
          <w:vertAlign w:val="superscript"/>
        </w:rPr>
        <w:t>b</w:t>
      </w:r>
      <w:r w:rsidR="002C6804" w:rsidRPr="002E2447">
        <w:rPr>
          <w:rFonts w:ascii="Times New Roman" w:eastAsia="돋움" w:hAnsi="Times New Roman" w:cs="Times New Roman"/>
          <w:sz w:val="18"/>
          <w:szCs w:val="18"/>
        </w:rPr>
        <w:t xml:space="preserve"> </w:t>
      </w:r>
      <w:r w:rsidR="00354240" w:rsidRPr="002E2447">
        <w:rPr>
          <w:rFonts w:ascii="Times New Roman" w:eastAsia="돋움" w:hAnsi="Times New Roman" w:cs="Times New Roman"/>
          <w:sz w:val="18"/>
          <w:szCs w:val="18"/>
        </w:rPr>
        <w:t>Perceived parental psychological control score (range 4-16) was calculated by summing the scores from the following 4 questions related to parental psychological control (</w:t>
      </w:r>
      <w:r w:rsidR="00354240" w:rsidRPr="002E2447">
        <w:rPr>
          <w:rFonts w:ascii="Times New Roman" w:hAnsi="Times New Roman" w:cs="Times New Roman"/>
          <w:sz w:val="18"/>
          <w:szCs w:val="18"/>
        </w:rPr>
        <w:t xml:space="preserve">My parents always push me to do something; My parents tell me what I do; My parents think that when they do something, their way is the only way to do it; My parents say “no” to everything). </w:t>
      </w:r>
      <w:r w:rsidR="00354240" w:rsidRPr="002E2447">
        <w:rPr>
          <w:rFonts w:ascii="Times New Roman" w:eastAsia="돋움" w:hAnsi="Times New Roman" w:cs="Times New Roman"/>
          <w:sz w:val="18"/>
          <w:szCs w:val="18"/>
        </w:rPr>
        <w:t>Each question had a score that ranged 1-4.</w:t>
      </w:r>
    </w:p>
    <w:p w14:paraId="45791EF4" w14:textId="77777777" w:rsidR="00BB34C8" w:rsidRPr="002E2447" w:rsidRDefault="00BB34C8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</w:pPr>
    </w:p>
    <w:p w14:paraId="07A4FC74" w14:textId="77777777" w:rsidR="002B2AB4" w:rsidRPr="002E2447" w:rsidRDefault="002B2AB4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</w:pPr>
    </w:p>
    <w:p w14:paraId="5F759E8B" w14:textId="77777777" w:rsidR="002B2AB4" w:rsidRPr="002E2447" w:rsidRDefault="002B2AB4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  <w:sectPr w:rsidR="002B2AB4" w:rsidRPr="002E2447" w:rsidSect="00022F4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16BCE59D" w14:textId="642D9666" w:rsidR="00AB4AF2" w:rsidRPr="002E2447" w:rsidRDefault="00AB4AF2" w:rsidP="00AB4AF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2"/>
          <w:vertAlign w:val="superscript"/>
        </w:rPr>
      </w:pPr>
      <w:r w:rsidRPr="002E2447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</w:t>
      </w:r>
      <w:r w:rsidRPr="002E2447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95337B" w:rsidRPr="002E2447">
        <w:rPr>
          <w:rFonts w:ascii="Times New Roman" w:hAnsi="Times New Roman" w:cs="Times New Roman" w:hint="eastAsia"/>
          <w:b/>
          <w:bCs/>
          <w:sz w:val="22"/>
        </w:rPr>
        <w:t>3</w:t>
      </w:r>
      <w:r w:rsidRPr="002E2447">
        <w:rPr>
          <w:rFonts w:ascii="Times New Roman" w:hAnsi="Times New Roman" w:cs="Times New Roman"/>
          <w:b/>
          <w:bCs/>
          <w:sz w:val="22"/>
        </w:rPr>
        <w:t xml:space="preserve">. Odds Ratios (ORs) and 95% confidence intervals (CIs) </w:t>
      </w:r>
      <w:r w:rsidR="003272A9" w:rsidRPr="002E2447">
        <w:rPr>
          <w:rFonts w:ascii="Times New Roman" w:hAnsi="Times New Roman" w:cs="Times New Roman" w:hint="eastAsia"/>
          <w:b/>
          <w:bCs/>
          <w:sz w:val="22"/>
        </w:rPr>
        <w:t>for the</w:t>
      </w:r>
      <w:r w:rsidRPr="002E2447">
        <w:rPr>
          <w:rFonts w:ascii="Times New Roman" w:hAnsi="Times New Roman" w:cs="Times New Roman"/>
          <w:b/>
          <w:bCs/>
          <w:sz w:val="22"/>
        </w:rPr>
        <w:t xml:space="preserve"> associations between screen time and obesity prevalence</w:t>
      </w:r>
      <w:r w:rsidR="003F2241" w:rsidRPr="002E2447">
        <w:rPr>
          <w:rFonts w:ascii="Times New Roman" w:hAnsi="Times New Roman" w:cs="Times New Roman" w:hint="eastAsia"/>
          <w:b/>
          <w:bCs/>
          <w:sz w:val="22"/>
        </w:rPr>
        <w:t>,</w:t>
      </w:r>
      <w:r w:rsidRPr="002E2447">
        <w:rPr>
          <w:rFonts w:ascii="Times New Roman" w:hAnsi="Times New Roman" w:cs="Times New Roman" w:hint="eastAsia"/>
          <w:b/>
          <w:bCs/>
          <w:sz w:val="22"/>
        </w:rPr>
        <w:t xml:space="preserve"> stratified by sex</w:t>
      </w:r>
    </w:p>
    <w:tbl>
      <w:tblPr>
        <w:tblStyle w:val="a5"/>
        <w:tblW w:w="9387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1149"/>
        <w:gridCol w:w="1717"/>
        <w:gridCol w:w="1103"/>
        <w:gridCol w:w="1843"/>
        <w:gridCol w:w="739"/>
      </w:tblGrid>
      <w:tr w:rsidR="00AB4AF2" w:rsidRPr="002E2447" w14:paraId="6AB47A8A" w14:textId="77777777" w:rsidTr="004D67A7">
        <w:trPr>
          <w:trHeight w:val="247"/>
          <w:jc w:val="center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C16836" w14:textId="77777777" w:rsidR="00AB4AF2" w:rsidRPr="002E2447" w:rsidRDefault="00AB4AF2" w:rsidP="004814E3">
            <w:pPr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Cs w:val="20"/>
              </w:rPr>
              <w:t xml:space="preserve">Screen time </w:t>
            </w:r>
          </w:p>
        </w:tc>
        <w:tc>
          <w:tcPr>
            <w:tcW w:w="655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7D7F5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Stratified by </w:t>
            </w: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sex</w:t>
            </w:r>
          </w:p>
        </w:tc>
      </w:tr>
      <w:tr w:rsidR="00AB4AF2" w:rsidRPr="002E2447" w14:paraId="5750C1A7" w14:textId="77777777" w:rsidTr="004D67A7">
        <w:trPr>
          <w:trHeight w:val="247"/>
          <w:jc w:val="center"/>
        </w:trPr>
        <w:tc>
          <w:tcPr>
            <w:tcW w:w="2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DE43E" w14:textId="77777777" w:rsidR="00AB4AF2" w:rsidRPr="002E2447" w:rsidRDefault="00AB4AF2" w:rsidP="004814E3">
            <w:pPr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9DC69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M</w:t>
            </w: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ale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9A9B2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Femal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FFEDC0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616EA67D" w14:textId="77777777" w:rsidTr="004D67A7">
        <w:trPr>
          <w:trHeight w:val="247"/>
          <w:jc w:val="center"/>
        </w:trPr>
        <w:tc>
          <w:tcPr>
            <w:tcW w:w="2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21AE1" w14:textId="77777777" w:rsidR="00AB4AF2" w:rsidRPr="002E2447" w:rsidRDefault="00AB4AF2" w:rsidP="004814E3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E0334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Cases / 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DB715" w14:textId="77777777" w:rsidR="00AB4AF2" w:rsidRPr="002E2447" w:rsidRDefault="00AB4AF2" w:rsidP="004814E3">
            <w:pPr>
              <w:wordWrap/>
              <w:spacing w:line="22" w:lineRule="atLeast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OR (95% CI) </w:t>
            </w: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E58EA1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Cases / 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D5C7B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OR (95% CI) </w:t>
            </w: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191AF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p-int</w:t>
            </w: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  <w:vertAlign w:val="superscript"/>
              </w:rPr>
              <w:t xml:space="preserve"> c</w:t>
            </w:r>
          </w:p>
        </w:tc>
      </w:tr>
      <w:tr w:rsidR="00AB4AF2" w:rsidRPr="002E2447" w14:paraId="53C66D5A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5EC6D" w14:textId="77777777" w:rsidR="00AB4AF2" w:rsidRPr="002E2447" w:rsidRDefault="00AB4AF2" w:rsidP="004814E3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1" w:name="_Hlk132622281"/>
            <w:r w:rsidRPr="002E2447">
              <w:rPr>
                <w:rFonts w:ascii="Times New Roman" w:hAnsi="Times New Roman" w:cs="Times New Roman"/>
                <w:b/>
                <w:bCs/>
                <w:szCs w:val="20"/>
              </w:rPr>
              <w:t>Combined screen time, m/d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17C000B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1A75F1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2B977B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5F507B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F4FD5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0BBCBBDB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E00C4" w14:textId="60301BD0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&lt;</w:t>
            </w:r>
            <w:r w:rsidR="00B200EE" w:rsidRPr="002E2447">
              <w:rPr>
                <w:rFonts w:ascii="Times New Roman" w:hAnsi="Times New Roman" w:cs="Times New Roman" w:hint="eastAsia"/>
                <w:szCs w:val="20"/>
              </w:rPr>
              <w:t>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04EB2" w14:textId="2CA177AB" w:rsidR="00AB4AF2" w:rsidRPr="002E2447" w:rsidRDefault="00B200EE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54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7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E7E74B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00 (ref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A0FFFE" w14:textId="51A61363" w:rsidR="00AB4AF2" w:rsidRPr="002E2447" w:rsidRDefault="005F334A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31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7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895B4A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7FD935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2DE32BFE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55105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20 to &lt;18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022587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5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/ 5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6776B" w14:textId="079F9006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B200EE" w:rsidRPr="002E2447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(0.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91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, 2.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039BB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33 / 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B3B06C" w14:textId="6F3F13CA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5F334A" w:rsidRPr="002E2447">
              <w:rPr>
                <w:rFonts w:ascii="Times New Roman" w:hAnsi="Times New Roman" w:cs="Times New Roman" w:hint="eastAsia"/>
                <w:szCs w:val="20"/>
              </w:rPr>
              <w:t>56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(0.</w:t>
            </w:r>
            <w:r w:rsidR="005F334A" w:rsidRPr="002E2447">
              <w:rPr>
                <w:rFonts w:ascii="Times New Roman" w:hAnsi="Times New Roman" w:cs="Times New Roman" w:hint="eastAsia"/>
                <w:szCs w:val="20"/>
              </w:rPr>
              <w:t>94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5F334A" w:rsidRPr="002E2447">
              <w:rPr>
                <w:rFonts w:ascii="Times New Roman" w:hAnsi="Times New Roman" w:cs="Times New Roman" w:hint="eastAsia"/>
                <w:szCs w:val="20"/>
              </w:rPr>
              <w:t>2.60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3F1E2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2DF744C9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1B6E49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80 to &lt;24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2DD81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6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5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888CA" w14:textId="0D28417F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8</w:t>
            </w:r>
            <w:r w:rsidR="00B200EE"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24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2.65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  <w:r w:rsidR="00B200EE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200EE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46894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38 / 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CBC47" w14:textId="78B14737" w:rsidR="00AB4AF2" w:rsidRPr="002E2447" w:rsidDel="00411BCB" w:rsidRDefault="005F334A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86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3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3.06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FA05A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762FB6D2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68D51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≥</w:t>
            </w:r>
            <w:r w:rsidRPr="002E2447">
              <w:rPr>
                <w:rFonts w:ascii="Times New Roman" w:hAnsi="Times New Roman" w:cs="Times New Roman"/>
                <w:szCs w:val="20"/>
              </w:rPr>
              <w:t>24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81C0A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49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/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97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988DA5" w14:textId="095C7EAA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2.0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45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DF432A" w:rsidRPr="002E2447">
              <w:rPr>
                <w:rFonts w:ascii="Times New Roman" w:hAnsi="Times New Roman" w:cs="Times New Roman" w:hint="eastAsia"/>
                <w:szCs w:val="20"/>
              </w:rPr>
              <w:t>2.86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  <w:r w:rsidR="00B200EE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200EE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7EAD88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71 / 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43C42" w14:textId="66FDCF1B" w:rsidR="00AB4AF2" w:rsidRPr="002E2447" w:rsidDel="00411BCB" w:rsidRDefault="005F334A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96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25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3.06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88192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15E64E04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858F00" w14:textId="77777777" w:rsidR="00AB4AF2" w:rsidRPr="002E2447" w:rsidRDefault="00AB4AF2" w:rsidP="004814E3">
            <w:pPr>
              <w:wordWrap/>
              <w:spacing w:line="22" w:lineRule="atLeast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p-trend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BBE73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63E9B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&lt;0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001 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CB1AC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90CDE" w14:textId="25106B12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0.00</w:t>
            </w:r>
            <w:r w:rsidR="005F334A"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F8461" w14:textId="77777777" w:rsidR="00AB4AF2" w:rsidRPr="002E2447" w:rsidDel="00411BCB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93</w:t>
            </w:r>
          </w:p>
        </w:tc>
      </w:tr>
      <w:tr w:rsidR="00AB4AF2" w:rsidRPr="002E2447" w14:paraId="7E4BC259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B9B96" w14:textId="77777777" w:rsidR="00AB4AF2" w:rsidRPr="002E2447" w:rsidRDefault="00AB4AF2" w:rsidP="004814E3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Cs w:val="20"/>
              </w:rPr>
              <w:t>Smartphone use, m/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CA2C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1EA674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E4A660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CFA2D7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6F682" w14:textId="77777777" w:rsidR="00AB4AF2" w:rsidRPr="002E2447" w:rsidRDefault="00AB4AF2" w:rsidP="004814E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185E23E6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1461A" w14:textId="6CACCD28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&lt;</w:t>
            </w:r>
            <w:r w:rsidRPr="002E2447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7B1F6D" w14:textId="6DA06F90" w:rsidR="00AB4AF2" w:rsidRPr="002E2447" w:rsidRDefault="005B40F4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81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0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1531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8E7A6B" w14:textId="2655A15E" w:rsidR="00AB4AF2" w:rsidRPr="002E2447" w:rsidRDefault="00F33058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1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FB3084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10308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79F13E49" w14:textId="77777777" w:rsidTr="004D67A7">
        <w:trPr>
          <w:trHeight w:val="60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3E7CC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60 to &lt;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30749F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96 / 78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F6C6D0" w14:textId="4520AEDD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hAnsi="Times New Roman" w:cs="Times New Roman"/>
                <w:szCs w:val="20"/>
              </w:rPr>
              <w:t>, 2.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="005B40F4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B40F4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35E53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2 / 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A84088" w14:textId="02B760B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hAnsi="Times New Roman" w:cs="Times New Roman"/>
                <w:szCs w:val="20"/>
              </w:rPr>
              <w:t>, 2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08669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70DAB4BB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F760C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20 to &lt;18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908A32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74 / 5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125FDB" w14:textId="18981140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69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4172C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1 / 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9B8D2" w14:textId="10CED0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hAnsi="Times New Roman" w:cs="Times New Roman"/>
                <w:szCs w:val="20"/>
              </w:rPr>
              <w:t>, 2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="00F33058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33058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40EDB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4FE40991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46D96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≥</w:t>
            </w:r>
            <w:r w:rsidRPr="002E2447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CCC83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74 / 40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EA031" w14:textId="07912552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2.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5B40F4" w:rsidRPr="002E2447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47980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9 / 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60D87" w14:textId="129C842F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92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1.2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szCs w:val="20"/>
              </w:rPr>
              <w:t>, 3.0</w:t>
            </w:r>
            <w:r w:rsidR="00F33058"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="00F33058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33058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1A857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6E89CAC7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FD22B" w14:textId="77777777" w:rsidR="00AB4AF2" w:rsidRPr="002E2447" w:rsidRDefault="00AB4AF2" w:rsidP="004814E3">
            <w:pPr>
              <w:wordWrap/>
              <w:spacing w:line="22" w:lineRule="atLeast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p-trend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3EBB4C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4403A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&lt;0.0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01 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0E74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68D73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00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f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D671E" w14:textId="285AB4BB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CF5847" w:rsidRPr="002E2447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</w:tr>
      <w:tr w:rsidR="00AB4AF2" w:rsidRPr="002E2447" w14:paraId="21E60DC2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52F2D" w14:textId="77777777" w:rsidR="00AB4AF2" w:rsidRPr="002E2447" w:rsidRDefault="00AB4AF2" w:rsidP="004814E3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Cs w:val="20"/>
              </w:rPr>
              <w:t>Computer use, m/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FA6F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6295B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D3BAF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7882E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04438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13E9B79D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E11196" w14:textId="4A1D8752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&lt;6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C6C93" w14:textId="1021D805" w:rsidR="00AB4AF2" w:rsidRPr="002E2447" w:rsidRDefault="00757AEE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223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9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E2F60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C45E6" w14:textId="402AEA74" w:rsidR="00AB4AF2" w:rsidRPr="002E2447" w:rsidRDefault="00214B89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58 / 2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26218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A0EE1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53EC2617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5CEC4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60 to &lt;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49E8AF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8 / 45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702CE3" w14:textId="71C30C32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0.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85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19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6B37F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1 / 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D0B6FF" w14:textId="06D8ACDC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04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5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1.98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946C0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735115EC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E213D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≥</w:t>
            </w:r>
            <w:r w:rsidRPr="002E2447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CDF5AD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54 / 34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6E9DA" w14:textId="1F9249FB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28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1.78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641B6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 / 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3C412" w14:textId="4220F736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.50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2E2447">
              <w:rPr>
                <w:rFonts w:ascii="Times New Roman" w:hAnsi="Times New Roman" w:cs="Times New Roman"/>
                <w:szCs w:val="20"/>
              </w:rPr>
              <w:t>, 1.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40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25E864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7DF3E827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2F786" w14:textId="77777777" w:rsidR="00AB4AF2" w:rsidRPr="002E2447" w:rsidRDefault="00AB4AF2" w:rsidP="004814E3">
            <w:pPr>
              <w:wordWrap/>
              <w:spacing w:line="22" w:lineRule="atLeast"/>
              <w:ind w:firstLineChars="100"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p-trend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9E7BAA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FAF422" w14:textId="26812BEC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="00757AEE" w:rsidRPr="002E2447"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4B236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5B72F" w14:textId="6658D220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="00214B89" w:rsidRPr="002E2447"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B13966" w14:textId="6F30DFD4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="00AA721D" w:rsidRPr="002E2447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</w:tr>
      <w:tr w:rsidR="00AB4AF2" w:rsidRPr="002E2447" w14:paraId="590917BC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E18CE" w14:textId="77777777" w:rsidR="00AB4AF2" w:rsidRPr="002E2447" w:rsidRDefault="00AB4AF2" w:rsidP="004814E3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Cs w:val="20"/>
              </w:rPr>
              <w:t>Television watching, m/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A5B65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811341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C44C1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69D65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0FA23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17BD3A3E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3238F" w14:textId="66E68A88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&lt;6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7EA7C" w14:textId="02C96E59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83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 xml:space="preserve"> / 1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69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B601A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F2A31A" w14:textId="2887D83C" w:rsidR="00AB4AF2" w:rsidRPr="002E2447" w:rsidRDefault="004F0169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95</w:t>
            </w:r>
            <w:r w:rsidR="00AB4AF2" w:rsidRPr="002E2447">
              <w:rPr>
                <w:rFonts w:ascii="Times New Roman" w:hAnsi="Times New Roman" w:cs="Times New Roman" w:hint="eastAsia"/>
                <w:szCs w:val="20"/>
              </w:rPr>
              <w:t xml:space="preserve"> / 1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81E99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00 (ref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A9AB0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06488BE5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700A01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60 to &lt;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3CAC04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79 / 6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0059E" w14:textId="214AE3BA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90</w:t>
            </w:r>
            <w:r w:rsidRPr="002E2447">
              <w:rPr>
                <w:rFonts w:ascii="Times New Roman" w:hAnsi="Times New Roman" w:cs="Times New Roman"/>
                <w:szCs w:val="20"/>
              </w:rPr>
              <w:t>, 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47B62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46 / 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E112E" w14:textId="768AE45B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7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>, 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E5DC7D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2EBDDCA1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B738F" w14:textId="77777777" w:rsidR="00AB4AF2" w:rsidRPr="002E2447" w:rsidRDefault="00AB4AF2" w:rsidP="004814E3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eastAsia="돋움" w:hAnsi="Times New Roman" w:cs="Times New Roman"/>
                <w:b/>
                <w:bCs/>
                <w:szCs w:val="20"/>
              </w:rPr>
              <w:t>≥</w:t>
            </w:r>
            <w:r w:rsidRPr="002E2447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D049A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63 / 38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63EA4" w14:textId="4A43318C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60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1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2E2447">
              <w:rPr>
                <w:rFonts w:ascii="Times New Roman" w:hAnsi="Times New Roman" w:cs="Times New Roman"/>
                <w:szCs w:val="20"/>
              </w:rPr>
              <w:t>, 2.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  <w:r w:rsidR="00356096" w:rsidRPr="002E244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56096" w:rsidRPr="002E2447"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E0A58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32 / 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FBA0C" w14:textId="41986EEC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44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94</w:t>
            </w:r>
            <w:r w:rsidRPr="002E2447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2E2447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E2447">
              <w:rPr>
                <w:rFonts w:ascii="Times New Roman" w:hAnsi="Times New Roman" w:cs="Times New Roman"/>
                <w:szCs w:val="20"/>
              </w:rPr>
              <w:t>.</w:t>
            </w:r>
            <w:r w:rsidR="00271002" w:rsidRPr="002E2447">
              <w:rPr>
                <w:rFonts w:ascii="Times New Roman" w:hAnsi="Times New Roman" w:cs="Times New Roman" w:hint="eastAsia"/>
                <w:szCs w:val="20"/>
              </w:rPr>
              <w:t>22</w:t>
            </w:r>
            <w:r w:rsidRPr="002E2447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11D4D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4AF2" w:rsidRPr="002E2447" w14:paraId="2E5EE314" w14:textId="77777777" w:rsidTr="004D67A7">
        <w:trPr>
          <w:trHeight w:val="247"/>
          <w:jc w:val="center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5D52B" w14:textId="77777777" w:rsidR="00AB4AF2" w:rsidRPr="002E2447" w:rsidRDefault="00AB4AF2" w:rsidP="004814E3">
            <w:pPr>
              <w:wordWrap/>
              <w:spacing w:line="22" w:lineRule="atLeast"/>
              <w:ind w:firstLineChars="100" w:firstLine="20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p-trend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FB3CD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1AFDD" w14:textId="7498E48B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00</w:t>
            </w:r>
            <w:r w:rsidR="00356096" w:rsidRPr="002E2447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E24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f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F49CCF" w14:textId="77777777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07DC7" w14:textId="1DB49652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="00407268" w:rsidRPr="002E2447"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60731" w14:textId="4D9E3FF3" w:rsidR="00AB4AF2" w:rsidRPr="002E2447" w:rsidRDefault="00AB4AF2" w:rsidP="004814E3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2E2447">
              <w:rPr>
                <w:rFonts w:ascii="Times New Roman" w:hAnsi="Times New Roman" w:cs="Times New Roman"/>
                <w:szCs w:val="20"/>
              </w:rPr>
              <w:t>0.</w:t>
            </w:r>
            <w:r w:rsidR="00AA721D" w:rsidRPr="002E2447">
              <w:rPr>
                <w:rFonts w:ascii="Times New Roman" w:hAnsi="Times New Roman" w:cs="Times New Roman" w:hint="eastAsia"/>
                <w:szCs w:val="20"/>
              </w:rPr>
              <w:t>98</w:t>
            </w:r>
          </w:p>
        </w:tc>
      </w:tr>
    </w:tbl>
    <w:bookmarkEnd w:id="1"/>
    <w:p w14:paraId="093A4EE9" w14:textId="77777777" w:rsidR="00AB4AF2" w:rsidRPr="002E2447" w:rsidRDefault="00AB4AF2" w:rsidP="00AB4AF2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sz w:val="16"/>
          <w:szCs w:val="16"/>
        </w:rPr>
      </w:pPr>
      <w:r w:rsidRPr="002E2447">
        <w:rPr>
          <w:rFonts w:ascii="Times New Roman" w:eastAsia="바탕체" w:hAnsi="Times New Roman" w:cs="Times New Roman" w:hint="eastAsia"/>
          <w:sz w:val="16"/>
          <w:szCs w:val="16"/>
        </w:rPr>
        <w:t>A</w:t>
      </w:r>
      <w:r w:rsidRPr="002E2447">
        <w:rPr>
          <w:rFonts w:ascii="Times New Roman" w:eastAsia="바탕체" w:hAnsi="Times New Roman" w:cs="Times New Roman"/>
          <w:sz w:val="16"/>
          <w:szCs w:val="16"/>
        </w:rPr>
        <w:t xml:space="preserve">bbreviation: </w:t>
      </w:r>
      <w:proofErr w:type="gramStart"/>
      <w:r w:rsidRPr="002E2447">
        <w:rPr>
          <w:rFonts w:ascii="Times New Roman" w:eastAsia="바탕체" w:hAnsi="Times New Roman" w:cs="Times New Roman"/>
          <w:sz w:val="16"/>
          <w:szCs w:val="16"/>
        </w:rPr>
        <w:t>OR,</w:t>
      </w:r>
      <w:proofErr w:type="gramEnd"/>
      <w:r w:rsidRPr="002E2447">
        <w:rPr>
          <w:rFonts w:ascii="Times New Roman" w:eastAsia="바탕체" w:hAnsi="Times New Roman" w:cs="Times New Roman"/>
          <w:sz w:val="16"/>
          <w:szCs w:val="16"/>
        </w:rPr>
        <w:t xml:space="preserve"> Odds Ratios; CI, Confidence intervals.</w:t>
      </w:r>
    </w:p>
    <w:p w14:paraId="1CF1EF8D" w14:textId="75D33A25" w:rsidR="00AB4AF2" w:rsidRPr="002E2447" w:rsidRDefault="00AB4AF2" w:rsidP="00AB4AF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  <w:proofErr w:type="gramStart"/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2E2447">
        <w:rPr>
          <w:rFonts w:ascii="Times New Roman" w:hAnsi="Times New Roman" w:cs="Times New Roman"/>
          <w:sz w:val="16"/>
          <w:szCs w:val="16"/>
        </w:rPr>
        <w:t>Adjusted for grade (4</w:t>
      </w:r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2E2447">
        <w:rPr>
          <w:rFonts w:ascii="Times New Roman" w:hAnsi="Times New Roman" w:cs="Times New Roman"/>
          <w:sz w:val="16"/>
          <w:szCs w:val="16"/>
        </w:rPr>
        <w:t>; 7</w:t>
      </w:r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2E2447">
        <w:rPr>
          <w:rFonts w:ascii="Times New Roman" w:hAnsi="Times New Roman" w:cs="Times New Roman"/>
          <w:sz w:val="16"/>
          <w:szCs w:val="16"/>
        </w:rPr>
        <w:t xml:space="preserve"> grade), parental co-residence (none or one parent; both parents), parents’ highest education (high school or lower; college or higher), monthly household income (&lt;2,000,000; 2,000,000 to &lt;4,000,000; 4,000,000 to &lt;6,000,000; 6,000,000 to &lt;8,000,000; </w:t>
      </w:r>
      <w:r w:rsidRPr="002E2447">
        <w:rPr>
          <w:rFonts w:ascii="Times New Roman" w:eastAsia="돋움" w:hAnsi="Times New Roman" w:cs="Times New Roman"/>
          <w:sz w:val="16"/>
          <w:szCs w:val="16"/>
        </w:rPr>
        <w:t>≥8,00</w:t>
      </w:r>
      <w:r w:rsidRPr="002E2447">
        <w:rPr>
          <w:rFonts w:ascii="Times New Roman" w:hAnsi="Times New Roman" w:cs="Times New Roman"/>
          <w:sz w:val="16"/>
          <w:szCs w:val="16"/>
        </w:rPr>
        <w:t>0,000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 KRW), academic performance (poor or fair; good; missing), and perceived parental control score (continuous). </w:t>
      </w:r>
    </w:p>
    <w:p w14:paraId="087FC2D3" w14:textId="77777777" w:rsidR="00AB4AF2" w:rsidRPr="002E2447" w:rsidRDefault="00AB4AF2" w:rsidP="00AB4AF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2E2447">
        <w:rPr>
          <w:rFonts w:ascii="Times New Roman" w:hAnsi="Times New Roman" w:cs="Times New Roman"/>
          <w:sz w:val="16"/>
          <w:szCs w:val="16"/>
        </w:rPr>
        <w:t xml:space="preserve"> Adjusted for sex (boy; girl), parental co-residence (none or one parent; both parents), parents’ highest education (high school or lower; college or higher), monthly household income (&lt;2,000,000; 2,000,000 to &lt;4,000,000; 4,000,000 to &lt;6,000,000; 6,000,000 to &lt;8,000,000; </w:t>
      </w:r>
      <w:r w:rsidRPr="002E2447">
        <w:rPr>
          <w:rFonts w:ascii="Times New Roman" w:eastAsia="돋움" w:hAnsi="Times New Roman" w:cs="Times New Roman"/>
          <w:sz w:val="16"/>
          <w:szCs w:val="16"/>
        </w:rPr>
        <w:t>≥8,00</w:t>
      </w:r>
      <w:r w:rsidRPr="002E2447">
        <w:rPr>
          <w:rFonts w:ascii="Times New Roman" w:hAnsi="Times New Roman" w:cs="Times New Roman"/>
          <w:sz w:val="16"/>
          <w:szCs w:val="16"/>
        </w:rPr>
        <w:t>0,000</w:t>
      </w:r>
      <w:r w:rsidRPr="002E2447">
        <w:rPr>
          <w:rFonts w:ascii="Times New Roman" w:eastAsia="돋움" w:hAnsi="Times New Roman" w:cs="Times New Roman"/>
          <w:sz w:val="16"/>
          <w:szCs w:val="16"/>
        </w:rPr>
        <w:t xml:space="preserve"> KRW), academic performance (poor or fair; good; missing), and perceived parental control score (continuous). </w:t>
      </w:r>
    </w:p>
    <w:p w14:paraId="2861E0E3" w14:textId="77777777" w:rsidR="00AB4AF2" w:rsidRPr="002E2447" w:rsidRDefault="00AB4AF2" w:rsidP="00AB4AF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kern w:val="0"/>
          <w:sz w:val="16"/>
          <w:szCs w:val="16"/>
        </w:rPr>
      </w:pPr>
      <w:r w:rsidRPr="002E2447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2E2447">
        <w:rPr>
          <w:rFonts w:ascii="Times New Roman" w:hAnsi="Times New Roman" w:cs="Times New Roman"/>
          <w:sz w:val="16"/>
          <w:szCs w:val="16"/>
        </w:rPr>
        <w:t xml:space="preserve"> P-interaction was estimated using the</w:t>
      </w:r>
      <w:r w:rsidRPr="002E2447">
        <w:rPr>
          <w:rFonts w:ascii="Times New Roman" w:hAnsi="Times New Roman" w:cs="Times New Roman"/>
          <w:kern w:val="0"/>
          <w:sz w:val="16"/>
          <w:szCs w:val="16"/>
        </w:rPr>
        <w:t xml:space="preserve"> Wald test for the production term between screen time and grade.</w:t>
      </w:r>
    </w:p>
    <w:p w14:paraId="4DFD1BD6" w14:textId="77777777" w:rsidR="00AB4AF2" w:rsidRPr="002E2447" w:rsidRDefault="00AB4AF2" w:rsidP="00AB4AF2">
      <w:pPr>
        <w:wordWrap/>
        <w:spacing w:after="0" w:line="24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2E244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d</w:t>
      </w:r>
      <w:r w:rsidRPr="002E2447">
        <w:rPr>
          <w:rFonts w:ascii="Times New Roman" w:hAnsi="Times New Roman" w:cs="Times New Roman"/>
          <w:sz w:val="16"/>
          <w:szCs w:val="16"/>
        </w:rPr>
        <w:t xml:space="preserve"> P-trend was estimated using the Wald test for continuous screen time variables. </w:t>
      </w:r>
    </w:p>
    <w:p w14:paraId="0221C380" w14:textId="77777777" w:rsidR="00AB4AF2" w:rsidRPr="002E2447" w:rsidRDefault="00AB4AF2" w:rsidP="00AB4AF2">
      <w:pPr>
        <w:wordWrap/>
        <w:spacing w:after="0" w:line="240" w:lineRule="auto"/>
        <w:jc w:val="left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f</w:t>
      </w:r>
      <w:r w:rsidRPr="002E2447">
        <w:rPr>
          <w:rFonts w:ascii="Times New Roman" w:hAnsi="Times New Roman" w:cs="Times New Roman"/>
          <w:sz w:val="16"/>
          <w:szCs w:val="16"/>
        </w:rPr>
        <w:t xml:space="preserve"> Statistical significance at Bonferroni-corrected α level of 0.0125 (4 exposures)</w:t>
      </w:r>
    </w:p>
    <w:p w14:paraId="5E1A97F8" w14:textId="77777777" w:rsidR="002B2AB4" w:rsidRPr="002E2447" w:rsidRDefault="002B2AB4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  <w:sectPr w:rsidR="002B2AB4" w:rsidRPr="002E2447" w:rsidSect="00022F4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6F8D4844" w14:textId="72AFB550" w:rsidR="00BB34C8" w:rsidRPr="002E2447" w:rsidRDefault="00BB34C8" w:rsidP="00BB34C8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 Flow chart of study participants</w:t>
      </w:r>
    </w:p>
    <w:p w14:paraId="1A1A3B16" w14:textId="77777777" w:rsidR="00BB34C8" w:rsidRPr="002E2447" w:rsidRDefault="00BB34C8" w:rsidP="00BB34C8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</w:p>
    <w:p w14:paraId="7B59817F" w14:textId="77777777" w:rsidR="00BB34C8" w:rsidRPr="002E2447" w:rsidRDefault="00BB34C8" w:rsidP="00BB34C8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 w:val="16"/>
          <w:szCs w:val="16"/>
        </w:rPr>
      </w:pPr>
    </w:p>
    <w:p w14:paraId="33C9E26B" w14:textId="59CBC0E3" w:rsidR="00BB34C8" w:rsidRPr="002E2447" w:rsidRDefault="00EE3C6E" w:rsidP="00BB34C8">
      <w:pPr>
        <w:rPr>
          <w:rFonts w:ascii="Times New Roman" w:hAnsi="Times New Roman" w:cs="Times New Roman"/>
          <w:sz w:val="16"/>
          <w:szCs w:val="16"/>
        </w:rPr>
      </w:pPr>
      <w:r w:rsidRPr="002E2447">
        <w:rPr>
          <w:rFonts w:ascii="Times New Roman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42F638" wp14:editId="38984678">
                <wp:simplePos x="0" y="0"/>
                <wp:positionH relativeFrom="column">
                  <wp:posOffset>289560</wp:posOffset>
                </wp:positionH>
                <wp:positionV relativeFrom="paragraph">
                  <wp:posOffset>170180</wp:posOffset>
                </wp:positionV>
                <wp:extent cx="6233160" cy="6233795"/>
                <wp:effectExtent l="0" t="0" r="15240" b="14605"/>
                <wp:wrapNone/>
                <wp:docPr id="20" name="그룹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3160" cy="6233795"/>
                          <a:chOff x="0" y="0"/>
                          <a:chExt cx="6233779" cy="6233829"/>
                        </a:xfrm>
                      </wpg:grpSpPr>
                      <wps:wsp>
                        <wps:cNvPr id="2" name="사각형: 둥근 모서리 2"/>
                        <wps:cNvSpPr/>
                        <wps:spPr>
                          <a:xfrm>
                            <a:off x="12700" y="0"/>
                            <a:ext cx="3599815" cy="1007808"/>
                          </a:xfrm>
                          <a:prstGeom prst="round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678DDF" w14:textId="77777777" w:rsidR="00BB34C8" w:rsidRPr="007708EB" w:rsidRDefault="00BB34C8" w:rsidP="00BB34C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 w:val="12"/>
                                  <w:szCs w:val="14"/>
                                </w:rPr>
                              </w:pPr>
                            </w:p>
                            <w:p w14:paraId="42BA8DE3" w14:textId="3467F351" w:rsidR="00BB34C8" w:rsidRPr="007708EB" w:rsidRDefault="008C3801" w:rsidP="00BB34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5,197</w:t>
                              </w:r>
                              <w:r w:rsidR="00BB34C8"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 w:rsidR="00BB34C8"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Korean students from the Korean Children and Youth Panel Survey 2018 (KCYPS 2018)</w:t>
                              </w:r>
                            </w:p>
                            <w:p w14:paraId="09E20A45" w14:textId="61DE8D9A" w:rsidR="00BB34C8" w:rsidRPr="007708EB" w:rsidRDefault="00BB34C8" w:rsidP="00BB34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(</w:t>
                              </w:r>
                              <w:r w:rsidR="008C3801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2,607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4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grade students and </w:t>
                              </w:r>
                              <w:r w:rsidR="008C3801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2,590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7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grade stude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직선 화살표 연결선 9"/>
                        <wps:cNvCnPr>
                          <a:stCxn id="2" idx="2"/>
                        </wps:cNvCnPr>
                        <wps:spPr>
                          <a:xfrm flipH="1">
                            <a:off x="1802921" y="1007808"/>
                            <a:ext cx="9687" cy="421564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6" name="그룹 16"/>
                        <wpg:cNvGrpSpPr/>
                        <wpg:grpSpPr>
                          <a:xfrm>
                            <a:off x="1802921" y="2448560"/>
                            <a:ext cx="4430858" cy="1008000"/>
                            <a:chOff x="-25879" y="-1424940"/>
                            <a:chExt cx="4430858" cy="1008000"/>
                          </a:xfrm>
                        </wpg:grpSpPr>
                        <wps:wsp>
                          <wps:cNvPr id="17" name="사각형: 둥근 모서리 17"/>
                          <wps:cNvSpPr/>
                          <wps:spPr>
                            <a:xfrm>
                              <a:off x="804979" y="-1424940"/>
                              <a:ext cx="3600000" cy="1008000"/>
                            </a:xfrm>
                            <a:prstGeom prst="round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DCEE7C5" w14:textId="77777777" w:rsidR="00BB34C8" w:rsidRPr="007708EB" w:rsidRDefault="00BB34C8" w:rsidP="00BB34C8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0"/>
                                    <w:szCs w:val="12"/>
                                  </w:rPr>
                                </w:pPr>
                              </w:p>
                              <w:p w14:paraId="159E40AB" w14:textId="77777777" w:rsidR="00BB34C8" w:rsidRPr="007708EB" w:rsidRDefault="00BB34C8" w:rsidP="00BB34C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7708E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>17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students with missing information on weight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or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height were excluded</w:t>
                                </w:r>
                              </w:p>
                              <w:p w14:paraId="73239A43" w14:textId="77777777" w:rsidR="00BB34C8" w:rsidRPr="007708EB" w:rsidRDefault="00BB34C8" w:rsidP="00BB34C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>(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>13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in 4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vertAlign w:val="superscript"/>
                                  </w:rPr>
                                  <w:t>th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grade students and 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>4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in 7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vertAlign w:val="superscript"/>
                                  </w:rPr>
                                  <w:t>th</w:t>
                                </w:r>
                                <w:r w:rsidRPr="007708EB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  <w:t xml:space="preserve"> grade students)</w:t>
                                </w:r>
                              </w:p>
                              <w:p w14:paraId="37E1FABF" w14:textId="77777777" w:rsidR="00BB34C8" w:rsidRPr="007708EB" w:rsidRDefault="00BB34C8" w:rsidP="00BB34C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직선 화살표 연결선 18"/>
                          <wps:cNvCnPr/>
                          <wps:spPr>
                            <a:xfrm rot="16200000" flipH="1">
                              <a:off x="377062" y="-1336190"/>
                              <a:ext cx="0" cy="805882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9" name="사각형: 둥근 모서리 19"/>
                        <wps:cNvSpPr/>
                        <wps:spPr>
                          <a:xfrm>
                            <a:off x="0" y="5226050"/>
                            <a:ext cx="3599815" cy="1007779"/>
                          </a:xfrm>
                          <a:prstGeom prst="round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5D3558" w14:textId="77777777" w:rsidR="00BB34C8" w:rsidRPr="007708EB" w:rsidRDefault="00BB34C8" w:rsidP="00BB34C8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0"/>
                                  <w:szCs w:val="12"/>
                                </w:rPr>
                              </w:pPr>
                            </w:p>
                            <w:p w14:paraId="59D46781" w14:textId="44D44741" w:rsidR="00BB34C8" w:rsidRPr="007708EB" w:rsidRDefault="00BB34C8" w:rsidP="00BB34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5</w:t>
                              </w:r>
                              <w:r w:rsidR="00EE3C6E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,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180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final study participants</w:t>
                              </w:r>
                            </w:p>
                            <w:p w14:paraId="4493A77D" w14:textId="091E8A74" w:rsidR="00BB34C8" w:rsidRPr="007708EB" w:rsidRDefault="00BB34C8" w:rsidP="00BB34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(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2</w:t>
                              </w:r>
                              <w:r w:rsidR="00EE3C6E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,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594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4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grade students and 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2</w:t>
                              </w:r>
                              <w:r w:rsidR="00EE3C6E"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  <w:color w:val="000000" w:themeColor="text1"/>
                                </w:rPr>
                                <w:t>,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586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in 7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th</w:t>
                              </w:r>
                              <w:r w:rsidRPr="007708E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grade stude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42F638" id="그룹 20" o:spid="_x0000_s1026" style="position:absolute;left:0;text-align:left;margin-left:22.8pt;margin-top:13.4pt;width:490.8pt;height:490.85pt;z-index:251659264" coordsize="62337,623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">
                <v:roundrect id="사각형: 둥근 모서리 2" o:spid="_x0000_s1027" style="position:absolute;left:127;width:35998;height:100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" filled="f" strokecolor="black [3213]" strokeweight="1pt">
                  <v:textbox>
                    <w:txbxContent>
                      <w:p w14:paraId="7F678DDF" w14:textId="77777777" w:rsidR="00BB34C8" w:rsidRPr="007708EB" w:rsidRDefault="00BB34C8" w:rsidP="00BB34C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 w:val="12"/>
                            <w:szCs w:val="14"/>
                          </w:rPr>
                        </w:pPr>
                      </w:p>
                      <w:p w14:paraId="42BA8DE3" w14:textId="3467F351" w:rsidR="00BB34C8" w:rsidRPr="007708EB" w:rsidRDefault="008C3801" w:rsidP="00BB34C8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5,197</w:t>
                        </w:r>
                        <w:r w:rsidR="00BB34C8"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r w:rsidR="00BB34C8"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Korean students from the Korean Children and Youth Panel Survey 2018 (KCYPS 2018)</w:t>
                        </w:r>
                      </w:p>
                      <w:p w14:paraId="09E20A45" w14:textId="61DE8D9A" w:rsidR="00BB34C8" w:rsidRPr="007708EB" w:rsidRDefault="00BB34C8" w:rsidP="00BB34C8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(</w:t>
                        </w:r>
                        <w:r w:rsidR="008C3801"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2,607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in 4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grade students and </w:t>
                        </w:r>
                        <w:r w:rsidR="008C3801"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2,590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in 7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grade students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9" o:spid="_x0000_s1028" type="#_x0000_t32" style="position:absolute;left:18029;top:10078;width:97;height:421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" strokecolor="black [3213]" strokeweight="1pt">
                  <v:stroke endarrow="block"/>
                </v:shape>
                <v:group id="그룹 16" o:spid="_x0000_s1029" style="position:absolute;left:18029;top:24485;width:44308;height:10080" coordorigin="-258,-14249" coordsize="44308,10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roundrect id="사각형: 둥근 모서리 17" o:spid="_x0000_s1030" style="position:absolute;left:8049;top:-14249;width:36000;height:100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" filled="f" strokecolor="black [3213]" strokeweight="1pt">
                    <v:textbox>
                      <w:txbxContent>
                        <w:p w14:paraId="4DCEE7C5" w14:textId="77777777" w:rsidR="00BB34C8" w:rsidRPr="007708EB" w:rsidRDefault="00BB34C8" w:rsidP="00BB34C8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0"/>
                              <w:szCs w:val="12"/>
                            </w:rPr>
                          </w:pPr>
                        </w:p>
                        <w:p w14:paraId="159E40AB" w14:textId="77777777" w:rsidR="00BB34C8" w:rsidRPr="007708EB" w:rsidRDefault="00BB34C8" w:rsidP="00BB34C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7708E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>17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students with missing information on weight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or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height were excluded</w:t>
                          </w:r>
                        </w:p>
                        <w:p w14:paraId="73239A43" w14:textId="77777777" w:rsidR="00BB34C8" w:rsidRPr="007708EB" w:rsidRDefault="00BB34C8" w:rsidP="00BB34C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>(</w:t>
                          </w:r>
                          <w:r w:rsidRPr="007708E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>13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in 4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  <w:vertAlign w:val="superscript"/>
                            </w:rPr>
                            <w:t>th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grade students and </w:t>
                          </w:r>
                          <w:r w:rsidRPr="007708EB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>4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in 7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  <w:vertAlign w:val="superscript"/>
                            </w:rPr>
                            <w:t>th</w:t>
                          </w:r>
                          <w:r w:rsidRPr="007708EB"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  <w:t xml:space="preserve"> grade students)</w:t>
                          </w:r>
                        </w:p>
                        <w:p w14:paraId="37E1FABF" w14:textId="77777777" w:rsidR="00BB34C8" w:rsidRPr="007708EB" w:rsidRDefault="00BB34C8" w:rsidP="00BB34C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</w:rPr>
                          </w:pPr>
                        </w:p>
                      </w:txbxContent>
                    </v:textbox>
                  </v:roundrect>
                  <v:shape id="직선 화살표 연결선 18" o:spid="_x0000_s1031" type="#_x0000_t32" style="position:absolute;left:3771;top:-13361;width:0;height:8058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" strokecolor="black [3213]" strokeweight="1pt">
                    <v:stroke endarrow="block"/>
                  </v:shape>
                </v:group>
                <v:roundrect id="사각형: 둥근 모서리 19" o:spid="_x0000_s1032" style="position:absolute;top:52260;width:35998;height:100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" filled="f" strokecolor="black [3213]" strokeweight="1pt">
                  <v:textbox>
                    <w:txbxContent>
                      <w:p w14:paraId="735D3558" w14:textId="77777777" w:rsidR="00BB34C8" w:rsidRPr="007708EB" w:rsidRDefault="00BB34C8" w:rsidP="00BB34C8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0"/>
                            <w:szCs w:val="12"/>
                          </w:rPr>
                        </w:pPr>
                      </w:p>
                      <w:p w14:paraId="59D46781" w14:textId="44D44741" w:rsidR="00BB34C8" w:rsidRPr="007708EB" w:rsidRDefault="00BB34C8" w:rsidP="00BB34C8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5</w:t>
                        </w:r>
                        <w:r w:rsidR="00EE3C6E"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,</w:t>
                        </w: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180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final study participants</w:t>
                        </w:r>
                      </w:p>
                      <w:p w14:paraId="4493A77D" w14:textId="091E8A74" w:rsidR="00BB34C8" w:rsidRPr="007708EB" w:rsidRDefault="00BB34C8" w:rsidP="00BB34C8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(</w:t>
                        </w: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2</w:t>
                        </w:r>
                        <w:r w:rsidR="00EE3C6E"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,</w:t>
                        </w: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594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in 4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grade students and </w:t>
                        </w: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2</w:t>
                        </w:r>
                        <w:r w:rsidR="00EE3C6E">
                          <w:rPr>
                            <w:rFonts w:ascii="Times New Roman" w:hAnsi="Times New Roman" w:cs="Times New Roman" w:hint="eastAsia"/>
                            <w:b/>
                            <w:bCs/>
                            <w:color w:val="000000" w:themeColor="text1"/>
                          </w:rPr>
                          <w:t>,</w:t>
                        </w:r>
                        <w:r w:rsidRPr="007708EB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586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in 7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th</w:t>
                        </w:r>
                        <w:r w:rsidRPr="007708E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grade students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62FFF152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0FD9B773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2E5F7665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1F4DBC56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043EF933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7EEAD7B7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12627E8B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679D6619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1C62B17D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113FCB2D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57622AC1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6C0F0ACC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181E2867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5800A74C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2C1EEB13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392CF0EC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0C237058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469994F1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0CF3CB81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7FD2C131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534A70E2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69D96025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534A67AC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68781177" w14:textId="77777777" w:rsidR="00BB34C8" w:rsidRPr="002E2447" w:rsidRDefault="00BB34C8" w:rsidP="00BB34C8">
      <w:pPr>
        <w:rPr>
          <w:rFonts w:ascii="Times New Roman" w:hAnsi="Times New Roman" w:cs="Times New Roman"/>
          <w:sz w:val="16"/>
          <w:szCs w:val="16"/>
        </w:rPr>
      </w:pPr>
    </w:p>
    <w:p w14:paraId="61348FF9" w14:textId="77777777" w:rsidR="00BB34C8" w:rsidRPr="002E2447" w:rsidRDefault="00BB34C8" w:rsidP="00022F4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8"/>
          <w:szCs w:val="18"/>
        </w:rPr>
        <w:sectPr w:rsidR="00BB34C8" w:rsidRPr="002E2447" w:rsidSect="00022F4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BF5A4E5" w14:textId="71B5414F" w:rsidR="00E755C2" w:rsidRPr="002E2447" w:rsidRDefault="00BB4DAF" w:rsidP="00E755C2">
      <w:pPr>
        <w:wordWrap/>
        <w:spacing w:after="0" w:line="240" w:lineRule="auto"/>
        <w:contextualSpacing/>
        <w:jc w:val="left"/>
        <w:rPr>
          <w:rFonts w:ascii="Times New Roman" w:eastAsia="바탕체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upplementary Figure 2</w:t>
      </w:r>
      <w:r w:rsidR="00E755C2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755C2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Odds ratios (ORs) and 95% confidence intervals (CIs) of obesity prevalence associated with </w:t>
      </w:r>
      <w:r w:rsidR="00A8462C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>substituting</w:t>
      </w:r>
      <w:r w:rsidR="00E755C2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1-hour of screen time for </w:t>
      </w:r>
      <w:r w:rsidR="00A8462C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>non-screen time</w:t>
      </w:r>
      <w:r w:rsidR="00E755C2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activities among the 4</w:t>
      </w:r>
      <w:r w:rsidR="00E755C2" w:rsidRPr="002E2447">
        <w:rPr>
          <w:rFonts w:ascii="Times New Roman" w:eastAsia="바탕체" w:hAnsi="Times New Roman" w:cs="Times New Roman"/>
          <w:b/>
          <w:bCs/>
          <w:sz w:val="24"/>
          <w:szCs w:val="24"/>
          <w:vertAlign w:val="superscript"/>
        </w:rPr>
        <w:t>th</w:t>
      </w:r>
      <w:r w:rsidR="00E755C2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grade students</w:t>
      </w:r>
    </w:p>
    <w:p w14:paraId="79C3DA4D" w14:textId="651385CC" w:rsidR="00E755C2" w:rsidRPr="002E2447" w:rsidRDefault="00E755C2" w:rsidP="00E755C2">
      <w:pPr>
        <w:wordWrap/>
        <w:spacing w:after="0" w:line="240" w:lineRule="auto"/>
        <w:contextualSpacing/>
        <w:jc w:val="left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eastAsia="바탕체" w:hAnsi="Times New Roman" w:cs="Times New Roman"/>
          <w:szCs w:val="20"/>
        </w:rPr>
        <w:t xml:space="preserve">The graphs show the </w:t>
      </w:r>
      <w:proofErr w:type="gramStart"/>
      <w:r w:rsidRPr="002E2447">
        <w:rPr>
          <w:rFonts w:ascii="Times New Roman" w:eastAsia="바탕체" w:hAnsi="Times New Roman" w:cs="Times New Roman"/>
          <w:szCs w:val="20"/>
        </w:rPr>
        <w:t>ORs</w:t>
      </w:r>
      <w:proofErr w:type="gramEnd"/>
      <w:r w:rsidRPr="002E2447">
        <w:rPr>
          <w:rFonts w:ascii="Times New Roman" w:eastAsia="바탕체" w:hAnsi="Times New Roman" w:cs="Times New Roman"/>
          <w:szCs w:val="20"/>
        </w:rPr>
        <w:t xml:space="preserve"> and 95% CIs of obesity prevalence associated with increasing 1-hour of each </w:t>
      </w:r>
      <w:r w:rsidR="00A8462C" w:rsidRPr="002E2447">
        <w:rPr>
          <w:rFonts w:ascii="Times New Roman" w:eastAsia="바탕체" w:hAnsi="Times New Roman" w:cs="Times New Roman"/>
          <w:szCs w:val="20"/>
        </w:rPr>
        <w:t>non-screen time</w:t>
      </w:r>
      <w:r w:rsidRPr="002E2447">
        <w:rPr>
          <w:rFonts w:ascii="Times New Roman" w:eastAsia="바탕체" w:hAnsi="Times New Roman" w:cs="Times New Roman"/>
          <w:szCs w:val="20"/>
        </w:rPr>
        <w:t xml:space="preserve"> activity while decreasing 1-hour of (A) combined screen time, (B) smartphone use, (C) computer use, and (D) television watching among 4</w:t>
      </w:r>
      <w:r w:rsidRPr="002E2447">
        <w:rPr>
          <w:rFonts w:ascii="Times New Roman" w:eastAsia="바탕체" w:hAnsi="Times New Roman" w:cs="Times New Roman"/>
          <w:szCs w:val="20"/>
          <w:vertAlign w:val="superscript"/>
        </w:rPr>
        <w:t>th</w:t>
      </w:r>
      <w:r w:rsidRPr="002E2447">
        <w:rPr>
          <w:rFonts w:ascii="Times New Roman" w:eastAsia="바탕체" w:hAnsi="Times New Roman" w:cs="Times New Roman"/>
          <w:szCs w:val="20"/>
        </w:rPr>
        <w:t xml:space="preserve"> grade students. Models adjusted for sex (boy; girl), parental co-residence (none or one parent; both parents), parents’ highest education (high school or lower; college or higher), monthly household income (&lt;2,000,000; 2000,000 to &lt;4,000,000; 4,000,000 to &lt;6,000,000; 6,000,000 to &lt;8,000,000; ≥8,000,000 KRW), academic performance (poor or fair; good; missing), </w:t>
      </w:r>
      <w:r w:rsidR="001C3B49" w:rsidRPr="002E2447">
        <w:rPr>
          <w:rFonts w:ascii="Times New Roman" w:eastAsia="바탕체" w:hAnsi="Times New Roman" w:cs="Times New Roman"/>
          <w:szCs w:val="20"/>
        </w:rPr>
        <w:t xml:space="preserve">perceived </w:t>
      </w:r>
      <w:r w:rsidRPr="002E2447">
        <w:rPr>
          <w:rFonts w:ascii="Times New Roman" w:eastAsia="바탕체" w:hAnsi="Times New Roman" w:cs="Times New Roman"/>
          <w:szCs w:val="20"/>
        </w:rPr>
        <w:t>parental control (</w:t>
      </w:r>
      <w:r w:rsidR="001C3B49" w:rsidRPr="002E2447">
        <w:rPr>
          <w:rFonts w:ascii="Times New Roman" w:eastAsia="바탕체" w:hAnsi="Times New Roman" w:cs="Times New Roman"/>
          <w:szCs w:val="20"/>
        </w:rPr>
        <w:t>score</w:t>
      </w:r>
      <w:r w:rsidR="00BB34C8" w:rsidRPr="002E2447">
        <w:rPr>
          <w:rFonts w:ascii="Times New Roman" w:eastAsia="바탕체" w:hAnsi="Times New Roman" w:cs="Times New Roman"/>
          <w:szCs w:val="20"/>
        </w:rPr>
        <w:t xml:space="preserve"> 4-16</w:t>
      </w:r>
      <w:r w:rsidR="001C3B49" w:rsidRPr="002E2447">
        <w:rPr>
          <w:rFonts w:ascii="Times New Roman" w:eastAsia="바탕체" w:hAnsi="Times New Roman" w:cs="Times New Roman"/>
          <w:szCs w:val="20"/>
        </w:rPr>
        <w:t xml:space="preserve">, </w:t>
      </w:r>
      <w:r w:rsidRPr="002E2447">
        <w:rPr>
          <w:rFonts w:ascii="Times New Roman" w:eastAsia="바탕체" w:hAnsi="Times New Roman" w:cs="Times New Roman"/>
          <w:szCs w:val="20"/>
        </w:rPr>
        <w:t xml:space="preserve">continuous), and all </w:t>
      </w:r>
      <w:r w:rsidR="00183754" w:rsidRPr="002E2447">
        <w:rPr>
          <w:rFonts w:ascii="Times New Roman" w:eastAsia="바탕체" w:hAnsi="Times New Roman" w:cs="Times New Roman"/>
          <w:szCs w:val="20"/>
        </w:rPr>
        <w:t xml:space="preserve">non-screen time </w:t>
      </w:r>
      <w:r w:rsidRPr="002E2447">
        <w:rPr>
          <w:rFonts w:ascii="Times New Roman" w:eastAsia="바탕체" w:hAnsi="Times New Roman" w:cs="Times New Roman"/>
          <w:szCs w:val="20"/>
        </w:rPr>
        <w:t>activities (</w:t>
      </w:r>
      <w:r w:rsidR="00183754" w:rsidRPr="002E2447">
        <w:rPr>
          <w:rFonts w:ascii="Times New Roman" w:eastAsia="바탕체" w:hAnsi="Times New Roman" w:cs="Times New Roman"/>
          <w:szCs w:val="20"/>
        </w:rPr>
        <w:t xml:space="preserve">performing physical activity, </w:t>
      </w:r>
      <w:r w:rsidRPr="002E2447">
        <w:rPr>
          <w:rFonts w:ascii="Times New Roman" w:eastAsia="바탕체" w:hAnsi="Times New Roman" w:cs="Times New Roman"/>
          <w:szCs w:val="20"/>
        </w:rPr>
        <w:t xml:space="preserve">sleeping, hanging out with friends, </w:t>
      </w:r>
      <w:r w:rsidR="00183754" w:rsidRPr="002E2447">
        <w:rPr>
          <w:rFonts w:ascii="Times New Roman" w:eastAsia="바탕체" w:hAnsi="Times New Roman" w:cs="Times New Roman"/>
          <w:szCs w:val="20"/>
        </w:rPr>
        <w:t xml:space="preserve">reading, studying, </w:t>
      </w:r>
      <w:r w:rsidRPr="002E2447">
        <w:rPr>
          <w:rFonts w:ascii="Times New Roman" w:eastAsia="바탕체" w:hAnsi="Times New Roman" w:cs="Times New Roman"/>
          <w:szCs w:val="20"/>
        </w:rPr>
        <w:t>chatting with parents).</w:t>
      </w:r>
    </w:p>
    <w:p w14:paraId="0EF7EFA6" w14:textId="7C62A8D1" w:rsidR="00F47BA7" w:rsidRPr="002E2447" w:rsidRDefault="00F47BA7" w:rsidP="00022F4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  <w:gridCol w:w="7026"/>
      </w:tblGrid>
      <w:tr w:rsidR="00BB4DAF" w:rsidRPr="002E2447" w14:paraId="1D67C641" w14:textId="77777777" w:rsidTr="002E057E">
        <w:tc>
          <w:tcPr>
            <w:tcW w:w="6996" w:type="dxa"/>
            <w:shd w:val="clear" w:color="auto" w:fill="auto"/>
            <w:vAlign w:val="center"/>
          </w:tcPr>
          <w:p w14:paraId="0563B9DB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A)</w:t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5DDDB4A3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B)</w:t>
            </w:r>
          </w:p>
        </w:tc>
      </w:tr>
      <w:tr w:rsidR="00BB4DAF" w:rsidRPr="002E2447" w14:paraId="38963C7B" w14:textId="77777777" w:rsidTr="002E057E">
        <w:tc>
          <w:tcPr>
            <w:tcW w:w="6996" w:type="dxa"/>
            <w:shd w:val="clear" w:color="auto" w:fill="auto"/>
            <w:vAlign w:val="center"/>
          </w:tcPr>
          <w:p w14:paraId="312D7AD0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0249AA0D" wp14:editId="5F0D7157">
                  <wp:extent cx="4320000" cy="2421323"/>
                  <wp:effectExtent l="0" t="0" r="4445" b="0"/>
                  <wp:docPr id="6" name="그림 6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6" descr="텍스트, 스크린샷, 폰트, 번호이(가) 표시된 사진&#10;&#10;자동 생성된 설명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38CD572D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21C1EE6D" wp14:editId="27E49195">
                  <wp:extent cx="4320000" cy="2421323"/>
                  <wp:effectExtent l="0" t="0" r="4445" b="0"/>
                  <wp:docPr id="469506192" name="그림 469506192" descr="텍스트, 폰트, 번호, 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506192" name="그림 469506192" descr="텍스트, 폰트, 번호, 스크린샷이(가) 표시된 사진&#10;&#10;자동 생성된 설명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4DAF" w:rsidRPr="002E2447" w14:paraId="52A094C1" w14:textId="77777777" w:rsidTr="002E057E">
        <w:tc>
          <w:tcPr>
            <w:tcW w:w="6996" w:type="dxa"/>
            <w:shd w:val="clear" w:color="auto" w:fill="auto"/>
            <w:vAlign w:val="center"/>
          </w:tcPr>
          <w:p w14:paraId="769AFA12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C)</w:t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32787801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D)</w:t>
            </w:r>
          </w:p>
        </w:tc>
      </w:tr>
      <w:tr w:rsidR="00BB4DAF" w:rsidRPr="002E2447" w14:paraId="355E6B5D" w14:textId="77777777" w:rsidTr="002E057E">
        <w:trPr>
          <w:trHeight w:val="4023"/>
        </w:trPr>
        <w:tc>
          <w:tcPr>
            <w:tcW w:w="6996" w:type="dxa"/>
            <w:shd w:val="clear" w:color="auto" w:fill="auto"/>
            <w:vAlign w:val="center"/>
          </w:tcPr>
          <w:p w14:paraId="75779A82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06B1CDA2" wp14:editId="6E2A84C8">
                  <wp:extent cx="4320000" cy="2421323"/>
                  <wp:effectExtent l="0" t="0" r="4445" b="0"/>
                  <wp:docPr id="165913778" name="그림 165913778" descr="텍스트, 폰트, 도표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913778" name="그림 165913778" descr="텍스트, 폰트, 도표, 번호이(가) 표시된 사진&#10;&#10;자동 생성된 설명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086F6ABC" w14:textId="77777777" w:rsidR="00BB4DAF" w:rsidRPr="002E2447" w:rsidRDefault="00BB4DAF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7034F10D" wp14:editId="3A107E6D">
                  <wp:extent cx="4320000" cy="2421323"/>
                  <wp:effectExtent l="0" t="0" r="4445" b="0"/>
                  <wp:docPr id="1311433371" name="그림 1311433371" descr="텍스트, 폰트, 도표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433371" name="그림 1311433371" descr="텍스트, 폰트, 도표, 번호이(가) 표시된 사진&#10;&#10;자동 생성된 설명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D97793" w14:textId="12E96F6E" w:rsidR="008E1415" w:rsidRPr="002E2447" w:rsidRDefault="00BB4DAF" w:rsidP="008E1415">
      <w:pPr>
        <w:wordWrap/>
        <w:spacing w:after="0" w:line="240" w:lineRule="auto"/>
        <w:contextualSpacing/>
        <w:jc w:val="left"/>
        <w:rPr>
          <w:rFonts w:ascii="Times New Roman" w:eastAsia="바탕체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upplementary Figure 3</w:t>
      </w:r>
      <w:r w:rsidR="008E1415"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Odds ratios (ORs) and 95% confidence intervals (CIs) of obesity prevalence associated with </w:t>
      </w:r>
      <w:r w:rsidR="008473FC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>substituting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1-hour of screen time for </w:t>
      </w:r>
      <w:r w:rsidR="000847D9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non-screen time 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>activities among</w:t>
      </w:r>
      <w:r w:rsidR="000972BF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the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7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  <w:vertAlign w:val="superscript"/>
        </w:rPr>
        <w:t>th</w:t>
      </w:r>
      <w:r w:rsidR="008E1415"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grade students</w:t>
      </w:r>
    </w:p>
    <w:p w14:paraId="7EFFAAA9" w14:textId="77777777" w:rsidR="0076131F" w:rsidRPr="002E2447" w:rsidRDefault="008E1415" w:rsidP="0076131F">
      <w:pPr>
        <w:wordWrap/>
        <w:spacing w:after="0" w:line="240" w:lineRule="auto"/>
        <w:contextualSpacing/>
        <w:jc w:val="left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eastAsia="바탕체" w:hAnsi="Times New Roman" w:cs="Times New Roman"/>
          <w:szCs w:val="20"/>
        </w:rPr>
        <w:t xml:space="preserve">The graphs show the </w:t>
      </w:r>
      <w:proofErr w:type="gramStart"/>
      <w:r w:rsidRPr="002E2447">
        <w:rPr>
          <w:rFonts w:ascii="Times New Roman" w:eastAsia="바탕체" w:hAnsi="Times New Roman" w:cs="Times New Roman"/>
          <w:szCs w:val="20"/>
        </w:rPr>
        <w:t>ORs</w:t>
      </w:r>
      <w:proofErr w:type="gramEnd"/>
      <w:r w:rsidRPr="002E2447">
        <w:rPr>
          <w:rFonts w:ascii="Times New Roman" w:eastAsia="바탕체" w:hAnsi="Times New Roman" w:cs="Times New Roman"/>
          <w:szCs w:val="20"/>
        </w:rPr>
        <w:t xml:space="preserve"> and 95% CIs of obesity prevalence associated with increasing 1-hour of each</w:t>
      </w:r>
      <w:r w:rsidR="00135534" w:rsidRPr="002E2447">
        <w:rPr>
          <w:rFonts w:ascii="Times New Roman" w:eastAsia="바탕체" w:hAnsi="Times New Roman" w:cs="Times New Roman"/>
          <w:szCs w:val="20"/>
        </w:rPr>
        <w:t xml:space="preserve"> non-screen time</w:t>
      </w:r>
      <w:r w:rsidRPr="002E2447">
        <w:rPr>
          <w:rFonts w:ascii="Times New Roman" w:eastAsia="바탕체" w:hAnsi="Times New Roman" w:cs="Times New Roman"/>
          <w:szCs w:val="20"/>
        </w:rPr>
        <w:t xml:space="preserve"> activity while decreasing 1-hour of (A) combined screen time, (B) smartphone use, (C) computer use, and (D) television watching among 7</w:t>
      </w:r>
      <w:r w:rsidRPr="002E2447">
        <w:rPr>
          <w:rFonts w:ascii="Times New Roman" w:eastAsia="바탕체" w:hAnsi="Times New Roman" w:cs="Times New Roman"/>
          <w:szCs w:val="20"/>
          <w:vertAlign w:val="superscript"/>
        </w:rPr>
        <w:t>th</w:t>
      </w:r>
      <w:r w:rsidRPr="002E2447">
        <w:rPr>
          <w:rFonts w:ascii="Times New Roman" w:eastAsia="바탕체" w:hAnsi="Times New Roman" w:cs="Times New Roman"/>
          <w:szCs w:val="20"/>
        </w:rPr>
        <w:t xml:space="preserve"> grade students. Models adjusted for sex (boy; girl), parental co-residence (none or one parent; both parents), parents’ highest education (high school or lower; college or higher), monthly household income (&lt;2,000,000; 2000,000 to &lt;4,000,000; 4,000,000 to &lt;6,000,000; 6,000,000 to &lt;8,000,000; ≥8,000,000 KRW), academic performance (poor or fair; good; missing), </w:t>
      </w:r>
      <w:r w:rsidR="00721DD0" w:rsidRPr="002E2447">
        <w:rPr>
          <w:rFonts w:ascii="Times New Roman" w:eastAsia="바탕체" w:hAnsi="Times New Roman" w:cs="Times New Roman"/>
          <w:szCs w:val="20"/>
        </w:rPr>
        <w:t xml:space="preserve">perceived </w:t>
      </w:r>
      <w:r w:rsidRPr="002E2447">
        <w:rPr>
          <w:rFonts w:ascii="Times New Roman" w:eastAsia="바탕체" w:hAnsi="Times New Roman" w:cs="Times New Roman"/>
          <w:szCs w:val="20"/>
        </w:rPr>
        <w:t xml:space="preserve">parental </w:t>
      </w:r>
      <w:r w:rsidR="00721DD0" w:rsidRPr="002E2447">
        <w:rPr>
          <w:rFonts w:ascii="Times New Roman" w:eastAsia="바탕체" w:hAnsi="Times New Roman" w:cs="Times New Roman"/>
          <w:szCs w:val="20"/>
        </w:rPr>
        <w:t xml:space="preserve">control </w:t>
      </w:r>
      <w:r w:rsidRPr="002E2447">
        <w:rPr>
          <w:rFonts w:ascii="Times New Roman" w:eastAsia="바탕체" w:hAnsi="Times New Roman" w:cs="Times New Roman"/>
          <w:szCs w:val="20"/>
        </w:rPr>
        <w:t>(</w:t>
      </w:r>
      <w:r w:rsidR="00721DD0" w:rsidRPr="002E2447">
        <w:rPr>
          <w:rFonts w:ascii="Times New Roman" w:eastAsia="바탕체" w:hAnsi="Times New Roman" w:cs="Times New Roman"/>
          <w:szCs w:val="20"/>
        </w:rPr>
        <w:t xml:space="preserve">score 4-16, </w:t>
      </w:r>
      <w:r w:rsidRPr="002E2447">
        <w:rPr>
          <w:rFonts w:ascii="Times New Roman" w:eastAsia="바탕체" w:hAnsi="Times New Roman" w:cs="Times New Roman"/>
          <w:szCs w:val="20"/>
        </w:rPr>
        <w:t xml:space="preserve">continuous), and all </w:t>
      </w:r>
      <w:r w:rsidR="00F40D8A" w:rsidRPr="002E2447">
        <w:rPr>
          <w:rFonts w:ascii="Times New Roman" w:eastAsia="바탕체" w:hAnsi="Times New Roman" w:cs="Times New Roman"/>
          <w:szCs w:val="20"/>
        </w:rPr>
        <w:t>non-screen time</w:t>
      </w:r>
      <w:r w:rsidRPr="002E2447">
        <w:rPr>
          <w:rFonts w:ascii="Times New Roman" w:eastAsia="바탕체" w:hAnsi="Times New Roman" w:cs="Times New Roman"/>
          <w:szCs w:val="20"/>
        </w:rPr>
        <w:t xml:space="preserve"> activities </w:t>
      </w:r>
      <w:r w:rsidR="0076131F" w:rsidRPr="002E2447">
        <w:rPr>
          <w:rFonts w:ascii="Times New Roman" w:eastAsia="바탕체" w:hAnsi="Times New Roman" w:cs="Times New Roman"/>
          <w:szCs w:val="20"/>
        </w:rPr>
        <w:t>(performing physical activity, sleeping, hanging out with friends, reading, studying, chatting with parents).</w:t>
      </w:r>
    </w:p>
    <w:p w14:paraId="09ADBF2E" w14:textId="314315D3" w:rsidR="00BB4DAF" w:rsidRPr="002E2447" w:rsidRDefault="00BB4DAF" w:rsidP="0076131F">
      <w:pPr>
        <w:wordWrap/>
        <w:spacing w:after="0"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  <w:gridCol w:w="7026"/>
      </w:tblGrid>
      <w:tr w:rsidR="00210547" w:rsidRPr="002E2447" w14:paraId="18078279" w14:textId="77777777" w:rsidTr="002E057E">
        <w:tc>
          <w:tcPr>
            <w:tcW w:w="6996" w:type="dxa"/>
            <w:shd w:val="clear" w:color="auto" w:fill="auto"/>
            <w:vAlign w:val="center"/>
          </w:tcPr>
          <w:p w14:paraId="1BD16958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A)</w:t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4BC3224B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B)</w:t>
            </w:r>
          </w:p>
        </w:tc>
      </w:tr>
      <w:tr w:rsidR="00210547" w:rsidRPr="002E2447" w14:paraId="58F65025" w14:textId="77777777" w:rsidTr="002E057E">
        <w:tc>
          <w:tcPr>
            <w:tcW w:w="6996" w:type="dxa"/>
            <w:shd w:val="clear" w:color="auto" w:fill="auto"/>
            <w:vAlign w:val="center"/>
          </w:tcPr>
          <w:p w14:paraId="73250CA8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73C5A55C" wp14:editId="0065B1DD">
                  <wp:extent cx="4320000" cy="2421323"/>
                  <wp:effectExtent l="0" t="0" r="4445" b="0"/>
                  <wp:docPr id="10" name="그림 10" descr="텍스트, 폰트, 도표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10" descr="텍스트, 폰트, 도표, 번호이(가) 표시된 사진&#10;&#10;자동 생성된 설명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6F638BC7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58650D14" wp14:editId="37B38F09">
                  <wp:extent cx="4320000" cy="2421323"/>
                  <wp:effectExtent l="0" t="0" r="4445" b="0"/>
                  <wp:docPr id="11" name="그림 11" descr="텍스트, 폰트, 도표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11" descr="텍스트, 폰트, 도표, 번호이(가) 표시된 사진&#10;&#10;자동 생성된 설명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0547" w:rsidRPr="002E2447" w14:paraId="553DD152" w14:textId="77777777" w:rsidTr="002E057E">
        <w:tc>
          <w:tcPr>
            <w:tcW w:w="6996" w:type="dxa"/>
            <w:shd w:val="clear" w:color="auto" w:fill="auto"/>
            <w:vAlign w:val="center"/>
          </w:tcPr>
          <w:p w14:paraId="7C6D8935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C)</w:t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1135BA6E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D)</w:t>
            </w:r>
          </w:p>
        </w:tc>
      </w:tr>
      <w:tr w:rsidR="00210547" w:rsidRPr="002E2447" w14:paraId="2A03EDC7" w14:textId="77777777" w:rsidTr="002E057E">
        <w:trPr>
          <w:trHeight w:val="3919"/>
        </w:trPr>
        <w:tc>
          <w:tcPr>
            <w:tcW w:w="6996" w:type="dxa"/>
            <w:shd w:val="clear" w:color="auto" w:fill="auto"/>
            <w:vAlign w:val="center"/>
          </w:tcPr>
          <w:p w14:paraId="3F941BF1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7E831B2A" wp14:editId="06B624BB">
                  <wp:extent cx="4320000" cy="2421323"/>
                  <wp:effectExtent l="0" t="0" r="4445" b="0"/>
                  <wp:docPr id="12" name="그림 12" descr="텍스트, 도표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12" descr="텍스트, 도표, 폰트, 번호이(가) 표시된 사진&#10;&#10;자동 생성된 설명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6" w:type="dxa"/>
            <w:shd w:val="clear" w:color="auto" w:fill="auto"/>
            <w:vAlign w:val="center"/>
          </w:tcPr>
          <w:p w14:paraId="3000CEA2" w14:textId="77777777" w:rsidR="00210547" w:rsidRPr="002E2447" w:rsidRDefault="00210547" w:rsidP="002E057E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14ABC0D3" wp14:editId="1C111C8C">
                  <wp:extent cx="4320000" cy="2421323"/>
                  <wp:effectExtent l="0" t="0" r="4445" b="0"/>
                  <wp:docPr id="13" name="그림 13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13" descr="텍스트, 스크린샷, 폰트, 번호이(가) 표시된 사진&#10;&#10;자동 생성된 설명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20000" cy="24213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7D801A" w14:textId="77777777" w:rsidR="00AB4AF2" w:rsidRPr="002E2447" w:rsidRDefault="00AB4AF2" w:rsidP="00022F4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 w:val="18"/>
          <w:szCs w:val="18"/>
        </w:rPr>
        <w:sectPr w:rsidR="00AB4AF2" w:rsidRPr="002E2447" w:rsidSect="00B172B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3359927E" w14:textId="5EC1FAE0" w:rsidR="00BB4DAF" w:rsidRPr="002E2447" w:rsidRDefault="006962B2" w:rsidP="006962B2">
      <w:pPr>
        <w:widowControl/>
        <w:wordWrap/>
        <w:autoSpaceDE/>
        <w:autoSpaceDN/>
        <w:spacing w:after="0" w:line="22" w:lineRule="atLeast"/>
        <w:jc w:val="left"/>
        <w:rPr>
          <w:rFonts w:ascii="Times New Roman" w:eastAsia="바탕체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Odds ratios (ORs) and 95% confidence intervals (CIs)</w:t>
      </w:r>
      <w:r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of obesity prevalence associated with substituting 1-hour of screen time for non-screen time activitie</w:t>
      </w:r>
      <w:r w:rsidRPr="002E2447"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s among boys</w:t>
      </w:r>
    </w:p>
    <w:p w14:paraId="06F7F416" w14:textId="654C8807" w:rsidR="00A52BAB" w:rsidRPr="002E2447" w:rsidRDefault="00A52BAB" w:rsidP="00A52BAB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eastAsia="바탕체" w:hAnsi="Times New Roman" w:cs="Times New Roman"/>
          <w:szCs w:val="20"/>
        </w:rPr>
        <w:t xml:space="preserve">The graphs show the </w:t>
      </w:r>
      <w:proofErr w:type="gramStart"/>
      <w:r w:rsidRPr="002E2447">
        <w:rPr>
          <w:rFonts w:ascii="Times New Roman" w:eastAsia="바탕체" w:hAnsi="Times New Roman" w:cs="Times New Roman"/>
          <w:szCs w:val="20"/>
        </w:rPr>
        <w:t>ORs</w:t>
      </w:r>
      <w:proofErr w:type="gramEnd"/>
      <w:r w:rsidRPr="002E2447">
        <w:rPr>
          <w:rFonts w:ascii="Times New Roman" w:eastAsia="바탕체" w:hAnsi="Times New Roman" w:cs="Times New Roman"/>
          <w:szCs w:val="20"/>
        </w:rPr>
        <w:t xml:space="preserve"> and 95% CIs of obesity prevalence associated with increasing 1-hour of each alternative activity while decreasing 1-hour of (A) combined screen time, (B) smartphone use, (C) computer use, and (D) television watching among </w:t>
      </w:r>
      <w:r w:rsidRPr="002E2447">
        <w:rPr>
          <w:rFonts w:ascii="Times New Roman" w:eastAsia="바탕체" w:hAnsi="Times New Roman" w:cs="Times New Roman" w:hint="eastAsia"/>
          <w:szCs w:val="20"/>
        </w:rPr>
        <w:t>boys</w:t>
      </w:r>
      <w:r w:rsidRPr="002E2447">
        <w:rPr>
          <w:rFonts w:ascii="Times New Roman" w:eastAsia="바탕체" w:hAnsi="Times New Roman" w:cs="Times New Roman"/>
          <w:szCs w:val="20"/>
        </w:rPr>
        <w:t xml:space="preserve">. Models adjusted for </w:t>
      </w:r>
      <w:r w:rsidR="00F23A28" w:rsidRPr="002E2447">
        <w:rPr>
          <w:rFonts w:ascii="Times New Roman" w:eastAsia="바탕체" w:hAnsi="Times New Roman" w:cs="Times New Roman"/>
          <w:szCs w:val="20"/>
        </w:rPr>
        <w:t>school grade (4th, 7th grade),</w:t>
      </w:r>
      <w:r w:rsidRPr="002E2447">
        <w:rPr>
          <w:rFonts w:ascii="Times New Roman" w:eastAsia="바탕체" w:hAnsi="Times New Roman" w:cs="Times New Roman"/>
          <w:szCs w:val="20"/>
        </w:rPr>
        <w:t xml:space="preserve"> parental co-residence (none or one parent; both parents), parents’ highest education (high school or lower; college or higher), monthly household income (&lt;2,000,000; 2000,000 to &lt;4,000,000; 4,000,000 to &lt;6,000,000; 6,000,000 to &lt;8,000,000; ≥8,000,000 KRW), academic performance (poor or fair; good; missing), parental psychological control score (continuous), and all alternative after-school activities (sleeping, performing physical activity, hanging out with friends, chatting with parents, studying, reading).</w:t>
      </w:r>
    </w:p>
    <w:tbl>
      <w:tblPr>
        <w:tblStyle w:val="a5"/>
        <w:tblW w:w="14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6"/>
        <w:gridCol w:w="7086"/>
      </w:tblGrid>
      <w:tr w:rsidR="0041228D" w:rsidRPr="002E2447" w14:paraId="1566B0F6" w14:textId="77777777" w:rsidTr="004814E3">
        <w:tc>
          <w:tcPr>
            <w:tcW w:w="7026" w:type="dxa"/>
            <w:shd w:val="clear" w:color="auto" w:fill="auto"/>
            <w:vAlign w:val="center"/>
          </w:tcPr>
          <w:p w14:paraId="0FCC2DCA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A)</w:t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270567AA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B)</w:t>
            </w:r>
          </w:p>
        </w:tc>
      </w:tr>
      <w:tr w:rsidR="0041228D" w:rsidRPr="002E2447" w14:paraId="71F077AF" w14:textId="77777777" w:rsidTr="004814E3">
        <w:tc>
          <w:tcPr>
            <w:tcW w:w="7026" w:type="dxa"/>
            <w:shd w:val="clear" w:color="auto" w:fill="auto"/>
            <w:vAlign w:val="center"/>
          </w:tcPr>
          <w:p w14:paraId="1F9F9CCB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1E6FAE62" wp14:editId="3D819AE0">
                  <wp:extent cx="4268345" cy="2100188"/>
                  <wp:effectExtent l="0" t="0" r="0" b="0"/>
                  <wp:docPr id="732510924" name="그림 732510924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2510924" name="그림 732510924" descr="텍스트, 스크린샷, 폰트, 번호이(가) 표시된 사진&#10;&#10;자동 생성된 설명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8345" cy="2100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494EDFE7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301F62D6" wp14:editId="3F1F6EF4">
                  <wp:extent cx="4300905" cy="2009256"/>
                  <wp:effectExtent l="0" t="0" r="4445" b="0"/>
                  <wp:docPr id="1931192649" name="그림 1931192649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1192649" name="그림 1931192649" descr="텍스트, 스크린샷, 폰트, 번호이(가) 표시된 사진&#10;&#10;자동 생성된 설명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0905" cy="2009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228D" w:rsidRPr="002E2447" w14:paraId="2E7738F3" w14:textId="77777777" w:rsidTr="004814E3">
        <w:tc>
          <w:tcPr>
            <w:tcW w:w="7026" w:type="dxa"/>
            <w:shd w:val="clear" w:color="auto" w:fill="auto"/>
            <w:vAlign w:val="center"/>
          </w:tcPr>
          <w:p w14:paraId="312C5B74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C)</w:t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0DBD33C1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D)</w:t>
            </w:r>
          </w:p>
        </w:tc>
      </w:tr>
      <w:tr w:rsidR="0041228D" w:rsidRPr="002E2447" w14:paraId="5F24B63A" w14:textId="77777777" w:rsidTr="004814E3">
        <w:trPr>
          <w:trHeight w:val="3919"/>
        </w:trPr>
        <w:tc>
          <w:tcPr>
            <w:tcW w:w="7026" w:type="dxa"/>
            <w:shd w:val="clear" w:color="auto" w:fill="auto"/>
            <w:vAlign w:val="center"/>
          </w:tcPr>
          <w:p w14:paraId="2ED080D8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33F05DDC" wp14:editId="274D84E2">
                  <wp:extent cx="4264577" cy="2115285"/>
                  <wp:effectExtent l="0" t="0" r="3175" b="0"/>
                  <wp:docPr id="1952364174" name="그림 10" descr="텍스트, 폰트, 스크린샷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364174" name="그림 10" descr="텍스트, 폰트, 스크린샷, 번호이(가) 표시된 사진&#10;&#10;자동 생성된 설명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4577" cy="2115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0FEBABA6" w14:textId="77777777" w:rsidR="0041228D" w:rsidRPr="002E2447" w:rsidRDefault="0041228D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63EFA246" wp14:editId="7B313EE7">
                  <wp:extent cx="4357352" cy="2151843"/>
                  <wp:effectExtent l="0" t="0" r="5715" b="1270"/>
                  <wp:docPr id="790517484" name="그림 10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0517484" name="그림 10" descr="텍스트, 스크린샷, 폰트, 번호이(가) 표시된 사진&#10;&#10;자동 생성된 설명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7352" cy="2151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3BB302" w14:textId="77777777" w:rsidR="0041228D" w:rsidRPr="002E2447" w:rsidRDefault="0041228D" w:rsidP="006962B2">
      <w:pPr>
        <w:widowControl/>
        <w:wordWrap/>
        <w:autoSpaceDE/>
        <w:autoSpaceDN/>
        <w:spacing w:after="0" w:line="22" w:lineRule="atLeast"/>
        <w:jc w:val="left"/>
        <w:rPr>
          <w:rFonts w:ascii="Times New Roman" w:hAnsi="Times New Roman" w:cs="Times New Roman"/>
          <w:sz w:val="18"/>
          <w:szCs w:val="18"/>
        </w:rPr>
        <w:sectPr w:rsidR="0041228D" w:rsidRPr="002E2447" w:rsidSect="00B172B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322FB80B" w14:textId="6766DE22" w:rsidR="0041228D" w:rsidRPr="002E2447" w:rsidRDefault="0041228D" w:rsidP="0041228D">
      <w:pPr>
        <w:widowControl/>
        <w:wordWrap/>
        <w:autoSpaceDE/>
        <w:autoSpaceDN/>
        <w:spacing w:after="0" w:line="22" w:lineRule="atLeast"/>
        <w:jc w:val="left"/>
        <w:rPr>
          <w:rFonts w:ascii="Times New Roman" w:eastAsia="바탕체" w:hAnsi="Times New Roman" w:cs="Times New Roman"/>
          <w:b/>
          <w:bCs/>
          <w:sz w:val="24"/>
          <w:szCs w:val="24"/>
        </w:rPr>
      </w:pP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E24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E2447">
        <w:rPr>
          <w:rFonts w:ascii="Times New Roman" w:hAnsi="Times New Roman" w:cs="Times New Roman"/>
          <w:b/>
          <w:bCs/>
          <w:sz w:val="24"/>
          <w:szCs w:val="24"/>
        </w:rPr>
        <w:t>Odds ratios (ORs) and 95% confidence intervals (CIs)</w:t>
      </w:r>
      <w:r w:rsidRPr="002E24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of obesity prevalence associated with substituting 1-hour of screen time for non-screen time activitie</w:t>
      </w:r>
      <w:r w:rsidRPr="002E2447"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s among girls</w:t>
      </w:r>
    </w:p>
    <w:p w14:paraId="6BB44FE4" w14:textId="4F27ED27" w:rsidR="0041228D" w:rsidRPr="002E2447" w:rsidRDefault="0041228D" w:rsidP="0041228D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szCs w:val="20"/>
        </w:rPr>
      </w:pPr>
      <w:r w:rsidRPr="002E2447">
        <w:rPr>
          <w:rFonts w:ascii="Times New Roman" w:eastAsia="바탕체" w:hAnsi="Times New Roman" w:cs="Times New Roman"/>
          <w:szCs w:val="20"/>
        </w:rPr>
        <w:t xml:space="preserve">The graphs show the </w:t>
      </w:r>
      <w:proofErr w:type="gramStart"/>
      <w:r w:rsidRPr="002E2447">
        <w:rPr>
          <w:rFonts w:ascii="Times New Roman" w:eastAsia="바탕체" w:hAnsi="Times New Roman" w:cs="Times New Roman"/>
          <w:szCs w:val="20"/>
        </w:rPr>
        <w:t>ORs</w:t>
      </w:r>
      <w:proofErr w:type="gramEnd"/>
      <w:r w:rsidRPr="002E2447">
        <w:rPr>
          <w:rFonts w:ascii="Times New Roman" w:eastAsia="바탕체" w:hAnsi="Times New Roman" w:cs="Times New Roman"/>
          <w:szCs w:val="20"/>
        </w:rPr>
        <w:t xml:space="preserve"> and 95% CIs of obesity prevalence associated with increasing 1-hour of each alternative activity while decreasing 1-hour of (A) combined screen time, (B) smartphone use, (C) computer use, and (D) television watching among </w:t>
      </w:r>
      <w:r w:rsidRPr="002E2447">
        <w:rPr>
          <w:rFonts w:ascii="Times New Roman" w:eastAsia="바탕체" w:hAnsi="Times New Roman" w:cs="Times New Roman" w:hint="eastAsia"/>
          <w:szCs w:val="20"/>
        </w:rPr>
        <w:t>girls</w:t>
      </w:r>
      <w:r w:rsidRPr="002E2447">
        <w:rPr>
          <w:rFonts w:ascii="Times New Roman" w:eastAsia="바탕체" w:hAnsi="Times New Roman" w:cs="Times New Roman"/>
          <w:szCs w:val="20"/>
        </w:rPr>
        <w:t xml:space="preserve">. Models adjusted for </w:t>
      </w:r>
      <w:r w:rsidR="00F23A28" w:rsidRPr="002E2447">
        <w:rPr>
          <w:rFonts w:ascii="Times New Roman" w:eastAsia="바탕체" w:hAnsi="Times New Roman" w:cs="Times New Roman"/>
          <w:szCs w:val="20"/>
        </w:rPr>
        <w:t>school grade (4th, 7th grade),</w:t>
      </w:r>
      <w:r w:rsidRPr="002E2447">
        <w:rPr>
          <w:rFonts w:ascii="Times New Roman" w:eastAsia="바탕체" w:hAnsi="Times New Roman" w:cs="Times New Roman"/>
          <w:szCs w:val="20"/>
        </w:rPr>
        <w:t xml:space="preserve"> parental co-residence (none or one parent; both parents), parents’ highest education (high school or lower; college or higher), monthly household income (&lt;2,000,000; 2000,000 to &lt;4,000,000; 4,000,000 to &lt;6,000,000; 6,000,000 to &lt;8,000,000; ≥8,000,000 KRW), academic performance (poor or fair; good; missing), parental psychological control score (continuous), and all alternative after-school activities (sleeping, performing physical activity, hanging out with friends, chatting with parents, studying, reading).</w:t>
      </w:r>
    </w:p>
    <w:tbl>
      <w:tblPr>
        <w:tblStyle w:val="a5"/>
        <w:tblW w:w="14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6"/>
        <w:gridCol w:w="7086"/>
      </w:tblGrid>
      <w:tr w:rsidR="00666A41" w:rsidRPr="002E2447" w14:paraId="7B1092C8" w14:textId="77777777" w:rsidTr="004814E3">
        <w:tc>
          <w:tcPr>
            <w:tcW w:w="7026" w:type="dxa"/>
            <w:shd w:val="clear" w:color="auto" w:fill="auto"/>
            <w:vAlign w:val="center"/>
          </w:tcPr>
          <w:p w14:paraId="2361A413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A)</w:t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73E032FA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B)</w:t>
            </w:r>
          </w:p>
        </w:tc>
      </w:tr>
      <w:tr w:rsidR="00666A41" w:rsidRPr="002E2447" w14:paraId="36E4D3F4" w14:textId="77777777" w:rsidTr="004814E3">
        <w:tc>
          <w:tcPr>
            <w:tcW w:w="7026" w:type="dxa"/>
            <w:shd w:val="clear" w:color="auto" w:fill="auto"/>
            <w:vAlign w:val="center"/>
          </w:tcPr>
          <w:p w14:paraId="45DC0D80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28FAAB68" wp14:editId="338E767F">
                  <wp:extent cx="4268342" cy="2100188"/>
                  <wp:effectExtent l="0" t="0" r="0" b="0"/>
                  <wp:docPr id="33576411" name="그림 33576411" descr="텍스트, 스크린샷, 폰트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576411" name="그림 33576411" descr="텍스트, 스크린샷, 폰트, 번호이(가) 표시된 사진&#10;&#10;자동 생성된 설명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8342" cy="2100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25FEB14E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7B64A513" wp14:editId="5F1DB9EB">
                  <wp:extent cx="4300902" cy="2009256"/>
                  <wp:effectExtent l="0" t="0" r="4445" b="0"/>
                  <wp:docPr id="586293253" name="그림 586293253" descr="텍스트, 폰트, 스크린샷, 번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293253" name="그림 586293253" descr="텍스트, 폰트, 스크린샷, 번호이(가) 표시된 사진&#10;&#10;자동 생성된 설명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0902" cy="2009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6A41" w:rsidRPr="002E2447" w14:paraId="19061EC3" w14:textId="77777777" w:rsidTr="004814E3">
        <w:tc>
          <w:tcPr>
            <w:tcW w:w="7026" w:type="dxa"/>
            <w:shd w:val="clear" w:color="auto" w:fill="auto"/>
            <w:vAlign w:val="center"/>
          </w:tcPr>
          <w:p w14:paraId="03A41096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C)</w:t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481CEEE8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sz w:val="22"/>
              </w:rPr>
              <w:t>(D)</w:t>
            </w:r>
          </w:p>
        </w:tc>
      </w:tr>
      <w:tr w:rsidR="00666A41" w:rsidRPr="00E428A4" w14:paraId="70E554FF" w14:textId="77777777" w:rsidTr="004814E3">
        <w:trPr>
          <w:trHeight w:val="3919"/>
        </w:trPr>
        <w:tc>
          <w:tcPr>
            <w:tcW w:w="7026" w:type="dxa"/>
            <w:shd w:val="clear" w:color="auto" w:fill="auto"/>
            <w:vAlign w:val="center"/>
          </w:tcPr>
          <w:p w14:paraId="1AD6E892" w14:textId="77777777" w:rsidR="00666A41" w:rsidRPr="002E2447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12725B7E" wp14:editId="482CB28F">
                  <wp:extent cx="4297260" cy="2113574"/>
                  <wp:effectExtent l="0" t="0" r="8255" b="1270"/>
                  <wp:docPr id="83103424" name="그림 10" descr="텍스트, 도표, 번호, 폰트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03424" name="그림 10" descr="텍스트, 도표, 번호, 폰트이(가) 표시된 사진&#10;&#10;자동 생성된 설명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7260" cy="2113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6" w:type="dxa"/>
            <w:shd w:val="clear" w:color="auto" w:fill="auto"/>
            <w:vAlign w:val="center"/>
          </w:tcPr>
          <w:p w14:paraId="41A4F8B0" w14:textId="77777777" w:rsidR="00666A41" w:rsidRPr="00324C9F" w:rsidRDefault="00666A41" w:rsidP="004814E3">
            <w:pPr>
              <w:widowControl/>
              <w:wordWrap/>
              <w:autoSpaceDE/>
              <w:autoSpaceDN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244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drawing>
                <wp:inline distT="0" distB="0" distL="0" distR="0" wp14:anchorId="75CB0438" wp14:editId="086DC43F">
                  <wp:extent cx="4357352" cy="2151842"/>
                  <wp:effectExtent l="0" t="0" r="5715" b="1270"/>
                  <wp:docPr id="143678909" name="그림 10" descr="텍스트, 스크린샷, 폰트, 도표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678909" name="그림 10" descr="텍스트, 스크린샷, 폰트, 도표이(가) 표시된 사진&#10;&#10;자동 생성된 설명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7352" cy="2151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D23181" w14:textId="77777777" w:rsidR="00B97245" w:rsidRPr="000A5C27" w:rsidRDefault="00B97245" w:rsidP="007F035B">
      <w:pPr>
        <w:widowControl/>
        <w:wordWrap/>
        <w:autoSpaceDE/>
        <w:autoSpaceDN/>
        <w:spacing w:after="0" w:line="22" w:lineRule="atLeast"/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B97245" w:rsidRPr="000A5C27" w:rsidSect="00B172B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892EF" w14:textId="77777777" w:rsidR="00432340" w:rsidRDefault="00432340" w:rsidP="007D6D65">
      <w:pPr>
        <w:spacing w:after="0" w:line="240" w:lineRule="auto"/>
      </w:pPr>
      <w:r>
        <w:separator/>
      </w:r>
    </w:p>
  </w:endnote>
  <w:endnote w:type="continuationSeparator" w:id="0">
    <w:p w14:paraId="0EA980D2" w14:textId="77777777" w:rsidR="00432340" w:rsidRDefault="00432340" w:rsidP="007D6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2F9BC" w14:textId="77777777" w:rsidR="00432340" w:rsidRDefault="00432340" w:rsidP="007D6D65">
      <w:pPr>
        <w:spacing w:after="0" w:line="240" w:lineRule="auto"/>
      </w:pPr>
      <w:r>
        <w:separator/>
      </w:r>
    </w:p>
  </w:footnote>
  <w:footnote w:type="continuationSeparator" w:id="0">
    <w:p w14:paraId="0DBAC8DF" w14:textId="77777777" w:rsidR="00432340" w:rsidRDefault="00432340" w:rsidP="007D6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543D57"/>
    <w:multiLevelType w:val="hybridMultilevel"/>
    <w:tmpl w:val="8A8EF9B2"/>
    <w:lvl w:ilvl="0" w:tplc="EC808E82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A276DA"/>
    <w:multiLevelType w:val="hybridMultilevel"/>
    <w:tmpl w:val="E18C5BA8"/>
    <w:lvl w:ilvl="0" w:tplc="17E4F36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3C4BD0"/>
    <w:multiLevelType w:val="hybridMultilevel"/>
    <w:tmpl w:val="A49A3444"/>
    <w:lvl w:ilvl="0" w:tplc="03787DF6">
      <w:start w:val="2018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4F87C6F"/>
    <w:multiLevelType w:val="hybridMultilevel"/>
    <w:tmpl w:val="0D20DEB6"/>
    <w:lvl w:ilvl="0" w:tplc="8670F53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6C01775"/>
    <w:multiLevelType w:val="hybridMultilevel"/>
    <w:tmpl w:val="F7260126"/>
    <w:lvl w:ilvl="0" w:tplc="380200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65D2546"/>
    <w:multiLevelType w:val="hybridMultilevel"/>
    <w:tmpl w:val="EA86A530"/>
    <w:lvl w:ilvl="0" w:tplc="70CC9D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912276350">
    <w:abstractNumId w:val="4"/>
  </w:num>
  <w:num w:numId="2" w16cid:durableId="2016418542">
    <w:abstractNumId w:val="0"/>
  </w:num>
  <w:num w:numId="3" w16cid:durableId="2035574352">
    <w:abstractNumId w:val="1"/>
  </w:num>
  <w:num w:numId="4" w16cid:durableId="80418234">
    <w:abstractNumId w:val="3"/>
  </w:num>
  <w:num w:numId="5" w16cid:durableId="49807621">
    <w:abstractNumId w:val="5"/>
  </w:num>
  <w:num w:numId="6" w16cid:durableId="16270082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5v9t91zwre7etatn5zrxo5sesa9205xx9&quot;&gt;졸업논문 endnote&lt;record-ids&gt;&lt;item&gt;186&lt;/item&gt;&lt;/record-ids&gt;&lt;/item&gt;&lt;/Libraries&gt;"/>
  </w:docVars>
  <w:rsids>
    <w:rsidRoot w:val="00FB3253"/>
    <w:rsid w:val="00000B3A"/>
    <w:rsid w:val="00005764"/>
    <w:rsid w:val="00005CC6"/>
    <w:rsid w:val="00007574"/>
    <w:rsid w:val="00010868"/>
    <w:rsid w:val="00012C59"/>
    <w:rsid w:val="00013EC9"/>
    <w:rsid w:val="000156E4"/>
    <w:rsid w:val="00015A42"/>
    <w:rsid w:val="00016D3B"/>
    <w:rsid w:val="00017EAA"/>
    <w:rsid w:val="000203EB"/>
    <w:rsid w:val="00022F42"/>
    <w:rsid w:val="00024764"/>
    <w:rsid w:val="00026736"/>
    <w:rsid w:val="00031CE6"/>
    <w:rsid w:val="00033111"/>
    <w:rsid w:val="00033DEF"/>
    <w:rsid w:val="000347D7"/>
    <w:rsid w:val="00042238"/>
    <w:rsid w:val="000426A9"/>
    <w:rsid w:val="000429FF"/>
    <w:rsid w:val="00042B95"/>
    <w:rsid w:val="00043B9A"/>
    <w:rsid w:val="000476DB"/>
    <w:rsid w:val="00047C42"/>
    <w:rsid w:val="00050A0B"/>
    <w:rsid w:val="00053B8E"/>
    <w:rsid w:val="00054922"/>
    <w:rsid w:val="00056185"/>
    <w:rsid w:val="00057587"/>
    <w:rsid w:val="00063796"/>
    <w:rsid w:val="000649C4"/>
    <w:rsid w:val="00064C06"/>
    <w:rsid w:val="00066A79"/>
    <w:rsid w:val="00066ABC"/>
    <w:rsid w:val="00071EF3"/>
    <w:rsid w:val="00072950"/>
    <w:rsid w:val="0007326E"/>
    <w:rsid w:val="000741B7"/>
    <w:rsid w:val="000742D1"/>
    <w:rsid w:val="000763E8"/>
    <w:rsid w:val="00076A9E"/>
    <w:rsid w:val="00076FD9"/>
    <w:rsid w:val="0007780A"/>
    <w:rsid w:val="000803B0"/>
    <w:rsid w:val="00080557"/>
    <w:rsid w:val="00081244"/>
    <w:rsid w:val="0008447C"/>
    <w:rsid w:val="000847D9"/>
    <w:rsid w:val="00084CE5"/>
    <w:rsid w:val="0008560A"/>
    <w:rsid w:val="00085687"/>
    <w:rsid w:val="00086FB8"/>
    <w:rsid w:val="0008716D"/>
    <w:rsid w:val="000902F2"/>
    <w:rsid w:val="000961F3"/>
    <w:rsid w:val="000972BF"/>
    <w:rsid w:val="00097653"/>
    <w:rsid w:val="00097774"/>
    <w:rsid w:val="000A19FA"/>
    <w:rsid w:val="000A37E7"/>
    <w:rsid w:val="000A5585"/>
    <w:rsid w:val="000A5C27"/>
    <w:rsid w:val="000A5D5A"/>
    <w:rsid w:val="000B0785"/>
    <w:rsid w:val="000B2BCD"/>
    <w:rsid w:val="000B306E"/>
    <w:rsid w:val="000B3F0A"/>
    <w:rsid w:val="000B4399"/>
    <w:rsid w:val="000B44B4"/>
    <w:rsid w:val="000B5BB3"/>
    <w:rsid w:val="000B7847"/>
    <w:rsid w:val="000C00E9"/>
    <w:rsid w:val="000C13ED"/>
    <w:rsid w:val="000C39AA"/>
    <w:rsid w:val="000C3E06"/>
    <w:rsid w:val="000C51BA"/>
    <w:rsid w:val="000C7070"/>
    <w:rsid w:val="000D4BAE"/>
    <w:rsid w:val="000D4F51"/>
    <w:rsid w:val="000D7A03"/>
    <w:rsid w:val="000E1DDA"/>
    <w:rsid w:val="000E31E6"/>
    <w:rsid w:val="000E4C58"/>
    <w:rsid w:val="000E7350"/>
    <w:rsid w:val="000F0524"/>
    <w:rsid w:val="000F05CB"/>
    <w:rsid w:val="000F0A0C"/>
    <w:rsid w:val="000F15E7"/>
    <w:rsid w:val="000F1DAF"/>
    <w:rsid w:val="000F402B"/>
    <w:rsid w:val="000F41EC"/>
    <w:rsid w:val="000F47DC"/>
    <w:rsid w:val="000F4D76"/>
    <w:rsid w:val="001003A3"/>
    <w:rsid w:val="0010158C"/>
    <w:rsid w:val="0010175C"/>
    <w:rsid w:val="00102A97"/>
    <w:rsid w:val="00104482"/>
    <w:rsid w:val="001046A1"/>
    <w:rsid w:val="001048C9"/>
    <w:rsid w:val="00105289"/>
    <w:rsid w:val="00105F93"/>
    <w:rsid w:val="00106246"/>
    <w:rsid w:val="001071EE"/>
    <w:rsid w:val="0010734B"/>
    <w:rsid w:val="00107D0C"/>
    <w:rsid w:val="00107EE1"/>
    <w:rsid w:val="0011127A"/>
    <w:rsid w:val="00111D8C"/>
    <w:rsid w:val="00113E94"/>
    <w:rsid w:val="0011565D"/>
    <w:rsid w:val="00115B9E"/>
    <w:rsid w:val="00116BF4"/>
    <w:rsid w:val="00120290"/>
    <w:rsid w:val="00120B69"/>
    <w:rsid w:val="00120D98"/>
    <w:rsid w:val="0012421B"/>
    <w:rsid w:val="0012449F"/>
    <w:rsid w:val="00125774"/>
    <w:rsid w:val="00125DC8"/>
    <w:rsid w:val="001269ED"/>
    <w:rsid w:val="00127AF8"/>
    <w:rsid w:val="001302A8"/>
    <w:rsid w:val="00131050"/>
    <w:rsid w:val="001324D8"/>
    <w:rsid w:val="00135534"/>
    <w:rsid w:val="0013634F"/>
    <w:rsid w:val="0014016A"/>
    <w:rsid w:val="001413F5"/>
    <w:rsid w:val="001455BD"/>
    <w:rsid w:val="00152113"/>
    <w:rsid w:val="00152A21"/>
    <w:rsid w:val="00156499"/>
    <w:rsid w:val="00164F6B"/>
    <w:rsid w:val="001656DB"/>
    <w:rsid w:val="001702BD"/>
    <w:rsid w:val="00171E6B"/>
    <w:rsid w:val="00174FD8"/>
    <w:rsid w:val="00175DE6"/>
    <w:rsid w:val="00176D5F"/>
    <w:rsid w:val="00177BEE"/>
    <w:rsid w:val="00180685"/>
    <w:rsid w:val="00183754"/>
    <w:rsid w:val="001850DD"/>
    <w:rsid w:val="00187788"/>
    <w:rsid w:val="00187F85"/>
    <w:rsid w:val="001A15D3"/>
    <w:rsid w:val="001A1C20"/>
    <w:rsid w:val="001A626A"/>
    <w:rsid w:val="001B0FE4"/>
    <w:rsid w:val="001B105A"/>
    <w:rsid w:val="001B2D91"/>
    <w:rsid w:val="001B3037"/>
    <w:rsid w:val="001B3C35"/>
    <w:rsid w:val="001B3FFA"/>
    <w:rsid w:val="001B69EB"/>
    <w:rsid w:val="001C0FBF"/>
    <w:rsid w:val="001C3A61"/>
    <w:rsid w:val="001C3B49"/>
    <w:rsid w:val="001C422F"/>
    <w:rsid w:val="001C6610"/>
    <w:rsid w:val="001D04EC"/>
    <w:rsid w:val="001D0BEC"/>
    <w:rsid w:val="001D4547"/>
    <w:rsid w:val="001D67DD"/>
    <w:rsid w:val="001D6D9D"/>
    <w:rsid w:val="001D7564"/>
    <w:rsid w:val="001D7D51"/>
    <w:rsid w:val="001E06CA"/>
    <w:rsid w:val="001E0AF6"/>
    <w:rsid w:val="001E0FA2"/>
    <w:rsid w:val="001E147B"/>
    <w:rsid w:val="001E1C97"/>
    <w:rsid w:val="001E1FCB"/>
    <w:rsid w:val="001E3D7B"/>
    <w:rsid w:val="001E4594"/>
    <w:rsid w:val="001E50A5"/>
    <w:rsid w:val="001E75B5"/>
    <w:rsid w:val="001E77D7"/>
    <w:rsid w:val="001F1D1A"/>
    <w:rsid w:val="001F5EB5"/>
    <w:rsid w:val="002044AB"/>
    <w:rsid w:val="00204AF9"/>
    <w:rsid w:val="00206532"/>
    <w:rsid w:val="0021024B"/>
    <w:rsid w:val="00210547"/>
    <w:rsid w:val="002113F7"/>
    <w:rsid w:val="00212E3D"/>
    <w:rsid w:val="00213E26"/>
    <w:rsid w:val="00214B89"/>
    <w:rsid w:val="00214D53"/>
    <w:rsid w:val="00215812"/>
    <w:rsid w:val="00216329"/>
    <w:rsid w:val="00217F86"/>
    <w:rsid w:val="002215FA"/>
    <w:rsid w:val="00224611"/>
    <w:rsid w:val="0022627F"/>
    <w:rsid w:val="00227F7D"/>
    <w:rsid w:val="00230DE5"/>
    <w:rsid w:val="0023128D"/>
    <w:rsid w:val="0023241B"/>
    <w:rsid w:val="00232715"/>
    <w:rsid w:val="002341F2"/>
    <w:rsid w:val="00235740"/>
    <w:rsid w:val="00235A8E"/>
    <w:rsid w:val="002402C3"/>
    <w:rsid w:val="00241597"/>
    <w:rsid w:val="00241E11"/>
    <w:rsid w:val="002452C2"/>
    <w:rsid w:val="002474E7"/>
    <w:rsid w:val="00251588"/>
    <w:rsid w:val="002526BE"/>
    <w:rsid w:val="00253435"/>
    <w:rsid w:val="00253F2C"/>
    <w:rsid w:val="00255CCA"/>
    <w:rsid w:val="00257BA2"/>
    <w:rsid w:val="00261F0A"/>
    <w:rsid w:val="00263DE6"/>
    <w:rsid w:val="00263F05"/>
    <w:rsid w:val="00263FB4"/>
    <w:rsid w:val="002644A0"/>
    <w:rsid w:val="00265188"/>
    <w:rsid w:val="002651AE"/>
    <w:rsid w:val="0026550F"/>
    <w:rsid w:val="0026798B"/>
    <w:rsid w:val="00267D5B"/>
    <w:rsid w:val="00271002"/>
    <w:rsid w:val="00273168"/>
    <w:rsid w:val="00275E89"/>
    <w:rsid w:val="00284336"/>
    <w:rsid w:val="00284D46"/>
    <w:rsid w:val="002851B5"/>
    <w:rsid w:val="0028576C"/>
    <w:rsid w:val="00287685"/>
    <w:rsid w:val="00290DCC"/>
    <w:rsid w:val="002918F1"/>
    <w:rsid w:val="00292401"/>
    <w:rsid w:val="00292589"/>
    <w:rsid w:val="0029378D"/>
    <w:rsid w:val="00293B88"/>
    <w:rsid w:val="0029574A"/>
    <w:rsid w:val="002A11F4"/>
    <w:rsid w:val="002A2222"/>
    <w:rsid w:val="002A5363"/>
    <w:rsid w:val="002B1C42"/>
    <w:rsid w:val="002B2A26"/>
    <w:rsid w:val="002B2AB4"/>
    <w:rsid w:val="002B3E57"/>
    <w:rsid w:val="002B44D1"/>
    <w:rsid w:val="002B4DA5"/>
    <w:rsid w:val="002B641D"/>
    <w:rsid w:val="002C0CDC"/>
    <w:rsid w:val="002C1AC5"/>
    <w:rsid w:val="002C2586"/>
    <w:rsid w:val="002C2A52"/>
    <w:rsid w:val="002C3C72"/>
    <w:rsid w:val="002C58E4"/>
    <w:rsid w:val="002C6804"/>
    <w:rsid w:val="002D0316"/>
    <w:rsid w:val="002D176C"/>
    <w:rsid w:val="002D1910"/>
    <w:rsid w:val="002D7328"/>
    <w:rsid w:val="002E08C4"/>
    <w:rsid w:val="002E0DFB"/>
    <w:rsid w:val="002E2366"/>
    <w:rsid w:val="002E2447"/>
    <w:rsid w:val="002E4DE1"/>
    <w:rsid w:val="002E54BC"/>
    <w:rsid w:val="002F081E"/>
    <w:rsid w:val="002F1F0F"/>
    <w:rsid w:val="002F2015"/>
    <w:rsid w:val="002F218E"/>
    <w:rsid w:val="002F2425"/>
    <w:rsid w:val="002F319B"/>
    <w:rsid w:val="002F3238"/>
    <w:rsid w:val="002F3DF7"/>
    <w:rsid w:val="002F40B4"/>
    <w:rsid w:val="002F7BFE"/>
    <w:rsid w:val="00305488"/>
    <w:rsid w:val="00306086"/>
    <w:rsid w:val="003067A4"/>
    <w:rsid w:val="0031229C"/>
    <w:rsid w:val="00312E5A"/>
    <w:rsid w:val="003142CA"/>
    <w:rsid w:val="003143F0"/>
    <w:rsid w:val="0031592A"/>
    <w:rsid w:val="00316A5D"/>
    <w:rsid w:val="0032260B"/>
    <w:rsid w:val="003227FA"/>
    <w:rsid w:val="00325AEA"/>
    <w:rsid w:val="003272A9"/>
    <w:rsid w:val="00330733"/>
    <w:rsid w:val="003320F2"/>
    <w:rsid w:val="00333E73"/>
    <w:rsid w:val="0033695F"/>
    <w:rsid w:val="00342292"/>
    <w:rsid w:val="003441FE"/>
    <w:rsid w:val="003465FF"/>
    <w:rsid w:val="00351535"/>
    <w:rsid w:val="00354240"/>
    <w:rsid w:val="00354A7F"/>
    <w:rsid w:val="0035538F"/>
    <w:rsid w:val="00356096"/>
    <w:rsid w:val="003618FC"/>
    <w:rsid w:val="00364640"/>
    <w:rsid w:val="00364A8C"/>
    <w:rsid w:val="00367219"/>
    <w:rsid w:val="0037119D"/>
    <w:rsid w:val="0037317C"/>
    <w:rsid w:val="00373978"/>
    <w:rsid w:val="00375D36"/>
    <w:rsid w:val="00375F8C"/>
    <w:rsid w:val="00376748"/>
    <w:rsid w:val="003811FF"/>
    <w:rsid w:val="0038198D"/>
    <w:rsid w:val="0038268D"/>
    <w:rsid w:val="00382A42"/>
    <w:rsid w:val="003851E5"/>
    <w:rsid w:val="00386BE9"/>
    <w:rsid w:val="00387012"/>
    <w:rsid w:val="00387028"/>
    <w:rsid w:val="00387739"/>
    <w:rsid w:val="003916AA"/>
    <w:rsid w:val="003928B8"/>
    <w:rsid w:val="00392C2D"/>
    <w:rsid w:val="00393529"/>
    <w:rsid w:val="00395020"/>
    <w:rsid w:val="003972FE"/>
    <w:rsid w:val="003A0C48"/>
    <w:rsid w:val="003A14E9"/>
    <w:rsid w:val="003A3714"/>
    <w:rsid w:val="003A45C6"/>
    <w:rsid w:val="003A5297"/>
    <w:rsid w:val="003A7844"/>
    <w:rsid w:val="003B095D"/>
    <w:rsid w:val="003B0FEF"/>
    <w:rsid w:val="003B1A74"/>
    <w:rsid w:val="003B5723"/>
    <w:rsid w:val="003C3AA1"/>
    <w:rsid w:val="003C676B"/>
    <w:rsid w:val="003C6A66"/>
    <w:rsid w:val="003D18C9"/>
    <w:rsid w:val="003D20AE"/>
    <w:rsid w:val="003D335C"/>
    <w:rsid w:val="003D5957"/>
    <w:rsid w:val="003D61CF"/>
    <w:rsid w:val="003E001D"/>
    <w:rsid w:val="003E0860"/>
    <w:rsid w:val="003E1C31"/>
    <w:rsid w:val="003E38A4"/>
    <w:rsid w:val="003E6AC3"/>
    <w:rsid w:val="003E6BBD"/>
    <w:rsid w:val="003F0BBD"/>
    <w:rsid w:val="003F2241"/>
    <w:rsid w:val="003F3B99"/>
    <w:rsid w:val="003F4AB1"/>
    <w:rsid w:val="003F5205"/>
    <w:rsid w:val="003F5B29"/>
    <w:rsid w:val="004004DF"/>
    <w:rsid w:val="00400D88"/>
    <w:rsid w:val="0040166C"/>
    <w:rsid w:val="00405F05"/>
    <w:rsid w:val="004071DE"/>
    <w:rsid w:val="00407268"/>
    <w:rsid w:val="00407A33"/>
    <w:rsid w:val="00411BCB"/>
    <w:rsid w:val="0041228D"/>
    <w:rsid w:val="004132A4"/>
    <w:rsid w:val="004145ED"/>
    <w:rsid w:val="00414FA8"/>
    <w:rsid w:val="00423528"/>
    <w:rsid w:val="00423F8B"/>
    <w:rsid w:val="004244BC"/>
    <w:rsid w:val="0042457F"/>
    <w:rsid w:val="00425376"/>
    <w:rsid w:val="004277D0"/>
    <w:rsid w:val="00427A9F"/>
    <w:rsid w:val="00432340"/>
    <w:rsid w:val="00434F14"/>
    <w:rsid w:val="00434FA2"/>
    <w:rsid w:val="00435B97"/>
    <w:rsid w:val="004366B6"/>
    <w:rsid w:val="00440373"/>
    <w:rsid w:val="004408D4"/>
    <w:rsid w:val="004421A2"/>
    <w:rsid w:val="004447B7"/>
    <w:rsid w:val="004450DF"/>
    <w:rsid w:val="00447D05"/>
    <w:rsid w:val="004512AB"/>
    <w:rsid w:val="00451950"/>
    <w:rsid w:val="00451B17"/>
    <w:rsid w:val="004522F6"/>
    <w:rsid w:val="004528E8"/>
    <w:rsid w:val="00455E74"/>
    <w:rsid w:val="0045607A"/>
    <w:rsid w:val="00457C08"/>
    <w:rsid w:val="00457D2F"/>
    <w:rsid w:val="00462D34"/>
    <w:rsid w:val="0046600A"/>
    <w:rsid w:val="00466A56"/>
    <w:rsid w:val="0047203F"/>
    <w:rsid w:val="00472FBC"/>
    <w:rsid w:val="0047343A"/>
    <w:rsid w:val="004739A7"/>
    <w:rsid w:val="00475B5B"/>
    <w:rsid w:val="00476DCB"/>
    <w:rsid w:val="00477FCE"/>
    <w:rsid w:val="00480231"/>
    <w:rsid w:val="00480948"/>
    <w:rsid w:val="00482913"/>
    <w:rsid w:val="00484BD3"/>
    <w:rsid w:val="00485406"/>
    <w:rsid w:val="00485BD0"/>
    <w:rsid w:val="00485D26"/>
    <w:rsid w:val="00485D4C"/>
    <w:rsid w:val="00486072"/>
    <w:rsid w:val="00487FBD"/>
    <w:rsid w:val="0049077B"/>
    <w:rsid w:val="00491CE1"/>
    <w:rsid w:val="00492C8B"/>
    <w:rsid w:val="00494358"/>
    <w:rsid w:val="00496703"/>
    <w:rsid w:val="004A0CD6"/>
    <w:rsid w:val="004A1934"/>
    <w:rsid w:val="004A2F4A"/>
    <w:rsid w:val="004A443E"/>
    <w:rsid w:val="004A6C0C"/>
    <w:rsid w:val="004B00B5"/>
    <w:rsid w:val="004B29BD"/>
    <w:rsid w:val="004B5DF6"/>
    <w:rsid w:val="004B6B91"/>
    <w:rsid w:val="004B6C4A"/>
    <w:rsid w:val="004C1828"/>
    <w:rsid w:val="004C48FF"/>
    <w:rsid w:val="004C4B29"/>
    <w:rsid w:val="004C70D0"/>
    <w:rsid w:val="004D04D2"/>
    <w:rsid w:val="004D1A51"/>
    <w:rsid w:val="004D232A"/>
    <w:rsid w:val="004D2C1E"/>
    <w:rsid w:val="004D2ED3"/>
    <w:rsid w:val="004D4526"/>
    <w:rsid w:val="004D4DA0"/>
    <w:rsid w:val="004D592D"/>
    <w:rsid w:val="004D5EB9"/>
    <w:rsid w:val="004D67A7"/>
    <w:rsid w:val="004D68C0"/>
    <w:rsid w:val="004D7710"/>
    <w:rsid w:val="004E00FA"/>
    <w:rsid w:val="004E30DE"/>
    <w:rsid w:val="004E6026"/>
    <w:rsid w:val="004E6C80"/>
    <w:rsid w:val="004E6E0C"/>
    <w:rsid w:val="004F0169"/>
    <w:rsid w:val="004F0A00"/>
    <w:rsid w:val="004F15F9"/>
    <w:rsid w:val="004F19BB"/>
    <w:rsid w:val="004F202D"/>
    <w:rsid w:val="004F344A"/>
    <w:rsid w:val="004F4E99"/>
    <w:rsid w:val="004F56FB"/>
    <w:rsid w:val="004F6C6D"/>
    <w:rsid w:val="005061EB"/>
    <w:rsid w:val="00506C2A"/>
    <w:rsid w:val="00511327"/>
    <w:rsid w:val="005131C9"/>
    <w:rsid w:val="0051390E"/>
    <w:rsid w:val="00513C79"/>
    <w:rsid w:val="005147F2"/>
    <w:rsid w:val="00514F5D"/>
    <w:rsid w:val="00521A2F"/>
    <w:rsid w:val="00521B1D"/>
    <w:rsid w:val="00522455"/>
    <w:rsid w:val="00522A9A"/>
    <w:rsid w:val="0052731F"/>
    <w:rsid w:val="00527D7B"/>
    <w:rsid w:val="005307A9"/>
    <w:rsid w:val="005322F9"/>
    <w:rsid w:val="00532C11"/>
    <w:rsid w:val="00534AC0"/>
    <w:rsid w:val="00535CF8"/>
    <w:rsid w:val="00543885"/>
    <w:rsid w:val="005444A8"/>
    <w:rsid w:val="00551772"/>
    <w:rsid w:val="00556CD9"/>
    <w:rsid w:val="00556DC3"/>
    <w:rsid w:val="00557C51"/>
    <w:rsid w:val="00561DA8"/>
    <w:rsid w:val="00562D6E"/>
    <w:rsid w:val="00564E1B"/>
    <w:rsid w:val="005653D6"/>
    <w:rsid w:val="00565CCE"/>
    <w:rsid w:val="005670B2"/>
    <w:rsid w:val="005712E7"/>
    <w:rsid w:val="005766F8"/>
    <w:rsid w:val="00576797"/>
    <w:rsid w:val="00576968"/>
    <w:rsid w:val="00576E62"/>
    <w:rsid w:val="005801E7"/>
    <w:rsid w:val="00583409"/>
    <w:rsid w:val="0058380C"/>
    <w:rsid w:val="00583845"/>
    <w:rsid w:val="0058607A"/>
    <w:rsid w:val="00586864"/>
    <w:rsid w:val="00587C0B"/>
    <w:rsid w:val="0059063C"/>
    <w:rsid w:val="00595F69"/>
    <w:rsid w:val="005A1E57"/>
    <w:rsid w:val="005A3829"/>
    <w:rsid w:val="005A4EC9"/>
    <w:rsid w:val="005A727A"/>
    <w:rsid w:val="005B0C5B"/>
    <w:rsid w:val="005B11B7"/>
    <w:rsid w:val="005B1C6D"/>
    <w:rsid w:val="005B2B14"/>
    <w:rsid w:val="005B40F4"/>
    <w:rsid w:val="005B4312"/>
    <w:rsid w:val="005B66BB"/>
    <w:rsid w:val="005B6DF8"/>
    <w:rsid w:val="005B70F7"/>
    <w:rsid w:val="005B7481"/>
    <w:rsid w:val="005C150E"/>
    <w:rsid w:val="005C1B1D"/>
    <w:rsid w:val="005C406B"/>
    <w:rsid w:val="005C4B5F"/>
    <w:rsid w:val="005D4E43"/>
    <w:rsid w:val="005D60B2"/>
    <w:rsid w:val="005E1972"/>
    <w:rsid w:val="005E28BD"/>
    <w:rsid w:val="005E3213"/>
    <w:rsid w:val="005E408A"/>
    <w:rsid w:val="005E6778"/>
    <w:rsid w:val="005E78DD"/>
    <w:rsid w:val="005F334A"/>
    <w:rsid w:val="005F3443"/>
    <w:rsid w:val="005F3F31"/>
    <w:rsid w:val="00600832"/>
    <w:rsid w:val="00601F8B"/>
    <w:rsid w:val="006023A6"/>
    <w:rsid w:val="00603390"/>
    <w:rsid w:val="006145FC"/>
    <w:rsid w:val="00614898"/>
    <w:rsid w:val="006149DF"/>
    <w:rsid w:val="00616C64"/>
    <w:rsid w:val="006213D1"/>
    <w:rsid w:val="006226A5"/>
    <w:rsid w:val="00624CF1"/>
    <w:rsid w:val="00624E41"/>
    <w:rsid w:val="00625EDA"/>
    <w:rsid w:val="00626708"/>
    <w:rsid w:val="00627600"/>
    <w:rsid w:val="00632192"/>
    <w:rsid w:val="00632C52"/>
    <w:rsid w:val="00633823"/>
    <w:rsid w:val="0063432F"/>
    <w:rsid w:val="00635C69"/>
    <w:rsid w:val="00640274"/>
    <w:rsid w:val="00642D98"/>
    <w:rsid w:val="00642E38"/>
    <w:rsid w:val="00645A87"/>
    <w:rsid w:val="0065167C"/>
    <w:rsid w:val="00652DEF"/>
    <w:rsid w:val="00652E0E"/>
    <w:rsid w:val="00654110"/>
    <w:rsid w:val="0065568C"/>
    <w:rsid w:val="006566CA"/>
    <w:rsid w:val="00660DB3"/>
    <w:rsid w:val="006616F6"/>
    <w:rsid w:val="00662B57"/>
    <w:rsid w:val="00663B6A"/>
    <w:rsid w:val="006643AA"/>
    <w:rsid w:val="00664EBD"/>
    <w:rsid w:val="00666906"/>
    <w:rsid w:val="00666A41"/>
    <w:rsid w:val="00667CFC"/>
    <w:rsid w:val="00670701"/>
    <w:rsid w:val="00671A62"/>
    <w:rsid w:val="006720FC"/>
    <w:rsid w:val="00672481"/>
    <w:rsid w:val="00672D32"/>
    <w:rsid w:val="00672E47"/>
    <w:rsid w:val="006736DD"/>
    <w:rsid w:val="006817C6"/>
    <w:rsid w:val="00681914"/>
    <w:rsid w:val="00683229"/>
    <w:rsid w:val="00686909"/>
    <w:rsid w:val="006872BA"/>
    <w:rsid w:val="00687A7F"/>
    <w:rsid w:val="00687E0A"/>
    <w:rsid w:val="00690B7B"/>
    <w:rsid w:val="00690D6C"/>
    <w:rsid w:val="00691C49"/>
    <w:rsid w:val="006962B2"/>
    <w:rsid w:val="006A0A70"/>
    <w:rsid w:val="006A0B22"/>
    <w:rsid w:val="006A1D8F"/>
    <w:rsid w:val="006A2D9C"/>
    <w:rsid w:val="006A4D04"/>
    <w:rsid w:val="006A6B1F"/>
    <w:rsid w:val="006B25E7"/>
    <w:rsid w:val="006B714D"/>
    <w:rsid w:val="006C05FB"/>
    <w:rsid w:val="006C3939"/>
    <w:rsid w:val="006C6027"/>
    <w:rsid w:val="006C70BF"/>
    <w:rsid w:val="006C7ECA"/>
    <w:rsid w:val="006D0308"/>
    <w:rsid w:val="006D2B2B"/>
    <w:rsid w:val="006D3D46"/>
    <w:rsid w:val="006D5E67"/>
    <w:rsid w:val="006D6A5D"/>
    <w:rsid w:val="006D7A02"/>
    <w:rsid w:val="006E3100"/>
    <w:rsid w:val="006E4991"/>
    <w:rsid w:val="006F34E7"/>
    <w:rsid w:val="006F4B52"/>
    <w:rsid w:val="006F566D"/>
    <w:rsid w:val="006F5A1E"/>
    <w:rsid w:val="006F6EC4"/>
    <w:rsid w:val="007011A1"/>
    <w:rsid w:val="00701F5C"/>
    <w:rsid w:val="0070763C"/>
    <w:rsid w:val="00712042"/>
    <w:rsid w:val="00713A48"/>
    <w:rsid w:val="00713E3B"/>
    <w:rsid w:val="00714416"/>
    <w:rsid w:val="00721DD0"/>
    <w:rsid w:val="007220EF"/>
    <w:rsid w:val="00722295"/>
    <w:rsid w:val="00722CAE"/>
    <w:rsid w:val="007279D7"/>
    <w:rsid w:val="0073056E"/>
    <w:rsid w:val="00730E43"/>
    <w:rsid w:val="0073138A"/>
    <w:rsid w:val="00731C54"/>
    <w:rsid w:val="00735E32"/>
    <w:rsid w:val="0073732E"/>
    <w:rsid w:val="007377A2"/>
    <w:rsid w:val="007379B5"/>
    <w:rsid w:val="00740DC3"/>
    <w:rsid w:val="007412F6"/>
    <w:rsid w:val="00741817"/>
    <w:rsid w:val="00741CDF"/>
    <w:rsid w:val="00741F96"/>
    <w:rsid w:val="007427C5"/>
    <w:rsid w:val="00742DE8"/>
    <w:rsid w:val="00742F91"/>
    <w:rsid w:val="00742FC1"/>
    <w:rsid w:val="007447AF"/>
    <w:rsid w:val="00752760"/>
    <w:rsid w:val="00752890"/>
    <w:rsid w:val="00753729"/>
    <w:rsid w:val="00753F83"/>
    <w:rsid w:val="0075414C"/>
    <w:rsid w:val="007542AD"/>
    <w:rsid w:val="00754D16"/>
    <w:rsid w:val="007567AC"/>
    <w:rsid w:val="0075718B"/>
    <w:rsid w:val="00757AEE"/>
    <w:rsid w:val="0076131F"/>
    <w:rsid w:val="00761654"/>
    <w:rsid w:val="00761850"/>
    <w:rsid w:val="0076192D"/>
    <w:rsid w:val="00762BF1"/>
    <w:rsid w:val="00765512"/>
    <w:rsid w:val="00765F6F"/>
    <w:rsid w:val="0076760F"/>
    <w:rsid w:val="00767C83"/>
    <w:rsid w:val="007708EB"/>
    <w:rsid w:val="00772BAA"/>
    <w:rsid w:val="00773D18"/>
    <w:rsid w:val="00775FA2"/>
    <w:rsid w:val="00776FA6"/>
    <w:rsid w:val="007771DB"/>
    <w:rsid w:val="00781A10"/>
    <w:rsid w:val="00783C98"/>
    <w:rsid w:val="00785CEA"/>
    <w:rsid w:val="00786618"/>
    <w:rsid w:val="007874FA"/>
    <w:rsid w:val="007912CA"/>
    <w:rsid w:val="00791D27"/>
    <w:rsid w:val="0079449D"/>
    <w:rsid w:val="0079528D"/>
    <w:rsid w:val="00795DFE"/>
    <w:rsid w:val="007A0114"/>
    <w:rsid w:val="007A078E"/>
    <w:rsid w:val="007A09EE"/>
    <w:rsid w:val="007A1867"/>
    <w:rsid w:val="007A1B75"/>
    <w:rsid w:val="007A287D"/>
    <w:rsid w:val="007A2C61"/>
    <w:rsid w:val="007A2CFE"/>
    <w:rsid w:val="007A3DBD"/>
    <w:rsid w:val="007A4759"/>
    <w:rsid w:val="007A59BC"/>
    <w:rsid w:val="007B022E"/>
    <w:rsid w:val="007B09CC"/>
    <w:rsid w:val="007B30C6"/>
    <w:rsid w:val="007B36C8"/>
    <w:rsid w:val="007B3A52"/>
    <w:rsid w:val="007B3AC9"/>
    <w:rsid w:val="007B3DA0"/>
    <w:rsid w:val="007B445A"/>
    <w:rsid w:val="007B468D"/>
    <w:rsid w:val="007B68F3"/>
    <w:rsid w:val="007C005E"/>
    <w:rsid w:val="007C1CC5"/>
    <w:rsid w:val="007C2DED"/>
    <w:rsid w:val="007C66BE"/>
    <w:rsid w:val="007C678A"/>
    <w:rsid w:val="007C6B39"/>
    <w:rsid w:val="007C75E8"/>
    <w:rsid w:val="007D1DA8"/>
    <w:rsid w:val="007D26C4"/>
    <w:rsid w:val="007D2AC4"/>
    <w:rsid w:val="007D406D"/>
    <w:rsid w:val="007D5C40"/>
    <w:rsid w:val="007D6D65"/>
    <w:rsid w:val="007D7042"/>
    <w:rsid w:val="007D7398"/>
    <w:rsid w:val="007D7A07"/>
    <w:rsid w:val="007E0F4D"/>
    <w:rsid w:val="007E1329"/>
    <w:rsid w:val="007E31BB"/>
    <w:rsid w:val="007E350B"/>
    <w:rsid w:val="007E67E1"/>
    <w:rsid w:val="007E765C"/>
    <w:rsid w:val="007F035B"/>
    <w:rsid w:val="007F194E"/>
    <w:rsid w:val="007F257E"/>
    <w:rsid w:val="007F4385"/>
    <w:rsid w:val="007F4D56"/>
    <w:rsid w:val="00802138"/>
    <w:rsid w:val="008023BB"/>
    <w:rsid w:val="008024C5"/>
    <w:rsid w:val="00803A6C"/>
    <w:rsid w:val="00804575"/>
    <w:rsid w:val="00807E1C"/>
    <w:rsid w:val="00810428"/>
    <w:rsid w:val="00810453"/>
    <w:rsid w:val="0081431A"/>
    <w:rsid w:val="0081652F"/>
    <w:rsid w:val="0081660E"/>
    <w:rsid w:val="00816A5A"/>
    <w:rsid w:val="0082264C"/>
    <w:rsid w:val="0082779A"/>
    <w:rsid w:val="00827E5C"/>
    <w:rsid w:val="0083245A"/>
    <w:rsid w:val="00832910"/>
    <w:rsid w:val="00832E2F"/>
    <w:rsid w:val="00834F60"/>
    <w:rsid w:val="00837A7D"/>
    <w:rsid w:val="00842D9F"/>
    <w:rsid w:val="0084332F"/>
    <w:rsid w:val="0084442D"/>
    <w:rsid w:val="00844595"/>
    <w:rsid w:val="00845BCC"/>
    <w:rsid w:val="00846965"/>
    <w:rsid w:val="00846B12"/>
    <w:rsid w:val="0084713B"/>
    <w:rsid w:val="008473B3"/>
    <w:rsid w:val="008473FC"/>
    <w:rsid w:val="00847AC7"/>
    <w:rsid w:val="008506E4"/>
    <w:rsid w:val="00850E7D"/>
    <w:rsid w:val="00853CA5"/>
    <w:rsid w:val="0085435C"/>
    <w:rsid w:val="00854F23"/>
    <w:rsid w:val="0085576F"/>
    <w:rsid w:val="00855BD3"/>
    <w:rsid w:val="00855EDB"/>
    <w:rsid w:val="00860755"/>
    <w:rsid w:val="00860867"/>
    <w:rsid w:val="008611E8"/>
    <w:rsid w:val="00861B7E"/>
    <w:rsid w:val="008640FF"/>
    <w:rsid w:val="00866063"/>
    <w:rsid w:val="00870410"/>
    <w:rsid w:val="00871945"/>
    <w:rsid w:val="008722F4"/>
    <w:rsid w:val="00872672"/>
    <w:rsid w:val="00872ABC"/>
    <w:rsid w:val="00872F92"/>
    <w:rsid w:val="00873722"/>
    <w:rsid w:val="008739FB"/>
    <w:rsid w:val="00874521"/>
    <w:rsid w:val="0087642C"/>
    <w:rsid w:val="00876B32"/>
    <w:rsid w:val="00876B78"/>
    <w:rsid w:val="00880B85"/>
    <w:rsid w:val="00883332"/>
    <w:rsid w:val="00883833"/>
    <w:rsid w:val="00883CEA"/>
    <w:rsid w:val="00884BDB"/>
    <w:rsid w:val="0088649E"/>
    <w:rsid w:val="008876B7"/>
    <w:rsid w:val="00887E2B"/>
    <w:rsid w:val="00890112"/>
    <w:rsid w:val="008920EA"/>
    <w:rsid w:val="00892962"/>
    <w:rsid w:val="00892D20"/>
    <w:rsid w:val="00893CE6"/>
    <w:rsid w:val="00896F4B"/>
    <w:rsid w:val="008A0DD5"/>
    <w:rsid w:val="008A5DF7"/>
    <w:rsid w:val="008B2829"/>
    <w:rsid w:val="008B4C55"/>
    <w:rsid w:val="008B57EE"/>
    <w:rsid w:val="008B5D2E"/>
    <w:rsid w:val="008B6D72"/>
    <w:rsid w:val="008B7B43"/>
    <w:rsid w:val="008C20DF"/>
    <w:rsid w:val="008C3773"/>
    <w:rsid w:val="008C3801"/>
    <w:rsid w:val="008C3BD6"/>
    <w:rsid w:val="008C3D4F"/>
    <w:rsid w:val="008C41E5"/>
    <w:rsid w:val="008C52F6"/>
    <w:rsid w:val="008C5AAA"/>
    <w:rsid w:val="008C6A85"/>
    <w:rsid w:val="008C71E7"/>
    <w:rsid w:val="008C74D8"/>
    <w:rsid w:val="008C7DD5"/>
    <w:rsid w:val="008C7DF9"/>
    <w:rsid w:val="008D2656"/>
    <w:rsid w:val="008D2A78"/>
    <w:rsid w:val="008D2EB2"/>
    <w:rsid w:val="008D376C"/>
    <w:rsid w:val="008D75E5"/>
    <w:rsid w:val="008E1415"/>
    <w:rsid w:val="008E502A"/>
    <w:rsid w:val="008E5C1F"/>
    <w:rsid w:val="008F079F"/>
    <w:rsid w:val="008F0B9F"/>
    <w:rsid w:val="008F27F9"/>
    <w:rsid w:val="008F3951"/>
    <w:rsid w:val="008F6F94"/>
    <w:rsid w:val="008F73DF"/>
    <w:rsid w:val="008F7694"/>
    <w:rsid w:val="008F793C"/>
    <w:rsid w:val="00900482"/>
    <w:rsid w:val="00900836"/>
    <w:rsid w:val="00900FBB"/>
    <w:rsid w:val="009010D8"/>
    <w:rsid w:val="009022DF"/>
    <w:rsid w:val="00902905"/>
    <w:rsid w:val="009061AD"/>
    <w:rsid w:val="0090716A"/>
    <w:rsid w:val="00907714"/>
    <w:rsid w:val="00912A29"/>
    <w:rsid w:val="009140B6"/>
    <w:rsid w:val="00916460"/>
    <w:rsid w:val="00921642"/>
    <w:rsid w:val="009232CE"/>
    <w:rsid w:val="009233C0"/>
    <w:rsid w:val="009240C6"/>
    <w:rsid w:val="00924431"/>
    <w:rsid w:val="0092536B"/>
    <w:rsid w:val="0093029B"/>
    <w:rsid w:val="00931AED"/>
    <w:rsid w:val="00933F9F"/>
    <w:rsid w:val="00934A69"/>
    <w:rsid w:val="00935FA7"/>
    <w:rsid w:val="00936727"/>
    <w:rsid w:val="00937DB7"/>
    <w:rsid w:val="009400B1"/>
    <w:rsid w:val="009407A1"/>
    <w:rsid w:val="00940B5C"/>
    <w:rsid w:val="00942076"/>
    <w:rsid w:val="00943AC9"/>
    <w:rsid w:val="00944E55"/>
    <w:rsid w:val="009451C2"/>
    <w:rsid w:val="00945D9C"/>
    <w:rsid w:val="009470C3"/>
    <w:rsid w:val="00953041"/>
    <w:rsid w:val="0095337B"/>
    <w:rsid w:val="00953773"/>
    <w:rsid w:val="00955901"/>
    <w:rsid w:val="00955C58"/>
    <w:rsid w:val="00955F4C"/>
    <w:rsid w:val="00957A84"/>
    <w:rsid w:val="0096046E"/>
    <w:rsid w:val="00961C05"/>
    <w:rsid w:val="0096671A"/>
    <w:rsid w:val="00966FC4"/>
    <w:rsid w:val="009674F4"/>
    <w:rsid w:val="00974E05"/>
    <w:rsid w:val="0097512C"/>
    <w:rsid w:val="009767B3"/>
    <w:rsid w:val="00980DF8"/>
    <w:rsid w:val="00983C49"/>
    <w:rsid w:val="009907A5"/>
    <w:rsid w:val="00991E79"/>
    <w:rsid w:val="00994D32"/>
    <w:rsid w:val="00997356"/>
    <w:rsid w:val="0099746D"/>
    <w:rsid w:val="00997DCA"/>
    <w:rsid w:val="009A07F4"/>
    <w:rsid w:val="009A0EB8"/>
    <w:rsid w:val="009A1055"/>
    <w:rsid w:val="009A351C"/>
    <w:rsid w:val="009A6FC2"/>
    <w:rsid w:val="009B185F"/>
    <w:rsid w:val="009B1D86"/>
    <w:rsid w:val="009B2D4C"/>
    <w:rsid w:val="009B3216"/>
    <w:rsid w:val="009B34FE"/>
    <w:rsid w:val="009B5BC6"/>
    <w:rsid w:val="009B6284"/>
    <w:rsid w:val="009C0D1E"/>
    <w:rsid w:val="009C3161"/>
    <w:rsid w:val="009C45DF"/>
    <w:rsid w:val="009C4FD2"/>
    <w:rsid w:val="009C588D"/>
    <w:rsid w:val="009C599E"/>
    <w:rsid w:val="009C6EB0"/>
    <w:rsid w:val="009C77FC"/>
    <w:rsid w:val="009D2459"/>
    <w:rsid w:val="009D3502"/>
    <w:rsid w:val="009D3542"/>
    <w:rsid w:val="009D4759"/>
    <w:rsid w:val="009D51F6"/>
    <w:rsid w:val="009D5D46"/>
    <w:rsid w:val="009D6C8B"/>
    <w:rsid w:val="009D797C"/>
    <w:rsid w:val="009E16E2"/>
    <w:rsid w:val="009E1FEB"/>
    <w:rsid w:val="009E219C"/>
    <w:rsid w:val="009E454F"/>
    <w:rsid w:val="009E4DFB"/>
    <w:rsid w:val="009E6049"/>
    <w:rsid w:val="009E7F36"/>
    <w:rsid w:val="009F1809"/>
    <w:rsid w:val="009F19B1"/>
    <w:rsid w:val="009F33C2"/>
    <w:rsid w:val="009F5867"/>
    <w:rsid w:val="009F7CC5"/>
    <w:rsid w:val="00A00217"/>
    <w:rsid w:val="00A00461"/>
    <w:rsid w:val="00A02F59"/>
    <w:rsid w:val="00A031EC"/>
    <w:rsid w:val="00A048B8"/>
    <w:rsid w:val="00A119DF"/>
    <w:rsid w:val="00A1357A"/>
    <w:rsid w:val="00A13764"/>
    <w:rsid w:val="00A16171"/>
    <w:rsid w:val="00A1670F"/>
    <w:rsid w:val="00A204F5"/>
    <w:rsid w:val="00A21CBE"/>
    <w:rsid w:val="00A25D5B"/>
    <w:rsid w:val="00A269A9"/>
    <w:rsid w:val="00A31C41"/>
    <w:rsid w:val="00A33EE5"/>
    <w:rsid w:val="00A341BD"/>
    <w:rsid w:val="00A34EFB"/>
    <w:rsid w:val="00A3584D"/>
    <w:rsid w:val="00A3717C"/>
    <w:rsid w:val="00A402E8"/>
    <w:rsid w:val="00A44161"/>
    <w:rsid w:val="00A462B3"/>
    <w:rsid w:val="00A5279E"/>
    <w:rsid w:val="00A52801"/>
    <w:rsid w:val="00A52BAB"/>
    <w:rsid w:val="00A53079"/>
    <w:rsid w:val="00A547F2"/>
    <w:rsid w:val="00A55D35"/>
    <w:rsid w:val="00A55D71"/>
    <w:rsid w:val="00A57366"/>
    <w:rsid w:val="00A60172"/>
    <w:rsid w:val="00A61DA4"/>
    <w:rsid w:val="00A627BF"/>
    <w:rsid w:val="00A64916"/>
    <w:rsid w:val="00A674A5"/>
    <w:rsid w:val="00A747EA"/>
    <w:rsid w:val="00A74E9F"/>
    <w:rsid w:val="00A76E6A"/>
    <w:rsid w:val="00A802D8"/>
    <w:rsid w:val="00A8462C"/>
    <w:rsid w:val="00A85263"/>
    <w:rsid w:val="00A90C9C"/>
    <w:rsid w:val="00A920FD"/>
    <w:rsid w:val="00A924E4"/>
    <w:rsid w:val="00A92B95"/>
    <w:rsid w:val="00A94709"/>
    <w:rsid w:val="00A9502E"/>
    <w:rsid w:val="00A95112"/>
    <w:rsid w:val="00A97074"/>
    <w:rsid w:val="00A977C7"/>
    <w:rsid w:val="00AA0E9D"/>
    <w:rsid w:val="00AA177B"/>
    <w:rsid w:val="00AA1D05"/>
    <w:rsid w:val="00AA40DD"/>
    <w:rsid w:val="00AA4349"/>
    <w:rsid w:val="00AA5276"/>
    <w:rsid w:val="00AA5ED6"/>
    <w:rsid w:val="00AA61D7"/>
    <w:rsid w:val="00AA6446"/>
    <w:rsid w:val="00AA721D"/>
    <w:rsid w:val="00AA72A7"/>
    <w:rsid w:val="00AB08E5"/>
    <w:rsid w:val="00AB1AEA"/>
    <w:rsid w:val="00AB2768"/>
    <w:rsid w:val="00AB4292"/>
    <w:rsid w:val="00AB4AF2"/>
    <w:rsid w:val="00AB76D9"/>
    <w:rsid w:val="00AC34BA"/>
    <w:rsid w:val="00AC4C82"/>
    <w:rsid w:val="00AC593D"/>
    <w:rsid w:val="00AC6CDB"/>
    <w:rsid w:val="00AD1688"/>
    <w:rsid w:val="00AD1EC4"/>
    <w:rsid w:val="00AD24DE"/>
    <w:rsid w:val="00AD3782"/>
    <w:rsid w:val="00AD7422"/>
    <w:rsid w:val="00AE1463"/>
    <w:rsid w:val="00AE14E6"/>
    <w:rsid w:val="00AE1B0D"/>
    <w:rsid w:val="00AE3BF0"/>
    <w:rsid w:val="00AE42AC"/>
    <w:rsid w:val="00AE47EC"/>
    <w:rsid w:val="00AE4E64"/>
    <w:rsid w:val="00AE6562"/>
    <w:rsid w:val="00AF2457"/>
    <w:rsid w:val="00AF2E7B"/>
    <w:rsid w:val="00AF3897"/>
    <w:rsid w:val="00AF3935"/>
    <w:rsid w:val="00AF3AB3"/>
    <w:rsid w:val="00AF3E56"/>
    <w:rsid w:val="00AF4D65"/>
    <w:rsid w:val="00AF6048"/>
    <w:rsid w:val="00AF61BB"/>
    <w:rsid w:val="00AF65C2"/>
    <w:rsid w:val="00AF72E7"/>
    <w:rsid w:val="00AF7FC8"/>
    <w:rsid w:val="00B06649"/>
    <w:rsid w:val="00B06A9D"/>
    <w:rsid w:val="00B14B0F"/>
    <w:rsid w:val="00B14E3F"/>
    <w:rsid w:val="00B172BE"/>
    <w:rsid w:val="00B200EE"/>
    <w:rsid w:val="00B20318"/>
    <w:rsid w:val="00B26C01"/>
    <w:rsid w:val="00B30B11"/>
    <w:rsid w:val="00B32081"/>
    <w:rsid w:val="00B34BCB"/>
    <w:rsid w:val="00B35392"/>
    <w:rsid w:val="00B36EC7"/>
    <w:rsid w:val="00B36F29"/>
    <w:rsid w:val="00B37940"/>
    <w:rsid w:val="00B40CE9"/>
    <w:rsid w:val="00B4491B"/>
    <w:rsid w:val="00B509CB"/>
    <w:rsid w:val="00B51BDA"/>
    <w:rsid w:val="00B523B2"/>
    <w:rsid w:val="00B54C8A"/>
    <w:rsid w:val="00B54FA0"/>
    <w:rsid w:val="00B62862"/>
    <w:rsid w:val="00B63A04"/>
    <w:rsid w:val="00B6490A"/>
    <w:rsid w:val="00B656C8"/>
    <w:rsid w:val="00B70707"/>
    <w:rsid w:val="00B74DEA"/>
    <w:rsid w:val="00B7545D"/>
    <w:rsid w:val="00B77F4E"/>
    <w:rsid w:val="00B83BD2"/>
    <w:rsid w:val="00B85855"/>
    <w:rsid w:val="00B8777C"/>
    <w:rsid w:val="00B9239B"/>
    <w:rsid w:val="00B9335D"/>
    <w:rsid w:val="00B97177"/>
    <w:rsid w:val="00B97245"/>
    <w:rsid w:val="00B97FEE"/>
    <w:rsid w:val="00BA41F9"/>
    <w:rsid w:val="00BA4ACE"/>
    <w:rsid w:val="00BA50D8"/>
    <w:rsid w:val="00BA5401"/>
    <w:rsid w:val="00BA5EBE"/>
    <w:rsid w:val="00BB119F"/>
    <w:rsid w:val="00BB34C8"/>
    <w:rsid w:val="00BB438D"/>
    <w:rsid w:val="00BB4DAF"/>
    <w:rsid w:val="00BB58D6"/>
    <w:rsid w:val="00BC1084"/>
    <w:rsid w:val="00BC1A1F"/>
    <w:rsid w:val="00BC66C4"/>
    <w:rsid w:val="00BD0F49"/>
    <w:rsid w:val="00BD0F5B"/>
    <w:rsid w:val="00BD12CA"/>
    <w:rsid w:val="00BD1D05"/>
    <w:rsid w:val="00BD4F31"/>
    <w:rsid w:val="00BD6CA4"/>
    <w:rsid w:val="00BE0373"/>
    <w:rsid w:val="00BE1D0C"/>
    <w:rsid w:val="00BE278F"/>
    <w:rsid w:val="00BE35B4"/>
    <w:rsid w:val="00BE40FA"/>
    <w:rsid w:val="00BE6040"/>
    <w:rsid w:val="00BF146D"/>
    <w:rsid w:val="00BF1585"/>
    <w:rsid w:val="00BF1CA4"/>
    <w:rsid w:val="00BF22C8"/>
    <w:rsid w:val="00BF22CE"/>
    <w:rsid w:val="00BF2E1A"/>
    <w:rsid w:val="00BF333F"/>
    <w:rsid w:val="00BF3B45"/>
    <w:rsid w:val="00BF41A5"/>
    <w:rsid w:val="00BF4FA8"/>
    <w:rsid w:val="00BF6B11"/>
    <w:rsid w:val="00BF717B"/>
    <w:rsid w:val="00BF7434"/>
    <w:rsid w:val="00C0044C"/>
    <w:rsid w:val="00C01D56"/>
    <w:rsid w:val="00C02D9E"/>
    <w:rsid w:val="00C0462C"/>
    <w:rsid w:val="00C04A95"/>
    <w:rsid w:val="00C04E01"/>
    <w:rsid w:val="00C07AF6"/>
    <w:rsid w:val="00C10EA3"/>
    <w:rsid w:val="00C12246"/>
    <w:rsid w:val="00C124B3"/>
    <w:rsid w:val="00C139AA"/>
    <w:rsid w:val="00C17B66"/>
    <w:rsid w:val="00C20730"/>
    <w:rsid w:val="00C20C40"/>
    <w:rsid w:val="00C25F09"/>
    <w:rsid w:val="00C268A3"/>
    <w:rsid w:val="00C27D2F"/>
    <w:rsid w:val="00C31A1A"/>
    <w:rsid w:val="00C32DDA"/>
    <w:rsid w:val="00C32E09"/>
    <w:rsid w:val="00C33C87"/>
    <w:rsid w:val="00C34FB1"/>
    <w:rsid w:val="00C3536E"/>
    <w:rsid w:val="00C41173"/>
    <w:rsid w:val="00C4150A"/>
    <w:rsid w:val="00C41950"/>
    <w:rsid w:val="00C45E01"/>
    <w:rsid w:val="00C47C9C"/>
    <w:rsid w:val="00C505B8"/>
    <w:rsid w:val="00C51FC6"/>
    <w:rsid w:val="00C54E39"/>
    <w:rsid w:val="00C5587F"/>
    <w:rsid w:val="00C56290"/>
    <w:rsid w:val="00C56E3E"/>
    <w:rsid w:val="00C57AD0"/>
    <w:rsid w:val="00C57CA2"/>
    <w:rsid w:val="00C6169B"/>
    <w:rsid w:val="00C630D9"/>
    <w:rsid w:val="00C65763"/>
    <w:rsid w:val="00C6764B"/>
    <w:rsid w:val="00C72A86"/>
    <w:rsid w:val="00C7754F"/>
    <w:rsid w:val="00C80C3D"/>
    <w:rsid w:val="00C83747"/>
    <w:rsid w:val="00C86D76"/>
    <w:rsid w:val="00C92185"/>
    <w:rsid w:val="00C94829"/>
    <w:rsid w:val="00C95126"/>
    <w:rsid w:val="00CA0060"/>
    <w:rsid w:val="00CA03FD"/>
    <w:rsid w:val="00CA4DC4"/>
    <w:rsid w:val="00CB1564"/>
    <w:rsid w:val="00CB1B7B"/>
    <w:rsid w:val="00CB343B"/>
    <w:rsid w:val="00CB573B"/>
    <w:rsid w:val="00CB6254"/>
    <w:rsid w:val="00CC005D"/>
    <w:rsid w:val="00CC1041"/>
    <w:rsid w:val="00CC11B8"/>
    <w:rsid w:val="00CC1973"/>
    <w:rsid w:val="00CC1CCD"/>
    <w:rsid w:val="00CC20FC"/>
    <w:rsid w:val="00CC4AF9"/>
    <w:rsid w:val="00CC515C"/>
    <w:rsid w:val="00CC51B3"/>
    <w:rsid w:val="00CC54B4"/>
    <w:rsid w:val="00CC6938"/>
    <w:rsid w:val="00CC7A45"/>
    <w:rsid w:val="00CD2175"/>
    <w:rsid w:val="00CD229A"/>
    <w:rsid w:val="00CD2577"/>
    <w:rsid w:val="00CD4820"/>
    <w:rsid w:val="00CD63F7"/>
    <w:rsid w:val="00CD6D54"/>
    <w:rsid w:val="00CE44B6"/>
    <w:rsid w:val="00CE4DD5"/>
    <w:rsid w:val="00CE51A6"/>
    <w:rsid w:val="00CE52EA"/>
    <w:rsid w:val="00CE5622"/>
    <w:rsid w:val="00CE64AB"/>
    <w:rsid w:val="00CE741A"/>
    <w:rsid w:val="00CE7E9F"/>
    <w:rsid w:val="00CF0519"/>
    <w:rsid w:val="00CF0A9B"/>
    <w:rsid w:val="00CF0E6D"/>
    <w:rsid w:val="00CF19DF"/>
    <w:rsid w:val="00CF2B71"/>
    <w:rsid w:val="00CF4042"/>
    <w:rsid w:val="00CF467D"/>
    <w:rsid w:val="00CF48D0"/>
    <w:rsid w:val="00CF4FD6"/>
    <w:rsid w:val="00CF5847"/>
    <w:rsid w:val="00CF59C5"/>
    <w:rsid w:val="00CF60CB"/>
    <w:rsid w:val="00CF66F7"/>
    <w:rsid w:val="00CF69E3"/>
    <w:rsid w:val="00D030E0"/>
    <w:rsid w:val="00D04EE5"/>
    <w:rsid w:val="00D069B3"/>
    <w:rsid w:val="00D101A6"/>
    <w:rsid w:val="00D11176"/>
    <w:rsid w:val="00D12C47"/>
    <w:rsid w:val="00D134E8"/>
    <w:rsid w:val="00D161CA"/>
    <w:rsid w:val="00D164A6"/>
    <w:rsid w:val="00D16753"/>
    <w:rsid w:val="00D218BB"/>
    <w:rsid w:val="00D22111"/>
    <w:rsid w:val="00D23CCE"/>
    <w:rsid w:val="00D249BB"/>
    <w:rsid w:val="00D31B76"/>
    <w:rsid w:val="00D33327"/>
    <w:rsid w:val="00D3584B"/>
    <w:rsid w:val="00D36AA6"/>
    <w:rsid w:val="00D3745D"/>
    <w:rsid w:val="00D40BBC"/>
    <w:rsid w:val="00D4302B"/>
    <w:rsid w:val="00D44608"/>
    <w:rsid w:val="00D44636"/>
    <w:rsid w:val="00D453BA"/>
    <w:rsid w:val="00D471AB"/>
    <w:rsid w:val="00D47B4D"/>
    <w:rsid w:val="00D538F6"/>
    <w:rsid w:val="00D54786"/>
    <w:rsid w:val="00D54DB0"/>
    <w:rsid w:val="00D56001"/>
    <w:rsid w:val="00D57925"/>
    <w:rsid w:val="00D57F18"/>
    <w:rsid w:val="00D631EB"/>
    <w:rsid w:val="00D65C88"/>
    <w:rsid w:val="00D662EA"/>
    <w:rsid w:val="00D67A61"/>
    <w:rsid w:val="00D713F0"/>
    <w:rsid w:val="00D71F4B"/>
    <w:rsid w:val="00D72278"/>
    <w:rsid w:val="00D7473C"/>
    <w:rsid w:val="00D77551"/>
    <w:rsid w:val="00D77862"/>
    <w:rsid w:val="00D80CEF"/>
    <w:rsid w:val="00D8393E"/>
    <w:rsid w:val="00D83EA7"/>
    <w:rsid w:val="00D85DEF"/>
    <w:rsid w:val="00D864A3"/>
    <w:rsid w:val="00D86E31"/>
    <w:rsid w:val="00D9020F"/>
    <w:rsid w:val="00D96E1D"/>
    <w:rsid w:val="00D9745D"/>
    <w:rsid w:val="00DA31A9"/>
    <w:rsid w:val="00DB3FD3"/>
    <w:rsid w:val="00DB6E30"/>
    <w:rsid w:val="00DC1039"/>
    <w:rsid w:val="00DC3B34"/>
    <w:rsid w:val="00DC61E8"/>
    <w:rsid w:val="00DD0240"/>
    <w:rsid w:val="00DD116A"/>
    <w:rsid w:val="00DD27DA"/>
    <w:rsid w:val="00DD361C"/>
    <w:rsid w:val="00DD3861"/>
    <w:rsid w:val="00DD5943"/>
    <w:rsid w:val="00DE018E"/>
    <w:rsid w:val="00DE056C"/>
    <w:rsid w:val="00DE2A43"/>
    <w:rsid w:val="00DE35A4"/>
    <w:rsid w:val="00DF14ED"/>
    <w:rsid w:val="00DF1A91"/>
    <w:rsid w:val="00DF432A"/>
    <w:rsid w:val="00DF54CF"/>
    <w:rsid w:val="00DF76D6"/>
    <w:rsid w:val="00DF7A56"/>
    <w:rsid w:val="00E004A4"/>
    <w:rsid w:val="00E01619"/>
    <w:rsid w:val="00E0227D"/>
    <w:rsid w:val="00E0371F"/>
    <w:rsid w:val="00E0533F"/>
    <w:rsid w:val="00E07155"/>
    <w:rsid w:val="00E0739A"/>
    <w:rsid w:val="00E10411"/>
    <w:rsid w:val="00E105D5"/>
    <w:rsid w:val="00E1164B"/>
    <w:rsid w:val="00E11B78"/>
    <w:rsid w:val="00E1458E"/>
    <w:rsid w:val="00E15392"/>
    <w:rsid w:val="00E17C12"/>
    <w:rsid w:val="00E21E23"/>
    <w:rsid w:val="00E22380"/>
    <w:rsid w:val="00E238E7"/>
    <w:rsid w:val="00E23A93"/>
    <w:rsid w:val="00E2574D"/>
    <w:rsid w:val="00E25842"/>
    <w:rsid w:val="00E266DD"/>
    <w:rsid w:val="00E2689E"/>
    <w:rsid w:val="00E27E71"/>
    <w:rsid w:val="00E306AD"/>
    <w:rsid w:val="00E31E6C"/>
    <w:rsid w:val="00E363A2"/>
    <w:rsid w:val="00E375B7"/>
    <w:rsid w:val="00E40583"/>
    <w:rsid w:val="00E40E2F"/>
    <w:rsid w:val="00E42AFD"/>
    <w:rsid w:val="00E432D7"/>
    <w:rsid w:val="00E43D73"/>
    <w:rsid w:val="00E4572B"/>
    <w:rsid w:val="00E45BAE"/>
    <w:rsid w:val="00E46CA6"/>
    <w:rsid w:val="00E46EFC"/>
    <w:rsid w:val="00E5083A"/>
    <w:rsid w:val="00E50A6B"/>
    <w:rsid w:val="00E521EA"/>
    <w:rsid w:val="00E56FF7"/>
    <w:rsid w:val="00E57339"/>
    <w:rsid w:val="00E57D88"/>
    <w:rsid w:val="00E60145"/>
    <w:rsid w:val="00E607ED"/>
    <w:rsid w:val="00E627B3"/>
    <w:rsid w:val="00E63B6F"/>
    <w:rsid w:val="00E65299"/>
    <w:rsid w:val="00E6583C"/>
    <w:rsid w:val="00E67E78"/>
    <w:rsid w:val="00E7156B"/>
    <w:rsid w:val="00E72AFF"/>
    <w:rsid w:val="00E72BA8"/>
    <w:rsid w:val="00E755C2"/>
    <w:rsid w:val="00E75B63"/>
    <w:rsid w:val="00E75D05"/>
    <w:rsid w:val="00E8053C"/>
    <w:rsid w:val="00E82BA3"/>
    <w:rsid w:val="00E84BC9"/>
    <w:rsid w:val="00E85628"/>
    <w:rsid w:val="00E86B0A"/>
    <w:rsid w:val="00E8708C"/>
    <w:rsid w:val="00E87318"/>
    <w:rsid w:val="00E9174E"/>
    <w:rsid w:val="00E92F99"/>
    <w:rsid w:val="00E95E0F"/>
    <w:rsid w:val="00EA0210"/>
    <w:rsid w:val="00EA1BDB"/>
    <w:rsid w:val="00EA2670"/>
    <w:rsid w:val="00EA3741"/>
    <w:rsid w:val="00EA6544"/>
    <w:rsid w:val="00EA6850"/>
    <w:rsid w:val="00EA769B"/>
    <w:rsid w:val="00EB018F"/>
    <w:rsid w:val="00EB0321"/>
    <w:rsid w:val="00EB057B"/>
    <w:rsid w:val="00EB126A"/>
    <w:rsid w:val="00EB1659"/>
    <w:rsid w:val="00EB403A"/>
    <w:rsid w:val="00EB4AB9"/>
    <w:rsid w:val="00EB567F"/>
    <w:rsid w:val="00EB7713"/>
    <w:rsid w:val="00EB7F08"/>
    <w:rsid w:val="00EC16A2"/>
    <w:rsid w:val="00EC2E84"/>
    <w:rsid w:val="00EC4025"/>
    <w:rsid w:val="00EC53F9"/>
    <w:rsid w:val="00EC5665"/>
    <w:rsid w:val="00EC6B3D"/>
    <w:rsid w:val="00ED01B3"/>
    <w:rsid w:val="00ED2391"/>
    <w:rsid w:val="00ED3D8B"/>
    <w:rsid w:val="00ED762E"/>
    <w:rsid w:val="00EE10BC"/>
    <w:rsid w:val="00EE17FB"/>
    <w:rsid w:val="00EE1D02"/>
    <w:rsid w:val="00EE3241"/>
    <w:rsid w:val="00EE394E"/>
    <w:rsid w:val="00EE3C6E"/>
    <w:rsid w:val="00EE3DAC"/>
    <w:rsid w:val="00EE567F"/>
    <w:rsid w:val="00EE6D24"/>
    <w:rsid w:val="00EF11EB"/>
    <w:rsid w:val="00EF124F"/>
    <w:rsid w:val="00EF1AE8"/>
    <w:rsid w:val="00EF2D1A"/>
    <w:rsid w:val="00EF549B"/>
    <w:rsid w:val="00F0016F"/>
    <w:rsid w:val="00F0063F"/>
    <w:rsid w:val="00F0119F"/>
    <w:rsid w:val="00F01E00"/>
    <w:rsid w:val="00F03A44"/>
    <w:rsid w:val="00F0500C"/>
    <w:rsid w:val="00F06379"/>
    <w:rsid w:val="00F119F9"/>
    <w:rsid w:val="00F13B62"/>
    <w:rsid w:val="00F14A8C"/>
    <w:rsid w:val="00F15BCC"/>
    <w:rsid w:val="00F162F5"/>
    <w:rsid w:val="00F206AF"/>
    <w:rsid w:val="00F20D4F"/>
    <w:rsid w:val="00F22FF0"/>
    <w:rsid w:val="00F23A28"/>
    <w:rsid w:val="00F26BED"/>
    <w:rsid w:val="00F33058"/>
    <w:rsid w:val="00F3626B"/>
    <w:rsid w:val="00F4036D"/>
    <w:rsid w:val="00F40D8A"/>
    <w:rsid w:val="00F43D9C"/>
    <w:rsid w:val="00F47BA7"/>
    <w:rsid w:val="00F5141F"/>
    <w:rsid w:val="00F51A08"/>
    <w:rsid w:val="00F547ED"/>
    <w:rsid w:val="00F55478"/>
    <w:rsid w:val="00F55EA9"/>
    <w:rsid w:val="00F56E98"/>
    <w:rsid w:val="00F576D9"/>
    <w:rsid w:val="00F655D0"/>
    <w:rsid w:val="00F65E9B"/>
    <w:rsid w:val="00F66AB0"/>
    <w:rsid w:val="00F725DA"/>
    <w:rsid w:val="00F75094"/>
    <w:rsid w:val="00F76159"/>
    <w:rsid w:val="00F76EB3"/>
    <w:rsid w:val="00F7782B"/>
    <w:rsid w:val="00F80BE6"/>
    <w:rsid w:val="00F820E1"/>
    <w:rsid w:val="00F838B5"/>
    <w:rsid w:val="00F83FC4"/>
    <w:rsid w:val="00F84308"/>
    <w:rsid w:val="00F851F9"/>
    <w:rsid w:val="00F85977"/>
    <w:rsid w:val="00F86C80"/>
    <w:rsid w:val="00F87F07"/>
    <w:rsid w:val="00F90A27"/>
    <w:rsid w:val="00F92B26"/>
    <w:rsid w:val="00F941ED"/>
    <w:rsid w:val="00F95C7F"/>
    <w:rsid w:val="00F96D84"/>
    <w:rsid w:val="00FA1A4D"/>
    <w:rsid w:val="00FA1DCF"/>
    <w:rsid w:val="00FA32B4"/>
    <w:rsid w:val="00FA7162"/>
    <w:rsid w:val="00FA7E43"/>
    <w:rsid w:val="00FB0260"/>
    <w:rsid w:val="00FB056B"/>
    <w:rsid w:val="00FB12E9"/>
    <w:rsid w:val="00FB3253"/>
    <w:rsid w:val="00FB3B7B"/>
    <w:rsid w:val="00FB4213"/>
    <w:rsid w:val="00FB4257"/>
    <w:rsid w:val="00FB579A"/>
    <w:rsid w:val="00FB5AB5"/>
    <w:rsid w:val="00FC05B1"/>
    <w:rsid w:val="00FC1919"/>
    <w:rsid w:val="00FC3652"/>
    <w:rsid w:val="00FC4344"/>
    <w:rsid w:val="00FC4E66"/>
    <w:rsid w:val="00FC595E"/>
    <w:rsid w:val="00FC5F12"/>
    <w:rsid w:val="00FD32CD"/>
    <w:rsid w:val="00FD54A3"/>
    <w:rsid w:val="00FE0340"/>
    <w:rsid w:val="00FE274D"/>
    <w:rsid w:val="00FE426D"/>
    <w:rsid w:val="00FE64FC"/>
    <w:rsid w:val="00FF08AF"/>
    <w:rsid w:val="00FF3F43"/>
    <w:rsid w:val="00F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57AA1"/>
  <w15:chartTrackingRefBased/>
  <w15:docId w15:val="{13BE070A-F815-4D63-9B55-DF37BBFD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C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D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6D65"/>
  </w:style>
  <w:style w:type="paragraph" w:styleId="a4">
    <w:name w:val="footer"/>
    <w:basedOn w:val="a"/>
    <w:link w:val="Char0"/>
    <w:uiPriority w:val="99"/>
    <w:unhideWhenUsed/>
    <w:rsid w:val="007D6D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6D65"/>
  </w:style>
  <w:style w:type="table" w:styleId="a5">
    <w:name w:val="Table Grid"/>
    <w:basedOn w:val="a1"/>
    <w:uiPriority w:val="39"/>
    <w:rsid w:val="007D6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8686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A547F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547F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547F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547F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547F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87E0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7E0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87E0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87E0A"/>
    <w:rPr>
      <w:rFonts w:ascii="맑은 고딕" w:eastAsia="맑은 고딕" w:hAnsi="맑은 고딕"/>
      <w:noProof/>
    </w:rPr>
  </w:style>
  <w:style w:type="paragraph" w:styleId="aa">
    <w:name w:val="Revision"/>
    <w:hidden/>
    <w:uiPriority w:val="99"/>
    <w:semiHidden/>
    <w:rsid w:val="0035153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7F564FA0-FE34-4CE0-852F-616C982AA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80</Words>
  <Characters>10721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 도현</dc:creator>
  <cp:keywords/>
  <dc:description/>
  <cp:lastModifiedBy>오하나[ 부교수 / 보건정책관리학부 ]</cp:lastModifiedBy>
  <cp:revision>2</cp:revision>
  <dcterms:created xsi:type="dcterms:W3CDTF">2024-09-22T15:56:00Z</dcterms:created>
  <dcterms:modified xsi:type="dcterms:W3CDTF">2024-09-2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6ebbfa4bb0a5e981d69e2689d22c4f5f7ec36aec76400029e5ca41729e6d4</vt:lpwstr>
  </property>
</Properties>
</file>